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F8807" w14:textId="73F8B558" w:rsidR="00D933DF" w:rsidRPr="00D933DF" w:rsidRDefault="00A8154F" w:rsidP="00A8154F">
      <w:pPr>
        <w:pStyle w:val="Heading1"/>
        <w:rPr>
          <w:rFonts w:ascii="Calibri" w:hAnsi="Calibri" w:cs="Calibri"/>
          <w:b/>
          <w:bCs/>
          <w:color w:val="000000" w:themeColor="text1"/>
        </w:rPr>
      </w:pPr>
      <w:bookmarkStart w:id="0" w:name="_Toc148359970"/>
      <w:r w:rsidRPr="00D933DF">
        <w:rPr>
          <w:rFonts w:ascii="Calibri" w:hAnsi="Calibri" w:cs="Calibri"/>
          <w:b/>
          <w:bCs/>
          <w:color w:val="000000" w:themeColor="text1"/>
        </w:rPr>
        <w:t>Supp</w:t>
      </w:r>
      <w:r w:rsidR="00D933DF" w:rsidRPr="00D933DF">
        <w:rPr>
          <w:rFonts w:ascii="Calibri" w:hAnsi="Calibri" w:cs="Calibri"/>
          <w:b/>
          <w:bCs/>
          <w:color w:val="000000" w:themeColor="text1"/>
        </w:rPr>
        <w:t>orting</w:t>
      </w:r>
      <w:r w:rsidRPr="00D933DF">
        <w:rPr>
          <w:rFonts w:ascii="Calibri" w:hAnsi="Calibri" w:cs="Calibri"/>
          <w:b/>
          <w:bCs/>
          <w:color w:val="000000" w:themeColor="text1"/>
        </w:rPr>
        <w:t xml:space="preserve"> </w:t>
      </w:r>
      <w:r w:rsidR="00D933DF" w:rsidRPr="00D933DF">
        <w:rPr>
          <w:rFonts w:ascii="Calibri" w:hAnsi="Calibri" w:cs="Calibri"/>
          <w:b/>
          <w:bCs/>
          <w:color w:val="000000" w:themeColor="text1"/>
        </w:rPr>
        <w:t>Information</w:t>
      </w:r>
      <w:r w:rsidR="002948EB">
        <w:rPr>
          <w:rFonts w:ascii="Calibri" w:hAnsi="Calibri" w:cs="Calibri"/>
          <w:b/>
          <w:bCs/>
          <w:color w:val="000000" w:themeColor="text1"/>
        </w:rPr>
        <w:t xml:space="preserve"> </w:t>
      </w:r>
      <w:r w:rsidR="00D933DF">
        <w:rPr>
          <w:rFonts w:ascii="Calibri" w:hAnsi="Calibri" w:cs="Calibri"/>
          <w:b/>
          <w:bCs/>
          <w:color w:val="000000" w:themeColor="text1"/>
        </w:rPr>
        <w:t>S1</w:t>
      </w:r>
      <w:r w:rsidR="00AE3856">
        <w:rPr>
          <w:rFonts w:ascii="Calibri" w:hAnsi="Calibri" w:cs="Calibri"/>
          <w:b/>
          <w:bCs/>
          <w:color w:val="000000" w:themeColor="text1"/>
        </w:rPr>
        <w:t xml:space="preserve"> Text</w:t>
      </w:r>
    </w:p>
    <w:p w14:paraId="68FCA502" w14:textId="1BF2B652" w:rsidR="00A8154F" w:rsidRPr="00D933DF" w:rsidRDefault="00D933DF" w:rsidP="00A8154F">
      <w:pPr>
        <w:pStyle w:val="Heading1"/>
        <w:rPr>
          <w:rFonts w:ascii="Calibri" w:hAnsi="Calibri" w:cs="Calibri"/>
          <w:b/>
          <w:bCs/>
          <w:color w:val="000000" w:themeColor="text1"/>
          <w:sz w:val="32"/>
          <w:szCs w:val="32"/>
        </w:rPr>
      </w:pPr>
      <w:r w:rsidRPr="00D933DF">
        <w:rPr>
          <w:rFonts w:ascii="Calibri" w:hAnsi="Calibri" w:cs="Calibri"/>
          <w:b/>
          <w:bCs/>
          <w:color w:val="000000" w:themeColor="text1"/>
          <w:sz w:val="32"/>
          <w:szCs w:val="32"/>
        </w:rPr>
        <w:t>Modelling t</w:t>
      </w:r>
      <w:r w:rsidR="00793292" w:rsidRPr="00D933DF">
        <w:rPr>
          <w:rFonts w:ascii="Calibri" w:hAnsi="Calibri" w:cs="Calibri"/>
          <w:b/>
          <w:bCs/>
          <w:color w:val="000000" w:themeColor="text1"/>
          <w:sz w:val="32"/>
          <w:szCs w:val="32"/>
        </w:rPr>
        <w:t xml:space="preserve">ransmission thresholds and hypoendemic stability </w:t>
      </w:r>
      <w:r w:rsidRPr="00D933DF">
        <w:rPr>
          <w:rFonts w:ascii="Calibri" w:hAnsi="Calibri" w:cs="Calibri"/>
          <w:b/>
          <w:bCs/>
          <w:color w:val="000000" w:themeColor="text1"/>
          <w:sz w:val="32"/>
          <w:szCs w:val="32"/>
        </w:rPr>
        <w:t>for</w:t>
      </w:r>
      <w:r w:rsidR="00793292" w:rsidRPr="00D933DF">
        <w:rPr>
          <w:rFonts w:ascii="Calibri" w:hAnsi="Calibri" w:cs="Calibri"/>
          <w:b/>
          <w:bCs/>
          <w:color w:val="000000" w:themeColor="text1"/>
          <w:sz w:val="32"/>
          <w:szCs w:val="32"/>
        </w:rPr>
        <w:t xml:space="preserve"> onchocerciasis</w:t>
      </w:r>
      <w:bookmarkEnd w:id="0"/>
      <w:r w:rsidRPr="00D933DF">
        <w:rPr>
          <w:rFonts w:ascii="Calibri" w:hAnsi="Calibri" w:cs="Calibri"/>
          <w:b/>
          <w:bCs/>
          <w:color w:val="000000" w:themeColor="text1"/>
          <w:sz w:val="32"/>
          <w:szCs w:val="32"/>
        </w:rPr>
        <w:t xml:space="preserve"> elimination</w:t>
      </w:r>
    </w:p>
    <w:p w14:paraId="3F53334A" w14:textId="05CBB917" w:rsidR="00A8154F" w:rsidRPr="00D933DF" w:rsidRDefault="00A8154F" w:rsidP="00D933DF">
      <w:pPr>
        <w:suppressLineNumbers/>
        <w:spacing w:line="360" w:lineRule="auto"/>
        <w:rPr>
          <w:rFonts w:ascii="Calibri" w:hAnsi="Calibri" w:cs="Calibri"/>
          <w:sz w:val="24"/>
          <w:szCs w:val="24"/>
        </w:rPr>
      </w:pPr>
      <w:r w:rsidRPr="00D933DF">
        <w:rPr>
          <w:rFonts w:ascii="Calibri" w:hAnsi="Calibri" w:cs="Calibri"/>
          <w:sz w:val="24"/>
          <w:szCs w:val="24"/>
        </w:rPr>
        <w:t>Jacob N. Stapley</w:t>
      </w:r>
      <w:r w:rsidR="003C521D" w:rsidRPr="00D933DF">
        <w:rPr>
          <w:rFonts w:ascii="Calibri" w:hAnsi="Calibri" w:cs="Calibri"/>
          <w:sz w:val="24"/>
          <w:szCs w:val="24"/>
          <w:vertAlign w:val="superscript"/>
        </w:rPr>
        <w:t>1, *</w:t>
      </w:r>
      <w:r w:rsidRPr="00D933DF">
        <w:rPr>
          <w:rFonts w:ascii="Calibri" w:hAnsi="Calibri" w:cs="Calibri"/>
          <w:sz w:val="24"/>
          <w:szCs w:val="24"/>
        </w:rPr>
        <w:t>, Jonathan I.D. Hamley</w:t>
      </w:r>
      <w:r w:rsidRPr="00D933DF">
        <w:rPr>
          <w:rFonts w:ascii="Calibri" w:hAnsi="Calibri" w:cs="Calibri"/>
          <w:sz w:val="24"/>
          <w:szCs w:val="24"/>
          <w:vertAlign w:val="superscript"/>
        </w:rPr>
        <w:t>1,2,3</w:t>
      </w:r>
      <w:r w:rsidRPr="00D933DF">
        <w:rPr>
          <w:rFonts w:ascii="Calibri" w:hAnsi="Calibri" w:cs="Calibri"/>
          <w:sz w:val="24"/>
          <w:szCs w:val="24"/>
        </w:rPr>
        <w:t>, Maria-Gloria Basáñez</w:t>
      </w:r>
      <w:r w:rsidR="003C521D" w:rsidRPr="00D933DF">
        <w:rPr>
          <w:rFonts w:ascii="Calibri" w:hAnsi="Calibri" w:cs="Calibri"/>
          <w:sz w:val="24"/>
          <w:szCs w:val="24"/>
          <w:vertAlign w:val="superscript"/>
        </w:rPr>
        <w:t>1, †</w:t>
      </w:r>
      <w:r w:rsidR="00D933DF" w:rsidRPr="00D933DF">
        <w:rPr>
          <w:rFonts w:ascii="Calibri" w:hAnsi="Calibri" w:cs="Calibri"/>
          <w:sz w:val="24"/>
          <w:szCs w:val="24"/>
        </w:rPr>
        <w:t xml:space="preserve">, </w:t>
      </w:r>
      <w:r w:rsidR="00EB0D4A" w:rsidRPr="00D933DF">
        <w:rPr>
          <w:rFonts w:ascii="Calibri" w:hAnsi="Calibri" w:cs="Calibri"/>
          <w:sz w:val="24"/>
          <w:szCs w:val="24"/>
        </w:rPr>
        <w:t>Martin Walker</w:t>
      </w:r>
      <w:r w:rsidR="00EB0D4A" w:rsidRPr="00D933DF">
        <w:rPr>
          <w:rFonts w:ascii="Calibri" w:hAnsi="Calibri" w:cs="Calibri"/>
          <w:sz w:val="24"/>
          <w:szCs w:val="24"/>
          <w:vertAlign w:val="superscript"/>
        </w:rPr>
        <w:t>1,</w:t>
      </w:r>
      <w:r w:rsidR="003C521D" w:rsidRPr="00D933DF">
        <w:rPr>
          <w:rFonts w:ascii="Calibri" w:hAnsi="Calibri" w:cs="Calibri"/>
          <w:sz w:val="24"/>
          <w:szCs w:val="24"/>
          <w:vertAlign w:val="superscript"/>
        </w:rPr>
        <w:t>4, †</w:t>
      </w:r>
      <w:r w:rsidR="00EB0D4A" w:rsidRPr="00D933DF">
        <w:rPr>
          <w:rFonts w:ascii="Calibri" w:hAnsi="Calibri" w:cs="Calibri"/>
          <w:sz w:val="24"/>
          <w:szCs w:val="24"/>
        </w:rPr>
        <w:t xml:space="preserve"> </w:t>
      </w:r>
    </w:p>
    <w:p w14:paraId="75E3777E" w14:textId="77777777" w:rsidR="00A8154F" w:rsidRPr="00D933DF" w:rsidRDefault="00A8154F" w:rsidP="00A8154F">
      <w:pPr>
        <w:suppressLineNumbers/>
        <w:spacing w:line="240" w:lineRule="auto"/>
        <w:rPr>
          <w:rFonts w:ascii="Calibri" w:hAnsi="Calibri" w:cs="Calibri"/>
          <w:sz w:val="24"/>
          <w:szCs w:val="24"/>
        </w:rPr>
      </w:pPr>
      <w:r w:rsidRPr="00D933DF">
        <w:rPr>
          <w:rFonts w:ascii="Calibri" w:hAnsi="Calibri" w:cs="Calibri"/>
          <w:sz w:val="24"/>
          <w:szCs w:val="24"/>
          <w:vertAlign w:val="superscript"/>
        </w:rPr>
        <w:t xml:space="preserve">1 </w:t>
      </w:r>
      <w:r w:rsidRPr="00D933DF">
        <w:rPr>
          <w:rFonts w:ascii="Calibri" w:hAnsi="Calibri" w:cs="Calibri"/>
          <w:sz w:val="24"/>
          <w:szCs w:val="24"/>
        </w:rPr>
        <w:t>MRC Centre for Global Infectious Disease Analysis and London Centre for Neglected Tropical Disease Research, Department of Infectious Disease Epidemiology, School of Public Health, Imperial College London, London, UK</w:t>
      </w:r>
    </w:p>
    <w:p w14:paraId="326C2645" w14:textId="77777777" w:rsidR="00A8154F" w:rsidRPr="00D933DF" w:rsidRDefault="00A8154F" w:rsidP="00A8154F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D933DF">
        <w:rPr>
          <w:rFonts w:ascii="Calibri" w:hAnsi="Calibri" w:cs="Calibri"/>
          <w:sz w:val="24"/>
          <w:szCs w:val="24"/>
          <w:vertAlign w:val="superscript"/>
        </w:rPr>
        <w:t>2</w:t>
      </w:r>
      <w:r w:rsidRPr="00D933DF">
        <w:rPr>
          <w:rFonts w:ascii="Calibri" w:hAnsi="Calibri" w:cs="Calibri"/>
          <w:sz w:val="24"/>
          <w:szCs w:val="24"/>
        </w:rPr>
        <w:t xml:space="preserve"> Department of Visceral Surgery and Medicine, </w:t>
      </w:r>
      <w:proofErr w:type="spellStart"/>
      <w:r w:rsidRPr="00D933DF">
        <w:rPr>
          <w:rFonts w:ascii="Calibri" w:hAnsi="Calibri" w:cs="Calibri"/>
          <w:sz w:val="24"/>
          <w:szCs w:val="24"/>
        </w:rPr>
        <w:t>Inselspital</w:t>
      </w:r>
      <w:proofErr w:type="spellEnd"/>
      <w:r w:rsidRPr="00D933DF">
        <w:rPr>
          <w:rFonts w:ascii="Calibri" w:hAnsi="Calibri" w:cs="Calibri"/>
          <w:sz w:val="24"/>
          <w:szCs w:val="24"/>
        </w:rPr>
        <w:t>, Bern University Hospital, University of Bern, Switzerland</w:t>
      </w:r>
    </w:p>
    <w:p w14:paraId="7A04E487" w14:textId="77777777" w:rsidR="00A8154F" w:rsidRPr="00D933DF" w:rsidRDefault="00A8154F" w:rsidP="00A8154F">
      <w:pPr>
        <w:suppressLineNumbers/>
        <w:spacing w:after="120" w:line="240" w:lineRule="auto"/>
        <w:rPr>
          <w:rFonts w:ascii="Calibri" w:hAnsi="Calibri" w:cs="Calibri"/>
          <w:sz w:val="24"/>
          <w:szCs w:val="24"/>
        </w:rPr>
      </w:pPr>
      <w:r w:rsidRPr="00D933DF">
        <w:rPr>
          <w:rFonts w:ascii="Calibri" w:hAnsi="Calibri" w:cs="Calibri"/>
          <w:sz w:val="24"/>
          <w:szCs w:val="24"/>
          <w:vertAlign w:val="superscript"/>
        </w:rPr>
        <w:t>3</w:t>
      </w:r>
      <w:r w:rsidRPr="00D933DF">
        <w:rPr>
          <w:rFonts w:ascii="Calibri" w:hAnsi="Calibri" w:cs="Calibri"/>
          <w:sz w:val="24"/>
          <w:szCs w:val="24"/>
        </w:rPr>
        <w:t xml:space="preserve"> Multidisciplinary </w:t>
      </w:r>
      <w:proofErr w:type="spellStart"/>
      <w:r w:rsidRPr="00D933DF">
        <w:rPr>
          <w:rFonts w:ascii="Calibri" w:hAnsi="Calibri" w:cs="Calibri"/>
          <w:sz w:val="24"/>
          <w:szCs w:val="24"/>
        </w:rPr>
        <w:t>Center</w:t>
      </w:r>
      <w:proofErr w:type="spellEnd"/>
      <w:r w:rsidRPr="00D933DF">
        <w:rPr>
          <w:rFonts w:ascii="Calibri" w:hAnsi="Calibri" w:cs="Calibri"/>
          <w:sz w:val="24"/>
          <w:szCs w:val="24"/>
        </w:rPr>
        <w:t xml:space="preserve"> for Infectious Diseases, University of Bern, Switzerland</w:t>
      </w:r>
    </w:p>
    <w:p w14:paraId="28C0097A" w14:textId="77777777" w:rsidR="00A8154F" w:rsidRPr="00D933DF" w:rsidRDefault="00A8154F" w:rsidP="00A8154F">
      <w:pPr>
        <w:suppressLineNumbers/>
        <w:spacing w:after="120" w:line="240" w:lineRule="auto"/>
        <w:rPr>
          <w:rFonts w:ascii="Calibri" w:hAnsi="Calibri" w:cs="Calibri"/>
          <w:sz w:val="24"/>
          <w:szCs w:val="24"/>
        </w:rPr>
      </w:pPr>
      <w:r w:rsidRPr="00D933DF">
        <w:rPr>
          <w:rFonts w:ascii="Calibri" w:hAnsi="Calibri" w:cs="Calibri"/>
          <w:sz w:val="24"/>
          <w:szCs w:val="24"/>
          <w:vertAlign w:val="superscript"/>
        </w:rPr>
        <w:t>4</w:t>
      </w:r>
      <w:r w:rsidRPr="00D933DF">
        <w:rPr>
          <w:rFonts w:ascii="Calibri" w:hAnsi="Calibri" w:cs="Calibri"/>
          <w:sz w:val="24"/>
          <w:szCs w:val="24"/>
        </w:rPr>
        <w:t xml:space="preserve"> Department of Pathobiology and Population Sciences, Royal Veterinary College, Hatfield, UK</w:t>
      </w:r>
    </w:p>
    <w:p w14:paraId="6A385FAA" w14:textId="77777777" w:rsidR="00A8154F" w:rsidRPr="00494321" w:rsidRDefault="00A8154F" w:rsidP="00A8154F">
      <w:pPr>
        <w:suppressLineNumbers/>
        <w:spacing w:after="120" w:line="240" w:lineRule="auto"/>
        <w:rPr>
          <w:rFonts w:cstheme="minorHAnsi"/>
          <w:sz w:val="24"/>
          <w:szCs w:val="24"/>
        </w:rPr>
      </w:pPr>
    </w:p>
    <w:p w14:paraId="0FBAEE81" w14:textId="77777777" w:rsidR="00A8154F" w:rsidRDefault="00A8154F" w:rsidP="00A8154F">
      <w:pPr>
        <w:suppressLineNumbers/>
        <w:spacing w:after="120" w:line="480" w:lineRule="auto"/>
        <w:rPr>
          <w:rFonts w:cstheme="minorHAnsi"/>
          <w:sz w:val="24"/>
          <w:szCs w:val="24"/>
        </w:rPr>
      </w:pPr>
      <w:r w:rsidRPr="00494321">
        <w:rPr>
          <w:rFonts w:cstheme="minorHAnsi"/>
          <w:sz w:val="24"/>
          <w:szCs w:val="24"/>
        </w:rPr>
        <w:t>*Corresponding Author</w:t>
      </w:r>
    </w:p>
    <w:p w14:paraId="66351237" w14:textId="7521F349" w:rsidR="00367189" w:rsidRPr="00494321" w:rsidRDefault="00C23DB8" w:rsidP="00A8154F">
      <w:pPr>
        <w:suppressLineNumbers/>
        <w:spacing w:after="12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mail: </w:t>
      </w:r>
      <w:hyperlink r:id="rId7" w:history="1">
        <w:r w:rsidRPr="00537087">
          <w:rPr>
            <w:rStyle w:val="Hyperlink"/>
            <w:rFonts w:cstheme="minorHAnsi"/>
            <w:sz w:val="24"/>
            <w:szCs w:val="24"/>
          </w:rPr>
          <w:t>j.stapley20@imperial.ac.uk</w:t>
        </w:r>
      </w:hyperlink>
    </w:p>
    <w:p w14:paraId="036784A2" w14:textId="5EB43E1A" w:rsidR="003256AD" w:rsidRPr="00C4396D" w:rsidRDefault="003256AD" w:rsidP="003256AD">
      <w:pPr>
        <w:suppressLineNumbers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†</w:t>
      </w:r>
      <w:r>
        <w:rPr>
          <w:rFonts w:ascii="Calibri" w:hAnsi="Calibri" w:cs="Calibri"/>
          <w:sz w:val="24"/>
          <w:szCs w:val="24"/>
        </w:rPr>
        <w:t>Joint senior authors</w:t>
      </w:r>
    </w:p>
    <w:p w14:paraId="115C7401" w14:textId="71E81F51" w:rsidR="00D933DF" w:rsidRDefault="00D933DF">
      <w:pPr>
        <w:spacing w:line="278" w:lineRule="auto"/>
      </w:pPr>
      <w:r>
        <w:br w:type="page"/>
      </w:r>
    </w:p>
    <w:p w14:paraId="61ACC4B9" w14:textId="305B887A" w:rsidR="00A8154F" w:rsidRPr="00494321" w:rsidRDefault="00BE13EE" w:rsidP="00A8154F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Text</w:t>
      </w:r>
      <w:r w:rsidR="00692110">
        <w:rPr>
          <w:rFonts w:cstheme="minorHAnsi"/>
          <w:b/>
          <w:bCs/>
        </w:rPr>
        <w:t xml:space="preserve"> A</w:t>
      </w:r>
      <w:r w:rsidR="00A8154F" w:rsidRPr="00494321">
        <w:rPr>
          <w:rFonts w:cstheme="minorHAnsi"/>
          <w:b/>
          <w:bCs/>
        </w:rPr>
        <w:t xml:space="preserve">. </w:t>
      </w:r>
      <w:r w:rsidR="00890F14">
        <w:rPr>
          <w:rFonts w:cstheme="minorHAnsi"/>
          <w:b/>
          <w:bCs/>
        </w:rPr>
        <w:t xml:space="preserve">Brief description of </w:t>
      </w:r>
      <w:r w:rsidR="00A8154F" w:rsidRPr="00494321">
        <w:rPr>
          <w:rFonts w:cstheme="minorHAnsi"/>
          <w:b/>
          <w:bCs/>
        </w:rPr>
        <w:t>EPIONCHO-IBM</w:t>
      </w:r>
    </w:p>
    <w:p w14:paraId="3C03D1E9" w14:textId="7769DB36" w:rsidR="00A8154F" w:rsidRPr="00494321" w:rsidRDefault="00A8154F" w:rsidP="00A8154F">
      <w:pPr>
        <w:spacing w:line="360" w:lineRule="auto"/>
        <w:rPr>
          <w:rFonts w:cstheme="minorHAnsi"/>
        </w:rPr>
      </w:pPr>
      <w:r w:rsidRPr="00494321">
        <w:rPr>
          <w:rFonts w:cstheme="minorHAnsi"/>
        </w:rPr>
        <w:t xml:space="preserve">EPIONCHO-IBM is a stochastic, individual-based model </w:t>
      </w:r>
      <w:r w:rsidR="007B2B04">
        <w:rPr>
          <w:rFonts w:cstheme="minorHAnsi"/>
        </w:rPr>
        <w:t xml:space="preserve">[1] </w:t>
      </w:r>
      <w:r w:rsidRPr="00494321">
        <w:rPr>
          <w:rFonts w:cstheme="minorHAnsi"/>
        </w:rPr>
        <w:t>developed from its deterministic, population-b</w:t>
      </w:r>
      <w:r w:rsidR="00692110">
        <w:rPr>
          <w:rFonts w:cstheme="minorHAnsi"/>
        </w:rPr>
        <w:t>ased (EPIONCHO) predecessors [</w:t>
      </w:r>
      <w:r w:rsidR="007B2B04">
        <w:rPr>
          <w:rFonts w:cstheme="minorHAnsi"/>
        </w:rPr>
        <w:t>2</w:t>
      </w:r>
      <w:r w:rsidR="00692110">
        <w:rPr>
          <w:rFonts w:cstheme="minorHAnsi"/>
        </w:rPr>
        <w:t>–</w:t>
      </w:r>
      <w:r w:rsidR="007B2B04">
        <w:rPr>
          <w:rFonts w:cstheme="minorHAnsi"/>
        </w:rPr>
        <w:t>4</w:t>
      </w:r>
      <w:r w:rsidRPr="00494321">
        <w:rPr>
          <w:rFonts w:cstheme="minorHAnsi"/>
        </w:rPr>
        <w:t xml:space="preserve">]. The model tracks, in a closed population of </w:t>
      </w:r>
      <w:r w:rsidR="00F67E32">
        <w:rPr>
          <w:rFonts w:cstheme="minorHAnsi"/>
          <w:i/>
          <w:iCs/>
        </w:rPr>
        <w:t>N</w:t>
      </w:r>
      <w:r w:rsidR="00F67E32" w:rsidRPr="00494321">
        <w:rPr>
          <w:rFonts w:cstheme="minorHAnsi"/>
        </w:rPr>
        <w:t xml:space="preserve"> </w:t>
      </w:r>
      <w:r w:rsidRPr="00494321">
        <w:rPr>
          <w:rFonts w:cstheme="minorHAnsi"/>
        </w:rPr>
        <w:t xml:space="preserve">individuals, the number of adult (male and female) </w:t>
      </w:r>
      <w:r w:rsidRPr="00494321">
        <w:rPr>
          <w:rFonts w:cstheme="minorHAnsi"/>
          <w:i/>
        </w:rPr>
        <w:t>O. volvulus</w:t>
      </w:r>
      <w:r w:rsidRPr="00494321">
        <w:rPr>
          <w:rFonts w:cstheme="minorHAnsi"/>
        </w:rPr>
        <w:t xml:space="preserve"> worms in human hosts, the number of microfilariae in their skin, and the number of infective, L3 larvae in blackfly vectors. Parasite population abundance is regulated in humans and </w:t>
      </w:r>
      <w:r w:rsidR="007B2B04">
        <w:rPr>
          <w:rFonts w:cstheme="minorHAnsi"/>
        </w:rPr>
        <w:t>black</w:t>
      </w:r>
      <w:r w:rsidRPr="00494321">
        <w:rPr>
          <w:rFonts w:cstheme="minorHAnsi"/>
        </w:rPr>
        <w:t xml:space="preserve">flies by density-dependent processes operating on </w:t>
      </w:r>
      <w:r w:rsidR="00F67E32">
        <w:rPr>
          <w:rFonts w:cstheme="minorHAnsi"/>
        </w:rPr>
        <w:t xml:space="preserve">the </w:t>
      </w:r>
      <w:r w:rsidRPr="00494321">
        <w:rPr>
          <w:rFonts w:cstheme="minorHAnsi"/>
        </w:rPr>
        <w:t>establishment of incoming worms within humans; establishment of L3 larvae within vectors, and vector survival [</w:t>
      </w:r>
      <w:r w:rsidR="007B2B04">
        <w:rPr>
          <w:rFonts w:cstheme="minorHAnsi"/>
        </w:rPr>
        <w:t>1,3</w:t>
      </w:r>
      <w:r w:rsidRPr="00494321">
        <w:rPr>
          <w:rFonts w:cstheme="minorHAnsi"/>
        </w:rPr>
        <w:t xml:space="preserve">,4]. Excess mortality of humans </w:t>
      </w:r>
      <w:r w:rsidR="00864083">
        <w:rPr>
          <w:rFonts w:cstheme="minorHAnsi"/>
        </w:rPr>
        <w:t xml:space="preserve">as a function of microfilarial load </w:t>
      </w:r>
      <w:r w:rsidRPr="00494321">
        <w:rPr>
          <w:rFonts w:cstheme="minorHAnsi"/>
        </w:rPr>
        <w:t xml:space="preserve">[5] has not yet been included. For sub-Saharan Africa settings, the model has been parameterised for savannah </w:t>
      </w:r>
      <w:r w:rsidRPr="00494321">
        <w:rPr>
          <w:rFonts w:cstheme="minorHAnsi"/>
          <w:i/>
        </w:rPr>
        <w:t>O</w:t>
      </w:r>
      <w:r w:rsidR="00F8033E">
        <w:rPr>
          <w:rFonts w:cstheme="minorHAnsi"/>
          <w:i/>
        </w:rPr>
        <w:t xml:space="preserve">nchocerca </w:t>
      </w:r>
      <w:r w:rsidRPr="00494321">
        <w:rPr>
          <w:rFonts w:cstheme="minorHAnsi"/>
          <w:i/>
        </w:rPr>
        <w:t>volvulus–S</w:t>
      </w:r>
      <w:r w:rsidR="00F8033E">
        <w:rPr>
          <w:rFonts w:cstheme="minorHAnsi"/>
          <w:i/>
        </w:rPr>
        <w:t>imulium</w:t>
      </w:r>
      <w:r w:rsidRPr="00494321">
        <w:rPr>
          <w:rFonts w:cstheme="minorHAnsi"/>
          <w:i/>
        </w:rPr>
        <w:t xml:space="preserve"> damnosum</w:t>
      </w:r>
      <w:r w:rsidRPr="00494321">
        <w:rPr>
          <w:rFonts w:cstheme="minorHAnsi"/>
        </w:rPr>
        <w:t xml:space="preserve"> </w:t>
      </w:r>
      <w:proofErr w:type="spellStart"/>
      <w:r w:rsidRPr="00494321">
        <w:rPr>
          <w:rFonts w:cstheme="minorHAnsi"/>
        </w:rPr>
        <w:t>sensu</w:t>
      </w:r>
      <w:proofErr w:type="spellEnd"/>
      <w:r w:rsidRPr="00494321">
        <w:rPr>
          <w:rFonts w:cstheme="minorHAnsi"/>
        </w:rPr>
        <w:t xml:space="preserve"> </w:t>
      </w:r>
      <w:proofErr w:type="spellStart"/>
      <w:r w:rsidRPr="00494321">
        <w:rPr>
          <w:rFonts w:cstheme="minorHAnsi"/>
        </w:rPr>
        <w:t>lato</w:t>
      </w:r>
      <w:proofErr w:type="spellEnd"/>
      <w:r w:rsidR="00692110">
        <w:rPr>
          <w:rFonts w:cstheme="minorHAnsi"/>
        </w:rPr>
        <w:t xml:space="preserve"> </w:t>
      </w:r>
      <w:r w:rsidR="00F8033E">
        <w:rPr>
          <w:rFonts w:cstheme="minorHAnsi"/>
        </w:rPr>
        <w:t>(</w:t>
      </w:r>
      <w:proofErr w:type="spellStart"/>
      <w:r w:rsidR="00F8033E">
        <w:rPr>
          <w:rFonts w:cstheme="minorHAnsi"/>
        </w:rPr>
        <w:t>s.l.</w:t>
      </w:r>
      <w:proofErr w:type="spellEnd"/>
      <w:r w:rsidR="00F8033E">
        <w:rPr>
          <w:rFonts w:cstheme="minorHAnsi"/>
        </w:rPr>
        <w:t xml:space="preserve">) </w:t>
      </w:r>
      <w:r w:rsidR="00692110">
        <w:rPr>
          <w:rFonts w:cstheme="minorHAnsi"/>
        </w:rPr>
        <w:t>[1–</w:t>
      </w:r>
      <w:r w:rsidRPr="00494321">
        <w:rPr>
          <w:rFonts w:cstheme="minorHAnsi"/>
        </w:rPr>
        <w:t>4]. The baseline (pre-control) endemicity (given by m</w:t>
      </w:r>
      <w:r w:rsidR="00BF1996">
        <w:rPr>
          <w:rFonts w:cstheme="minorHAnsi"/>
        </w:rPr>
        <w:t>icro</w:t>
      </w:r>
      <w:r w:rsidRPr="00494321">
        <w:rPr>
          <w:rFonts w:cstheme="minorHAnsi"/>
        </w:rPr>
        <w:t>f</w:t>
      </w:r>
      <w:r w:rsidR="00BF1996">
        <w:rPr>
          <w:rFonts w:cstheme="minorHAnsi"/>
        </w:rPr>
        <w:t>ilarial, mf,</w:t>
      </w:r>
      <w:r w:rsidRPr="00494321">
        <w:rPr>
          <w:rFonts w:cstheme="minorHAnsi"/>
        </w:rPr>
        <w:t xml:space="preserve"> prevalence in those aged ≥ 5 years) is determined by the annual biting rate (ABR, no. bites/person/year) [</w:t>
      </w:r>
      <w:r w:rsidR="00D74CA3">
        <w:rPr>
          <w:rFonts w:cstheme="minorHAnsi"/>
        </w:rPr>
        <w:t>1</w:t>
      </w:r>
      <w:r w:rsidRPr="00494321">
        <w:rPr>
          <w:rFonts w:cstheme="minorHAnsi"/>
        </w:rPr>
        <w:t xml:space="preserve">,4]. </w:t>
      </w:r>
    </w:p>
    <w:p w14:paraId="7998B647" w14:textId="730CD1AF" w:rsidR="00A8154F" w:rsidRPr="00494321" w:rsidRDefault="00A8154F" w:rsidP="00A8154F">
      <w:pPr>
        <w:spacing w:afterLines="160" w:after="384" w:line="360" w:lineRule="auto"/>
        <w:rPr>
          <w:rFonts w:cstheme="minorHAnsi"/>
          <w:kern w:val="0"/>
          <w14:ligatures w14:val="none"/>
        </w:rPr>
      </w:pPr>
      <w:r w:rsidRPr="00494321">
        <w:rPr>
          <w:rFonts w:cstheme="minorHAnsi"/>
          <w:kern w:val="0"/>
          <w14:ligatures w14:val="none"/>
        </w:rPr>
        <w:t>Individuals within the model are differentially exposed to blackfly bites depending on their age and sex [</w:t>
      </w:r>
      <w:r w:rsidR="00D74CA3">
        <w:rPr>
          <w:rFonts w:cstheme="minorHAnsi"/>
          <w:kern w:val="0"/>
          <w14:ligatures w14:val="none"/>
        </w:rPr>
        <w:t>2</w:t>
      </w:r>
      <w:r w:rsidRPr="00494321">
        <w:rPr>
          <w:rFonts w:cstheme="minorHAnsi"/>
          <w:kern w:val="0"/>
          <w14:ligatures w14:val="none"/>
        </w:rPr>
        <w:t xml:space="preserve">] as well as on their individual-specific exposure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E</m:t>
            </m:r>
          </m:e>
          <m:sub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(i)</m:t>
            </m:r>
          </m:sub>
        </m:sSub>
      </m:oMath>
      <w:r w:rsidR="00D74CA3">
        <w:rPr>
          <w:rFonts w:eastAsiaTheme="minorEastAsia" w:cstheme="minorHAnsi"/>
          <w:color w:val="000000"/>
          <w:kern w:val="0"/>
          <w:shd w:val="clear" w:color="auto" w:fill="FFFFFF"/>
          <w14:ligatures w14:val="none"/>
        </w:rPr>
        <w:t xml:space="preserve"> [1]</w:t>
      </w:r>
      <w:r w:rsidR="002D46C6">
        <w:rPr>
          <w:rFonts w:eastAsiaTheme="minorEastAsia" w:cstheme="minorHAnsi"/>
          <w:color w:val="000000"/>
          <w:kern w:val="0"/>
          <w:shd w:val="clear" w:color="auto" w:fill="FFFFFF"/>
          <w14:ligatures w14:val="none"/>
        </w:rPr>
        <w:t>.</w:t>
      </w:r>
      <w:r w:rsidR="00D74CA3">
        <w:rPr>
          <w:rFonts w:eastAsiaTheme="minorEastAsia" w:cstheme="minorHAnsi"/>
          <w:color w:val="000000"/>
          <w:kern w:val="0"/>
          <w:shd w:val="clear" w:color="auto" w:fill="FFFFFF"/>
          <w14:ligatures w14:val="none"/>
        </w:rPr>
        <w:t xml:space="preserve"> </w:t>
      </w:r>
      <w:r w:rsidRPr="00494321">
        <w:rPr>
          <w:rFonts w:eastAsiaTheme="minorEastAsia" w:cstheme="minorHAnsi"/>
          <w:color w:val="000000"/>
          <w:kern w:val="0"/>
          <w:shd w:val="clear" w:color="auto" w:fill="FFFFFF"/>
          <w14:ligatures w14:val="none"/>
        </w:rPr>
        <w:t>This individual exposure factor is assigned at birth and drawn from a gamma distribution,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645"/>
      </w:tblGrid>
      <w:tr w:rsidR="00A8154F" w:rsidRPr="00494321" w14:paraId="6D1F5FD0" w14:textId="77777777" w:rsidTr="007C5D42">
        <w:tc>
          <w:tcPr>
            <w:tcW w:w="8365" w:type="dxa"/>
            <w:hideMark/>
          </w:tcPr>
          <w:p w14:paraId="7295AB70" w14:textId="72746A08" w:rsidR="00A8154F" w:rsidRPr="00494321" w:rsidRDefault="00F056FF" w:rsidP="007C5D42">
            <w:pPr>
              <w:spacing w:afterLines="160" w:after="384" w:line="360" w:lineRule="auto"/>
              <w:jc w:val="center"/>
              <w:rPr>
                <w:rFonts w:eastAsia="Times New Roman" w:cstheme="minorHAnsi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hd w:val="clear" w:color="auto" w:fill="FFFFFF"/>
                        <w:lang w:eastAsia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hd w:val="clear" w:color="auto" w:fill="FFFFFF"/>
                        <w:lang w:eastAsia="en-GB"/>
                      </w:rPr>
                      <m:t>(i)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000000"/>
                    <w:shd w:val="clear" w:color="auto" w:fill="FFFFFF"/>
                    <w:lang w:eastAsia="en-GB"/>
                  </w:rPr>
                  <m:t>~ G(</m:t>
                </m:r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hd w:val="clear" w:color="auto" w:fill="FFFFFF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hd w:val="clear" w:color="auto" w:fill="FFFFFF"/>
                        <w:lang w:eastAsia="en-GB"/>
                      </w:rPr>
                      <m:t>E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000000"/>
                    <w:shd w:val="clear" w:color="auto" w:fill="FFFFFF"/>
                    <w:lang w:eastAsia="en-GB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hd w:val="clear" w:color="auto" w:fill="FFFFFF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hd w:val="clear" w:color="auto" w:fill="FFFFFF"/>
                        <w:lang w:eastAsia="en-GB"/>
                      </w:rPr>
                      <m:t>E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000000"/>
                    <w:shd w:val="clear" w:color="auto" w:fill="FFFFFF"/>
                    <w:lang w:eastAsia="en-GB"/>
                  </w:rPr>
                  <m:t>)</m:t>
                </m:r>
              </m:oMath>
            </m:oMathPara>
          </w:p>
        </w:tc>
        <w:tc>
          <w:tcPr>
            <w:tcW w:w="645" w:type="dxa"/>
            <w:vAlign w:val="center"/>
            <w:hideMark/>
          </w:tcPr>
          <w:p w14:paraId="72DEEC62" w14:textId="77777777" w:rsidR="00A8154F" w:rsidRPr="00494321" w:rsidRDefault="00A8154F" w:rsidP="007C5D42">
            <w:pPr>
              <w:spacing w:afterLines="160" w:after="384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94321">
              <w:rPr>
                <w:rFonts w:eastAsia="Times New Roman" w:cstheme="minorHAnsi"/>
                <w:color w:val="000000"/>
                <w:lang w:eastAsia="en-GB"/>
              </w:rPr>
              <w:t>(S1)</w:t>
            </w:r>
          </w:p>
        </w:tc>
      </w:tr>
    </w:tbl>
    <w:p w14:paraId="67ABA446" w14:textId="40BB6E29" w:rsidR="00A8154F" w:rsidRDefault="00A8154F" w:rsidP="00A8154F">
      <w:pPr>
        <w:spacing w:afterLines="160" w:after="384" w:line="360" w:lineRule="auto"/>
        <w:rPr>
          <w:rFonts w:cstheme="minorHAnsi"/>
          <w:kern w:val="0"/>
          <w14:ligatures w14:val="none"/>
        </w:rPr>
      </w:pPr>
      <w:r w:rsidRPr="00494321">
        <w:rPr>
          <w:rFonts w:cstheme="minorHAnsi"/>
          <w:kern w:val="0"/>
          <w14:ligatures w14:val="none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k</m:t>
            </m:r>
          </m:e>
          <m:sub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E</m:t>
            </m:r>
          </m:sub>
        </m:sSub>
      </m:oMath>
      <w:r w:rsidRPr="00494321">
        <w:rPr>
          <w:rFonts w:cstheme="minorHAnsi"/>
          <w:kern w:val="0"/>
          <w14:ligatures w14:val="none"/>
        </w:rPr>
        <w:t xml:space="preserve"> </w:t>
      </w:r>
      <w:r w:rsidR="00C64081">
        <w:rPr>
          <w:rFonts w:cstheme="minorHAnsi"/>
          <w:kern w:val="0"/>
          <w14:ligatures w14:val="none"/>
        </w:rPr>
        <w:t>is equal to</w:t>
      </w:r>
      <w:r w:rsidRPr="00494321">
        <w:rPr>
          <w:rFonts w:cstheme="minorHAnsi"/>
          <w:kern w:val="0"/>
          <w14:ligatures w14:val="none"/>
        </w:rPr>
        <w:t xml:space="preserve"> the shape a</w:t>
      </w:r>
      <w:r w:rsidR="006A430D">
        <w:rPr>
          <w:rFonts w:cstheme="minorHAnsi"/>
          <w:kern w:val="0"/>
          <w14:ligatures w14:val="none"/>
        </w:rPr>
        <w:t>nd rate parameters</w:t>
      </w:r>
      <w:r w:rsidR="00C64081">
        <w:rPr>
          <w:rFonts w:cstheme="minorHAnsi"/>
          <w:kern w:val="0"/>
          <w14:ligatures w14:val="none"/>
        </w:rPr>
        <w:t xml:space="preserve">, </w:t>
      </w:r>
      <w:r w:rsidRPr="00494321">
        <w:rPr>
          <w:rFonts w:eastAsia="Times New Roman" w:cstheme="minorHAnsi"/>
          <w:color w:val="000000"/>
          <w:kern w:val="0"/>
          <w:shd w:val="clear" w:color="auto" w:fill="FFFFFF"/>
          <w:lang w:eastAsia="en-GB"/>
          <w14:ligatures w14:val="none"/>
        </w:rPr>
        <w:t xml:space="preserve">such that the mean exposure in the population is unity, i.e., blackfly bites are distributed among hosts with an average exposure given by the </w:t>
      </w:r>
      <w:r w:rsidR="006A430D">
        <w:rPr>
          <w:rFonts w:eastAsia="Times New Roman" w:cstheme="minorHAnsi"/>
          <w:color w:val="000000"/>
          <w:kern w:val="0"/>
          <w:shd w:val="clear" w:color="auto" w:fill="FFFFFF"/>
          <w:lang w:eastAsia="en-GB"/>
          <w14:ligatures w14:val="none"/>
        </w:rPr>
        <w:t>annual biting rate (</w:t>
      </w:r>
      <w:r w:rsidRPr="00494321">
        <w:rPr>
          <w:rFonts w:eastAsia="Times New Roman" w:cstheme="minorHAnsi"/>
          <w:color w:val="000000"/>
          <w:kern w:val="0"/>
          <w:shd w:val="clear" w:color="auto" w:fill="FFFFFF"/>
          <w:lang w:eastAsia="en-GB"/>
          <w14:ligatures w14:val="none"/>
        </w:rPr>
        <w:t>ABR</w:t>
      </w:r>
      <w:r w:rsidR="006A430D">
        <w:rPr>
          <w:rFonts w:eastAsia="Times New Roman" w:cstheme="minorHAnsi"/>
          <w:color w:val="000000"/>
          <w:kern w:val="0"/>
          <w:shd w:val="clear" w:color="auto" w:fill="FFFFFF"/>
          <w:lang w:eastAsia="en-GB"/>
          <w14:ligatures w14:val="none"/>
        </w:rPr>
        <w:t>, no. bites/person/year)</w:t>
      </w:r>
      <w:r w:rsidRPr="00494321">
        <w:rPr>
          <w:rFonts w:eastAsia="Times New Roman" w:cstheme="minorHAnsi"/>
          <w:color w:val="000000"/>
          <w:kern w:val="0"/>
          <w:shd w:val="clear" w:color="auto" w:fill="FFFFFF"/>
          <w:lang w:eastAsia="en-GB"/>
          <w14:ligatures w14:val="none"/>
        </w:rPr>
        <w:t xml:space="preserve"> [</w:t>
      </w:r>
      <w:r w:rsidR="00D74CA3">
        <w:rPr>
          <w:rFonts w:eastAsia="Times New Roman" w:cstheme="minorHAnsi"/>
          <w:color w:val="000000"/>
          <w:kern w:val="0"/>
          <w:shd w:val="clear" w:color="auto" w:fill="FFFFFF"/>
          <w:lang w:eastAsia="en-GB"/>
          <w14:ligatures w14:val="none"/>
        </w:rPr>
        <w:t>1</w:t>
      </w:r>
      <w:r w:rsidRPr="00494321">
        <w:rPr>
          <w:rFonts w:eastAsia="Times New Roman" w:cstheme="minorHAnsi"/>
          <w:color w:val="000000"/>
          <w:kern w:val="0"/>
          <w:shd w:val="clear" w:color="auto" w:fill="FFFFFF"/>
          <w:lang w:eastAsia="en-GB"/>
          <w14:ligatures w14:val="none"/>
        </w:rPr>
        <w:t xml:space="preserve">]. </w:t>
      </w:r>
      <w:r w:rsidR="00A15E03">
        <w:rPr>
          <w:rFonts w:cstheme="minorHAnsi"/>
          <w:kern w:val="0"/>
          <w14:ligatures w14:val="none"/>
        </w:rPr>
        <w:t>Estimated v</w:t>
      </w:r>
      <w:r w:rsidRPr="00494321">
        <w:rPr>
          <w:rFonts w:cstheme="minorHAnsi"/>
          <w:kern w:val="0"/>
          <w14:ligatures w14:val="none"/>
        </w:rPr>
        <w:t xml:space="preserve">alues of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k</m:t>
            </m:r>
          </m:e>
          <m:sub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E</m:t>
            </m:r>
          </m:sub>
        </m:sSub>
      </m:oMath>
      <w:r w:rsidRPr="00494321">
        <w:rPr>
          <w:rFonts w:cstheme="minorHAnsi"/>
          <w:i/>
          <w:iCs/>
          <w:kern w:val="0"/>
          <w14:ligatures w14:val="none"/>
        </w:rPr>
        <w:t xml:space="preserve"> </w:t>
      </w:r>
      <w:r w:rsidRPr="00494321">
        <w:rPr>
          <w:rFonts w:cstheme="minorHAnsi"/>
          <w:iCs/>
          <w:kern w:val="0"/>
          <w14:ligatures w14:val="none"/>
        </w:rPr>
        <w:t xml:space="preserve">(ranging from 0.2 to 0.4) </w:t>
      </w:r>
      <w:r w:rsidRPr="00494321">
        <w:rPr>
          <w:rFonts w:cstheme="minorHAnsi"/>
          <w:kern w:val="0"/>
          <w14:ligatures w14:val="none"/>
        </w:rPr>
        <w:t xml:space="preserve">are accompanied by specific sets of density dependence parameters such that lower values of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k</m:t>
            </m:r>
          </m:e>
          <m:sub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E</m:t>
            </m:r>
          </m:sub>
        </m:sSub>
      </m:oMath>
      <w:r w:rsidRPr="00494321">
        <w:rPr>
          <w:rFonts w:cstheme="minorHAnsi"/>
          <w:kern w:val="0"/>
          <w14:ligatures w14:val="none"/>
        </w:rPr>
        <w:t xml:space="preserve"> (indicating stronger exposure heterogeneity among hosts) correspond to stronger density dependence in parasite establishment within humans </w:t>
      </w:r>
      <w:r w:rsidR="00527D9B">
        <w:rPr>
          <w:rFonts w:cstheme="minorHAnsi"/>
          <w:kern w:val="0"/>
          <w14:ligatures w14:val="none"/>
        </w:rPr>
        <w:t>as a function of the annual transmission potential (ATP, no. L3/person/year) and vice versa</w:t>
      </w:r>
      <w:r w:rsidR="00D74CA3">
        <w:rPr>
          <w:rFonts w:cstheme="minorHAnsi"/>
          <w:kern w:val="0"/>
          <w14:ligatures w14:val="none"/>
        </w:rPr>
        <w:t xml:space="preserve"> [1]</w:t>
      </w:r>
      <w:r w:rsidR="00527D9B">
        <w:rPr>
          <w:rFonts w:cstheme="minorHAnsi"/>
          <w:kern w:val="0"/>
          <w14:ligatures w14:val="none"/>
        </w:rPr>
        <w:t>. Exposure heterogeneity and density dependence parameters were</w:t>
      </w:r>
      <w:r w:rsidRPr="00494321">
        <w:rPr>
          <w:rFonts w:cstheme="minorHAnsi"/>
          <w:kern w:val="0"/>
          <w14:ligatures w14:val="none"/>
        </w:rPr>
        <w:t xml:space="preserve"> </w:t>
      </w:r>
      <w:r w:rsidR="00527D9B">
        <w:rPr>
          <w:rFonts w:cstheme="minorHAnsi"/>
          <w:kern w:val="0"/>
          <w14:ligatures w14:val="none"/>
        </w:rPr>
        <w:t xml:space="preserve">estimated by </w:t>
      </w:r>
      <w:r w:rsidRPr="00494321">
        <w:rPr>
          <w:rFonts w:cstheme="minorHAnsi"/>
          <w:kern w:val="0"/>
          <w14:ligatures w14:val="none"/>
        </w:rPr>
        <w:t>fitting EPIONCHO-IBM to data on mf prevalence and mf l</w:t>
      </w:r>
      <w:r w:rsidR="00A15E03">
        <w:rPr>
          <w:rFonts w:cstheme="minorHAnsi"/>
          <w:kern w:val="0"/>
          <w14:ligatures w14:val="none"/>
        </w:rPr>
        <w:t>oad as a function of ABR [</w:t>
      </w:r>
      <w:r w:rsidR="00D74CA3">
        <w:rPr>
          <w:rFonts w:cstheme="minorHAnsi"/>
          <w:kern w:val="0"/>
          <w14:ligatures w14:val="none"/>
        </w:rPr>
        <w:t>1</w:t>
      </w:r>
      <w:r w:rsidR="00A15E03">
        <w:rPr>
          <w:rFonts w:cstheme="minorHAnsi"/>
          <w:kern w:val="0"/>
          <w14:ligatures w14:val="none"/>
        </w:rPr>
        <w:t>] (</w:t>
      </w:r>
      <w:r w:rsidR="001E5F6E">
        <w:rPr>
          <w:rFonts w:cstheme="minorHAnsi"/>
          <w:kern w:val="0"/>
          <w14:ligatures w14:val="none"/>
        </w:rPr>
        <w:t>Table</w:t>
      </w:r>
      <w:r w:rsidR="00A15E03">
        <w:rPr>
          <w:rFonts w:cstheme="minorHAnsi"/>
          <w:kern w:val="0"/>
          <w14:ligatures w14:val="none"/>
        </w:rPr>
        <w:t xml:space="preserve"> A</w:t>
      </w:r>
      <w:r w:rsidRPr="00494321">
        <w:rPr>
          <w:rFonts w:cstheme="minorHAnsi"/>
          <w:kern w:val="0"/>
          <w14:ligatures w14:val="none"/>
        </w:rPr>
        <w:t xml:space="preserve">). Therefore, for a given ABR and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k</m:t>
            </m:r>
          </m:e>
          <m:sub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E</m:t>
            </m:r>
          </m:sub>
        </m:sSub>
      </m:oMath>
      <w:r w:rsidRPr="00494321">
        <w:rPr>
          <w:rFonts w:cstheme="minorHAnsi"/>
          <w:kern w:val="0"/>
          <w14:ligatures w14:val="none"/>
        </w:rPr>
        <w:t xml:space="preserve">, EPIONCHO-IBM generates the adult worm burden and mf load of each individual host in the population, also allowing for calculation of mf prevalence in the population </w:t>
      </w:r>
      <w:r w:rsidR="0023440F">
        <w:rPr>
          <w:rFonts w:cstheme="minorHAnsi"/>
          <w:kern w:val="0"/>
          <w14:ligatures w14:val="none"/>
        </w:rPr>
        <w:t>(for any age group</w:t>
      </w:r>
      <w:r w:rsidR="00410804">
        <w:rPr>
          <w:rFonts w:cstheme="minorHAnsi"/>
          <w:kern w:val="0"/>
          <w14:ligatures w14:val="none"/>
        </w:rPr>
        <w:t xml:space="preserve">, e.g., </w:t>
      </w:r>
      <w:r w:rsidR="0023440F">
        <w:rPr>
          <w:rFonts w:cstheme="minorHAnsi"/>
          <w:kern w:val="0"/>
          <w14:ligatures w14:val="none"/>
        </w:rPr>
        <w:t xml:space="preserve">those </w:t>
      </w:r>
      <w:r w:rsidRPr="00494321">
        <w:rPr>
          <w:rFonts w:cstheme="minorHAnsi"/>
          <w:kern w:val="0"/>
          <w14:ligatures w14:val="none"/>
        </w:rPr>
        <w:t xml:space="preserve">aged </w:t>
      </w:r>
      <w:r w:rsidRPr="00494321">
        <w:rPr>
          <w:rFonts w:cstheme="minorHAnsi"/>
        </w:rPr>
        <w:t>≥5 years)</w:t>
      </w:r>
      <w:r w:rsidRPr="00494321">
        <w:rPr>
          <w:rFonts w:cstheme="minorHAnsi"/>
          <w:kern w:val="0"/>
          <w14:ligatures w14:val="none"/>
        </w:rPr>
        <w:t xml:space="preserve">. </w:t>
      </w:r>
    </w:p>
    <w:p w14:paraId="2FC7C1DA" w14:textId="2A442EB8" w:rsidR="00417952" w:rsidRDefault="00417952" w:rsidP="00417952">
      <w:pPr>
        <w:spacing w:afterLines="160" w:after="384" w:line="360" w:lineRule="auto"/>
        <w:rPr>
          <w:rFonts w:cstheme="minorHAnsi"/>
          <w:kern w:val="0"/>
          <w14:ligatures w14:val="none"/>
        </w:rPr>
      </w:pPr>
      <w:r w:rsidRPr="00417952">
        <w:rPr>
          <w:rFonts w:cstheme="minorHAnsi"/>
          <w:kern w:val="0"/>
          <w14:ligatures w14:val="none"/>
        </w:rPr>
        <w:t xml:space="preserve">The mortality rates of both adult worms </w:t>
      </w:r>
      <w:r w:rsidR="009245D1">
        <w:rPr>
          <w:rFonts w:cstheme="minorHAnsi"/>
          <w:kern w:val="0"/>
          <w14:ligatures w14:val="none"/>
        </w:rPr>
        <w:t>[6</w:t>
      </w:r>
      <w:r w:rsidR="001856F8">
        <w:rPr>
          <w:rFonts w:cstheme="minorHAnsi"/>
          <w:kern w:val="0"/>
          <w14:ligatures w14:val="none"/>
        </w:rPr>
        <w:t>,7</w:t>
      </w:r>
      <w:r w:rsidR="009245D1">
        <w:rPr>
          <w:rFonts w:cstheme="minorHAnsi"/>
          <w:kern w:val="0"/>
          <w14:ligatures w14:val="none"/>
        </w:rPr>
        <w:t xml:space="preserve">] </w:t>
      </w:r>
      <w:r w:rsidRPr="00417952">
        <w:rPr>
          <w:rFonts w:cstheme="minorHAnsi"/>
          <w:kern w:val="0"/>
          <w14:ligatures w14:val="none"/>
        </w:rPr>
        <w:t xml:space="preserve">and microfilariae </w:t>
      </w:r>
      <w:r w:rsidR="001856F8">
        <w:rPr>
          <w:rFonts w:cstheme="minorHAnsi"/>
          <w:kern w:val="0"/>
          <w14:ligatures w14:val="none"/>
        </w:rPr>
        <w:t>[8</w:t>
      </w:r>
      <w:r w:rsidR="009245D1">
        <w:rPr>
          <w:rFonts w:cstheme="minorHAnsi"/>
          <w:kern w:val="0"/>
          <w14:ligatures w14:val="none"/>
        </w:rPr>
        <w:t xml:space="preserve">] </w:t>
      </w:r>
      <w:r w:rsidRPr="00417952">
        <w:rPr>
          <w:rFonts w:cstheme="minorHAnsi"/>
          <w:kern w:val="0"/>
          <w14:ligatures w14:val="none"/>
        </w:rPr>
        <w:t>are assumed to increase as a function of parasite age, according to a Weibull</w:t>
      </w:r>
      <w:r>
        <w:rPr>
          <w:rFonts w:cstheme="minorHAnsi"/>
          <w:kern w:val="0"/>
          <w14:ligatures w14:val="none"/>
        </w:rPr>
        <w:t xml:space="preserve"> distribution of survival times</w:t>
      </w:r>
      <w:r w:rsidR="009245D1">
        <w:rPr>
          <w:rFonts w:cstheme="minorHAnsi"/>
          <w:kern w:val="0"/>
          <w14:ligatures w14:val="none"/>
        </w:rPr>
        <w:t xml:space="preserve"> [1]</w:t>
      </w:r>
      <w:r>
        <w:rPr>
          <w:rFonts w:cstheme="minorHAnsi"/>
          <w:kern w:val="0"/>
          <w14:ligatures w14:val="none"/>
        </w:rPr>
        <w:t xml:space="preserve">. </w:t>
      </w:r>
      <w:r w:rsidRPr="00417952">
        <w:rPr>
          <w:rFonts w:cstheme="minorHAnsi"/>
          <w:kern w:val="0"/>
          <w14:ligatures w14:val="none"/>
        </w:rPr>
        <w:t xml:space="preserve">Newly established adult female </w:t>
      </w:r>
      <w:r w:rsidRPr="006F6F5C">
        <w:rPr>
          <w:rFonts w:cstheme="minorHAnsi"/>
          <w:i/>
          <w:kern w:val="0"/>
          <w14:ligatures w14:val="none"/>
        </w:rPr>
        <w:t>O. volvulus</w:t>
      </w:r>
      <w:r w:rsidRPr="00417952">
        <w:rPr>
          <w:rFonts w:cstheme="minorHAnsi"/>
          <w:kern w:val="0"/>
          <w14:ligatures w14:val="none"/>
        </w:rPr>
        <w:t xml:space="preserve">, are initially non-fertile, </w:t>
      </w:r>
      <w:r>
        <w:rPr>
          <w:rFonts w:cstheme="minorHAnsi"/>
          <w:kern w:val="0"/>
          <w14:ligatures w14:val="none"/>
        </w:rPr>
        <w:t>and progress to become fertile.</w:t>
      </w:r>
      <w:r w:rsidRPr="00417952">
        <w:rPr>
          <w:rFonts w:cstheme="minorHAnsi"/>
          <w:kern w:val="0"/>
          <w14:ligatures w14:val="none"/>
        </w:rPr>
        <w:t xml:space="preserve"> Female worms only produce microfilariae when in the fertile state and in the presence of at least one co-infecting male </w:t>
      </w:r>
      <w:r w:rsidRPr="00417952">
        <w:rPr>
          <w:rFonts w:cstheme="minorHAnsi"/>
          <w:kern w:val="0"/>
          <w14:ligatures w14:val="none"/>
        </w:rPr>
        <w:lastRenderedPageBreak/>
        <w:t>worm (assuming complete polygamy of male worms such that one male can mate with all females within the same human host)</w:t>
      </w:r>
      <w:r>
        <w:rPr>
          <w:rFonts w:cstheme="minorHAnsi"/>
          <w:kern w:val="0"/>
          <w14:ligatures w14:val="none"/>
        </w:rPr>
        <w:t>. F</w:t>
      </w:r>
      <w:r w:rsidRPr="00417952">
        <w:rPr>
          <w:rFonts w:cstheme="minorHAnsi"/>
          <w:kern w:val="0"/>
          <w14:ligatures w14:val="none"/>
        </w:rPr>
        <w:t xml:space="preserve">emale worms </w:t>
      </w:r>
      <w:r>
        <w:rPr>
          <w:rFonts w:cstheme="minorHAnsi"/>
          <w:kern w:val="0"/>
          <w14:ligatures w14:val="none"/>
        </w:rPr>
        <w:t xml:space="preserve">undergo 3–4 re-insemination cycles per year </w:t>
      </w:r>
      <w:r w:rsidR="001856F8">
        <w:rPr>
          <w:rFonts w:cstheme="minorHAnsi"/>
          <w:kern w:val="0"/>
          <w14:ligatures w14:val="none"/>
        </w:rPr>
        <w:t>[9,10</w:t>
      </w:r>
      <w:r w:rsidR="009245D1">
        <w:rPr>
          <w:rFonts w:cstheme="minorHAnsi"/>
          <w:kern w:val="0"/>
          <w14:ligatures w14:val="none"/>
        </w:rPr>
        <w:t xml:space="preserve">] </w:t>
      </w:r>
      <w:r>
        <w:rPr>
          <w:rFonts w:cstheme="minorHAnsi"/>
          <w:kern w:val="0"/>
          <w14:ligatures w14:val="none"/>
        </w:rPr>
        <w:t xml:space="preserve">and </w:t>
      </w:r>
      <w:r w:rsidRPr="00417952">
        <w:rPr>
          <w:rFonts w:cstheme="minorHAnsi"/>
          <w:kern w:val="0"/>
          <w14:ligatures w14:val="none"/>
        </w:rPr>
        <w:t>have maximum fecundity during the first 5 years of age followed by a linear reduction in fecundity</w:t>
      </w:r>
      <w:r>
        <w:rPr>
          <w:rFonts w:cstheme="minorHAnsi"/>
          <w:kern w:val="0"/>
          <w14:ligatures w14:val="none"/>
        </w:rPr>
        <w:t>,</w:t>
      </w:r>
      <w:r w:rsidRPr="00417952">
        <w:rPr>
          <w:rFonts w:cstheme="minorHAnsi"/>
          <w:kern w:val="0"/>
          <w14:ligatures w14:val="none"/>
        </w:rPr>
        <w:t xml:space="preserve"> which becomes zero for worms older than 20 years</w:t>
      </w:r>
      <w:r w:rsidR="001856F8">
        <w:rPr>
          <w:rFonts w:cstheme="minorHAnsi"/>
          <w:kern w:val="0"/>
          <w14:ligatures w14:val="none"/>
        </w:rPr>
        <w:t xml:space="preserve"> [1</w:t>
      </w:r>
      <w:r w:rsidR="008F4F27">
        <w:rPr>
          <w:rFonts w:cstheme="minorHAnsi"/>
          <w:kern w:val="0"/>
          <w14:ligatures w14:val="none"/>
        </w:rPr>
        <w:t>]</w:t>
      </w:r>
      <w:r w:rsidRPr="00417952">
        <w:rPr>
          <w:rFonts w:cstheme="minorHAnsi"/>
          <w:kern w:val="0"/>
          <w14:ligatures w14:val="none"/>
        </w:rPr>
        <w:t>.</w:t>
      </w:r>
      <w:r>
        <w:rPr>
          <w:rFonts w:cstheme="minorHAnsi"/>
          <w:kern w:val="0"/>
          <w14:ligatures w14:val="none"/>
        </w:rPr>
        <w:t xml:space="preserve"> </w:t>
      </w:r>
      <w:r w:rsidRPr="00417952">
        <w:rPr>
          <w:rFonts w:cstheme="minorHAnsi"/>
          <w:kern w:val="0"/>
          <w14:ligatures w14:val="none"/>
        </w:rPr>
        <w:t>The change in the density of microfilariae per mg of skin is calculated deterministically</w:t>
      </w:r>
      <w:r w:rsidR="008F4F27">
        <w:rPr>
          <w:rFonts w:cstheme="minorHAnsi"/>
          <w:kern w:val="0"/>
          <w14:ligatures w14:val="none"/>
        </w:rPr>
        <w:t xml:space="preserve"> [1]</w:t>
      </w:r>
      <w:r>
        <w:rPr>
          <w:rFonts w:cstheme="minorHAnsi"/>
          <w:kern w:val="0"/>
          <w14:ligatures w14:val="none"/>
        </w:rPr>
        <w:t>.</w:t>
      </w:r>
      <w:r w:rsidR="006772F4">
        <w:rPr>
          <w:rFonts w:cstheme="minorHAnsi"/>
          <w:kern w:val="0"/>
          <w14:ligatures w14:val="none"/>
        </w:rPr>
        <w:t xml:space="preserve"> </w:t>
      </w:r>
    </w:p>
    <w:p w14:paraId="2006B9CD" w14:textId="717E001F" w:rsidR="006772F4" w:rsidRPr="00494321" w:rsidRDefault="006772F4" w:rsidP="006772F4">
      <w:pPr>
        <w:spacing w:line="360" w:lineRule="auto"/>
        <w:rPr>
          <w:rFonts w:cstheme="minorHAnsi"/>
        </w:rPr>
      </w:pPr>
      <w:r w:rsidRPr="006772F4">
        <w:rPr>
          <w:rFonts w:cstheme="minorHAnsi"/>
          <w:kern w:val="0"/>
          <w14:ligatures w14:val="none"/>
        </w:rPr>
        <w:t xml:space="preserve">The vector transmission cycle is </w:t>
      </w:r>
      <w:r>
        <w:rPr>
          <w:rFonts w:cstheme="minorHAnsi"/>
          <w:kern w:val="0"/>
          <w14:ligatures w14:val="none"/>
        </w:rPr>
        <w:t>al</w:t>
      </w:r>
      <w:r w:rsidR="00C225BA">
        <w:rPr>
          <w:rFonts w:cstheme="minorHAnsi"/>
          <w:kern w:val="0"/>
          <w14:ligatures w14:val="none"/>
        </w:rPr>
        <w:t>s</w:t>
      </w:r>
      <w:r>
        <w:rPr>
          <w:rFonts w:cstheme="minorHAnsi"/>
          <w:kern w:val="0"/>
          <w14:ligatures w14:val="none"/>
        </w:rPr>
        <w:t xml:space="preserve">o </w:t>
      </w:r>
      <w:r w:rsidRPr="006772F4">
        <w:rPr>
          <w:rFonts w:cstheme="minorHAnsi"/>
          <w:kern w:val="0"/>
          <w14:ligatures w14:val="none"/>
        </w:rPr>
        <w:t>modelled deterministically. An individual’s contribution to the larval burden in the</w:t>
      </w:r>
      <w:r>
        <w:rPr>
          <w:rFonts w:cstheme="minorHAnsi"/>
          <w:kern w:val="0"/>
          <w14:ligatures w14:val="none"/>
        </w:rPr>
        <w:t xml:space="preserve"> vector population</w:t>
      </w:r>
      <w:r w:rsidRPr="006772F4">
        <w:rPr>
          <w:rFonts w:cstheme="minorHAnsi"/>
          <w:kern w:val="0"/>
          <w14:ligatures w14:val="none"/>
        </w:rPr>
        <w:t xml:space="preserve"> is calculated as a function of their microfilarial load</w:t>
      </w:r>
      <w:r w:rsidR="008F4F27">
        <w:rPr>
          <w:rFonts w:cstheme="minorHAnsi"/>
          <w:kern w:val="0"/>
          <w14:ligatures w14:val="none"/>
        </w:rPr>
        <w:t xml:space="preserve"> [1,2]</w:t>
      </w:r>
      <w:r w:rsidRPr="006772F4">
        <w:rPr>
          <w:rFonts w:cstheme="minorHAnsi"/>
          <w:kern w:val="0"/>
          <w14:ligatures w14:val="none"/>
        </w:rPr>
        <w:t>. This contribution depends on the biting rate per fly on humans, and the individual’s specific relative exposure t</w:t>
      </w:r>
      <w:r>
        <w:rPr>
          <w:rFonts w:cstheme="minorHAnsi"/>
          <w:kern w:val="0"/>
          <w14:ligatures w14:val="none"/>
        </w:rPr>
        <w:t>o blackfly bites</w:t>
      </w:r>
      <w:r w:rsidRPr="006772F4">
        <w:rPr>
          <w:rFonts w:cstheme="minorHAnsi"/>
          <w:kern w:val="0"/>
          <w14:ligatures w14:val="none"/>
        </w:rPr>
        <w:t xml:space="preserve">. Much like the establishment of L3 larvae in the human host, the establishment of microfilariae in the </w:t>
      </w:r>
      <w:proofErr w:type="spellStart"/>
      <w:r w:rsidRPr="006772F4">
        <w:rPr>
          <w:rFonts w:cstheme="minorHAnsi"/>
          <w:kern w:val="0"/>
          <w14:ligatures w14:val="none"/>
        </w:rPr>
        <w:t>simuliid</w:t>
      </w:r>
      <w:proofErr w:type="spellEnd"/>
      <w:r w:rsidRPr="006772F4">
        <w:rPr>
          <w:rFonts w:cstheme="minorHAnsi"/>
          <w:kern w:val="0"/>
          <w14:ligatures w14:val="none"/>
        </w:rPr>
        <w:t xml:space="preserve"> vector is determined by a constraining density-</w:t>
      </w:r>
      <w:r>
        <w:rPr>
          <w:rFonts w:cstheme="minorHAnsi"/>
          <w:kern w:val="0"/>
          <w14:ligatures w14:val="none"/>
        </w:rPr>
        <w:t xml:space="preserve">dependent function, </w:t>
      </w:r>
      <w:r w:rsidRPr="006772F4">
        <w:rPr>
          <w:rFonts w:cstheme="minorHAnsi"/>
          <w:kern w:val="0"/>
          <w14:ligatures w14:val="none"/>
        </w:rPr>
        <w:t xml:space="preserve">such that the proportion of microfilariae developing into infective L3 larvae within the blackfly vector declines with increasing number </w:t>
      </w:r>
      <w:r>
        <w:rPr>
          <w:rFonts w:cstheme="minorHAnsi"/>
          <w:kern w:val="0"/>
          <w14:ligatures w14:val="none"/>
        </w:rPr>
        <w:t>of microfilariae ingested</w:t>
      </w:r>
      <w:r w:rsidR="008F4F27">
        <w:rPr>
          <w:rFonts w:cstheme="minorHAnsi"/>
          <w:kern w:val="0"/>
          <w14:ligatures w14:val="none"/>
        </w:rPr>
        <w:t xml:space="preserve"> [11]</w:t>
      </w:r>
      <w:r w:rsidRPr="006772F4">
        <w:rPr>
          <w:rFonts w:cstheme="minorHAnsi"/>
          <w:kern w:val="0"/>
          <w14:ligatures w14:val="none"/>
        </w:rPr>
        <w:t>. Additionally, this proportion is affected by the probability that a blackfly survives the extrinsic incubation period (EIP), the time it takes for ingested microfilariae to develop into L3 larvae, which represents a substantial proportion of the blackfly’s lifespan</w:t>
      </w:r>
      <w:r w:rsidR="008F4F27">
        <w:rPr>
          <w:rFonts w:cstheme="minorHAnsi"/>
          <w:kern w:val="0"/>
          <w14:ligatures w14:val="none"/>
        </w:rPr>
        <w:t xml:space="preserve"> [11]</w:t>
      </w:r>
      <w:r w:rsidRPr="006772F4">
        <w:rPr>
          <w:rFonts w:cstheme="minorHAnsi"/>
          <w:kern w:val="0"/>
          <w14:ligatures w14:val="none"/>
        </w:rPr>
        <w:t>. The EIP is incorporated by modelling explicitly the L1, L2 and L3 stages of development with</w:t>
      </w:r>
      <w:r>
        <w:rPr>
          <w:rFonts w:cstheme="minorHAnsi"/>
          <w:kern w:val="0"/>
          <w14:ligatures w14:val="none"/>
        </w:rPr>
        <w:t xml:space="preserve">in the blackfly vector </w:t>
      </w:r>
      <w:r w:rsidR="008F4F27">
        <w:rPr>
          <w:rFonts w:cstheme="minorHAnsi"/>
          <w:kern w:val="0"/>
          <w14:ligatures w14:val="none"/>
        </w:rPr>
        <w:t xml:space="preserve">[4] </w:t>
      </w:r>
      <w:r w:rsidRPr="006772F4">
        <w:rPr>
          <w:rFonts w:cstheme="minorHAnsi"/>
          <w:kern w:val="0"/>
          <w14:ligatures w14:val="none"/>
        </w:rPr>
        <w:t>whilst al</w:t>
      </w:r>
      <w:r>
        <w:rPr>
          <w:rFonts w:cstheme="minorHAnsi"/>
          <w:kern w:val="0"/>
          <w14:ligatures w14:val="none"/>
        </w:rPr>
        <w:t xml:space="preserve">so accounting for a delay </w:t>
      </w:r>
      <w:r w:rsidRPr="006772F4">
        <w:rPr>
          <w:rFonts w:cstheme="minorHAnsi"/>
          <w:kern w:val="0"/>
          <w14:ligatures w14:val="none"/>
        </w:rPr>
        <w:t>before L1 can start transitioning to the L2 stage</w:t>
      </w:r>
      <w:r w:rsidR="008F4F27">
        <w:rPr>
          <w:rFonts w:cstheme="minorHAnsi"/>
          <w:kern w:val="0"/>
          <w14:ligatures w14:val="none"/>
        </w:rPr>
        <w:t xml:space="preserve"> [1]</w:t>
      </w:r>
      <w:r w:rsidRPr="006772F4">
        <w:rPr>
          <w:rFonts w:cstheme="minorHAnsi"/>
          <w:kern w:val="0"/>
          <w14:ligatures w14:val="none"/>
        </w:rPr>
        <w:t>, as suggested by experimental bla</w:t>
      </w:r>
      <w:r>
        <w:rPr>
          <w:rFonts w:cstheme="minorHAnsi"/>
          <w:kern w:val="0"/>
          <w14:ligatures w14:val="none"/>
        </w:rPr>
        <w:t>ckfly infection data</w:t>
      </w:r>
      <w:r w:rsidR="008F4F27">
        <w:rPr>
          <w:rFonts w:cstheme="minorHAnsi"/>
          <w:kern w:val="0"/>
          <w14:ligatures w14:val="none"/>
        </w:rPr>
        <w:t xml:space="preserve"> [11]</w:t>
      </w:r>
      <w:r w:rsidRPr="006772F4">
        <w:rPr>
          <w:rFonts w:cstheme="minorHAnsi"/>
          <w:kern w:val="0"/>
          <w14:ligatures w14:val="none"/>
        </w:rPr>
        <w:t>.</w:t>
      </w:r>
      <w:r>
        <w:rPr>
          <w:rFonts w:cstheme="minorHAnsi"/>
          <w:kern w:val="0"/>
          <w14:ligatures w14:val="none"/>
        </w:rPr>
        <w:t xml:space="preserve"> </w:t>
      </w:r>
      <w:r w:rsidRPr="00494321">
        <w:rPr>
          <w:rFonts w:cstheme="minorHAnsi"/>
        </w:rPr>
        <w:t xml:space="preserve">A complete description of EPIONCHO-IBM is presented in the Supplementary File of Hamley </w:t>
      </w:r>
      <w:r w:rsidRPr="006772F4">
        <w:rPr>
          <w:rFonts w:cstheme="minorHAnsi"/>
          <w:iCs/>
        </w:rPr>
        <w:t>et al.</w:t>
      </w:r>
      <w:r w:rsidRPr="00494321">
        <w:rPr>
          <w:rFonts w:cstheme="minorHAnsi"/>
        </w:rPr>
        <w:t xml:space="preserve"> [</w:t>
      </w:r>
      <w:r w:rsidR="008F4F27">
        <w:rPr>
          <w:rFonts w:cstheme="minorHAnsi"/>
        </w:rPr>
        <w:t>1</w:t>
      </w:r>
      <w:r w:rsidRPr="00494321">
        <w:rPr>
          <w:rFonts w:cstheme="minorHAnsi"/>
        </w:rPr>
        <w:t xml:space="preserve">], and the R code can be found at: </w:t>
      </w:r>
      <w:hyperlink r:id="rId8" w:history="1">
        <w:r w:rsidRPr="00494321">
          <w:rPr>
            <w:rStyle w:val="Hyperlink"/>
            <w:rFonts w:cstheme="minorHAnsi"/>
          </w:rPr>
          <w:t>https://github.com/mrc-ide/EPIONCHO.IBM</w:t>
        </w:r>
      </w:hyperlink>
      <w:r w:rsidRPr="00494321">
        <w:rPr>
          <w:rFonts w:cstheme="minorHAnsi"/>
        </w:rPr>
        <w:t>.</w:t>
      </w:r>
    </w:p>
    <w:p w14:paraId="3C2FEBEC" w14:textId="2B28E488" w:rsidR="00243945" w:rsidRDefault="00243945">
      <w:pPr>
        <w:spacing w:line="278" w:lineRule="auto"/>
        <w:rPr>
          <w:rFonts w:cstheme="minorHAnsi"/>
          <w:kern w:val="0"/>
          <w14:ligatures w14:val="none"/>
        </w:rPr>
      </w:pPr>
      <w:r>
        <w:rPr>
          <w:rFonts w:cstheme="minorHAnsi"/>
          <w:kern w:val="0"/>
          <w14:ligatures w14:val="none"/>
        </w:rPr>
        <w:br w:type="page"/>
      </w:r>
    </w:p>
    <w:p w14:paraId="592752EE" w14:textId="63153A3E" w:rsidR="00A8154F" w:rsidRPr="00FD305B" w:rsidRDefault="00436719" w:rsidP="00A8154F">
      <w:pPr>
        <w:spacing w:line="360" w:lineRule="auto"/>
        <w:rPr>
          <w:rFonts w:cstheme="minorHAnsi"/>
        </w:rPr>
      </w:pPr>
      <w:r>
        <w:rPr>
          <w:rFonts w:cstheme="minorHAnsi"/>
          <w:b/>
        </w:rPr>
        <w:lastRenderedPageBreak/>
        <w:t>Table</w:t>
      </w:r>
      <w:r w:rsidR="00FD305B">
        <w:rPr>
          <w:rFonts w:cstheme="minorHAnsi"/>
          <w:b/>
        </w:rPr>
        <w:t xml:space="preserve"> A</w:t>
      </w:r>
      <w:r w:rsidR="00A8154F" w:rsidRPr="00494321">
        <w:rPr>
          <w:rFonts w:cstheme="minorHAnsi"/>
          <w:b/>
        </w:rPr>
        <w:t xml:space="preserve">. </w:t>
      </w:r>
      <w:r w:rsidR="00A8154F" w:rsidRPr="00FD305B">
        <w:rPr>
          <w:rFonts w:cstheme="minorHAnsi"/>
        </w:rPr>
        <w:t>Density dependence parameters determining parasite establishment within humans as a function of the annual transmission potential (ATP</w:t>
      </w:r>
      <w:r w:rsidR="00243945" w:rsidRPr="00243945">
        <w:rPr>
          <w:rFonts w:cstheme="minorHAnsi"/>
        </w:rPr>
        <w:t>, no. L3/person/year)</w:t>
      </w:r>
      <w:r w:rsidR="00A8154F" w:rsidRPr="00243945">
        <w:rPr>
          <w:rFonts w:cstheme="minorHAnsi"/>
        </w:rPr>
        <w:t>)</w:t>
      </w:r>
      <w:r w:rsidR="00A8154F" w:rsidRPr="00FD305B">
        <w:rPr>
          <w:rFonts w:cstheme="minorHAnsi"/>
        </w:rPr>
        <w:t xml:space="preserve"> for different values of parameter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k</m:t>
            </m:r>
          </m:e>
          <m:sub>
            <m:r>
              <w:rPr>
                <w:rFonts w:ascii="Cambria Math" w:eastAsia="Times New Roman" w:hAnsi="Cambria Math" w:cstheme="minorHAnsi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m:t>E</m:t>
            </m:r>
          </m:sub>
        </m:sSub>
      </m:oMath>
      <w:r w:rsidR="00A8154F" w:rsidRPr="00FD305B">
        <w:rPr>
          <w:rFonts w:cstheme="minorHAnsi"/>
        </w:rPr>
        <w:t xml:space="preserve"> of the gamma distribution describing inter-individual exposure heterogeneity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8154F" w:rsidRPr="00494321" w14:paraId="3E7786AB" w14:textId="77777777" w:rsidTr="007C5D4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56142" w14:textId="62F57BE1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Shape</w:t>
            </w:r>
            <w:r w:rsidR="007542AD">
              <w:rPr>
                <w:rFonts w:cstheme="minorHAnsi"/>
              </w:rPr>
              <w:t xml:space="preserve"> and</w:t>
            </w:r>
            <w:r w:rsidR="00D2600B">
              <w:rPr>
                <w:rFonts w:cstheme="minorHAnsi"/>
              </w:rPr>
              <w:t xml:space="preserve"> rate</w:t>
            </w:r>
            <w:r w:rsidRPr="00494321">
              <w:rPr>
                <w:rFonts w:cstheme="minorHAnsi"/>
              </w:rPr>
              <w:t xml:space="preserve"> parameter of gamma distribution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0F0EC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Density dependence parameters for parasite establishment within humans</w:t>
            </w:r>
          </w:p>
        </w:tc>
      </w:tr>
      <w:tr w:rsidR="00A8154F" w:rsidRPr="00494321" w14:paraId="78AA2236" w14:textId="77777777" w:rsidTr="007C5D4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62E68" w14:textId="77777777" w:rsidR="00A8154F" w:rsidRPr="00494321" w:rsidRDefault="00F056FF" w:rsidP="007C5D42">
            <w:pPr>
              <w:spacing w:line="360" w:lineRule="auto"/>
              <w:jc w:val="center"/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hd w:val="clear" w:color="auto" w:fill="FFFFFF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hd w:val="clear" w:color="auto" w:fill="FFFFFF"/>
                        <w:lang w:eastAsia="en-GB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F0EEA" w14:textId="77777777" w:rsidR="00A8154F" w:rsidRPr="00494321" w:rsidRDefault="00F056FF" w:rsidP="007C5D42">
            <w:pPr>
              <w:spacing w:line="360" w:lineRule="auto"/>
              <w:jc w:val="center"/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kern w:val="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C1D9E" w14:textId="77777777" w:rsidR="00A8154F" w:rsidRPr="00494321" w:rsidRDefault="00F056FF" w:rsidP="007C5D42">
            <w:pPr>
              <w:spacing w:line="360" w:lineRule="auto"/>
              <w:jc w:val="center"/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kern w:val="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∞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924EA" w14:textId="77777777" w:rsidR="00A8154F" w:rsidRPr="00494321" w:rsidRDefault="00F056FF" w:rsidP="007C5D42">
            <w:pPr>
              <w:spacing w:line="360" w:lineRule="auto"/>
              <w:jc w:val="center"/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H</m:t>
                    </m:r>
                  </m:sub>
                </m:sSub>
              </m:oMath>
            </m:oMathPara>
          </w:p>
        </w:tc>
      </w:tr>
      <w:tr w:rsidR="00A8154F" w:rsidRPr="00494321" w14:paraId="40DAC350" w14:textId="77777777" w:rsidTr="007C5D4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F5F8A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0F697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38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0E74E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00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67D1E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008</w:t>
            </w:r>
          </w:p>
        </w:tc>
      </w:tr>
      <w:tr w:rsidR="00A8154F" w:rsidRPr="00494321" w14:paraId="2A019A04" w14:textId="77777777" w:rsidTr="007C5D4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39E9E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8E2FA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18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8408D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00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12FBF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005</w:t>
            </w:r>
          </w:p>
        </w:tc>
      </w:tr>
      <w:tr w:rsidR="00A8154F" w:rsidRPr="00494321" w14:paraId="7D552CCC" w14:textId="77777777" w:rsidTr="007C5D4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E4706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7742A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118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057EE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00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A3C38" w14:textId="77777777" w:rsidR="00A8154F" w:rsidRPr="00494321" w:rsidRDefault="00A8154F" w:rsidP="007C5D42">
            <w:pPr>
              <w:spacing w:line="360" w:lineRule="auto"/>
              <w:jc w:val="center"/>
              <w:rPr>
                <w:rFonts w:cstheme="minorHAnsi"/>
              </w:rPr>
            </w:pPr>
            <w:r w:rsidRPr="00494321">
              <w:rPr>
                <w:rFonts w:cstheme="minorHAnsi"/>
              </w:rPr>
              <w:t>0.004</w:t>
            </w:r>
          </w:p>
        </w:tc>
      </w:tr>
    </w:tbl>
    <w:p w14:paraId="47A482FF" w14:textId="7C8510AA" w:rsidR="00A8154F" w:rsidRPr="00494321" w:rsidRDefault="00F056FF" w:rsidP="00A8154F">
      <w:pPr>
        <w:spacing w:before="160" w:line="36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</w:rPr>
                  <m:t>0</m:t>
                </m:r>
              </m:sub>
            </m:sSub>
          </m:sub>
        </m:sSub>
      </m:oMath>
      <w:r w:rsidR="00A8154F" w:rsidRPr="00494321">
        <w:rPr>
          <w:rFonts w:cstheme="minorHAnsi"/>
        </w:rPr>
        <w:t xml:space="preserve"> is the proportion of L3 larvae developing to adult worms within the human host, per bite, when ATP tends to 0;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</w:rPr>
                  <m:t>∞</m:t>
                </m:r>
              </m:sub>
            </m:sSub>
          </m:sub>
        </m:sSub>
      </m:oMath>
      <w:r w:rsidR="00A8154F" w:rsidRPr="00494321">
        <w:rPr>
          <w:rFonts w:cstheme="minorHAnsi"/>
        </w:rPr>
        <w:t xml:space="preserve"> is the proportion of L3 larvae developing to adult worms within the human host, per bite, when ATP is very large,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</m:oMath>
      <w:r w:rsidR="00A8154F" w:rsidRPr="00494321">
        <w:rPr>
          <w:rFonts w:cstheme="minorHAnsi"/>
        </w:rPr>
        <w:t xml:space="preserve"> is the severity of transmission intensity-dependent parasite establishment within humans</w:t>
      </w:r>
      <w:r w:rsidR="00EA3B21">
        <w:rPr>
          <w:rFonts w:cstheme="minorHAnsi"/>
        </w:rPr>
        <w:t xml:space="preserve"> [1–4]</w:t>
      </w:r>
      <w:r w:rsidR="00A8154F" w:rsidRPr="00494321">
        <w:rPr>
          <w:rFonts w:cstheme="minorHAnsi"/>
        </w:rPr>
        <w:t>.</w:t>
      </w:r>
    </w:p>
    <w:p w14:paraId="0D425844" w14:textId="58599E67" w:rsidR="00502D05" w:rsidRDefault="00502D05">
      <w:pPr>
        <w:spacing w:line="278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67A9F74D" w14:textId="7A02215F" w:rsidR="00FC6ADE" w:rsidRDefault="00797AB7" w:rsidP="008C645A">
      <w:pPr>
        <w:spacing w:before="160" w:line="360" w:lineRule="auto"/>
        <w:rPr>
          <w:rFonts w:cstheme="minorHAnsi"/>
        </w:rPr>
      </w:pPr>
      <w:r>
        <w:rPr>
          <w:rFonts w:cstheme="minorHAnsi"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152262A" wp14:editId="34A26D05">
                <wp:simplePos x="0" y="0"/>
                <wp:positionH relativeFrom="column">
                  <wp:posOffset>-541655</wp:posOffset>
                </wp:positionH>
                <wp:positionV relativeFrom="paragraph">
                  <wp:posOffset>0</wp:posOffset>
                </wp:positionV>
                <wp:extent cx="6878955" cy="5508625"/>
                <wp:effectExtent l="0" t="0" r="0" b="0"/>
                <wp:wrapTopAndBottom/>
                <wp:docPr id="50109890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8955" cy="5508625"/>
                          <a:chOff x="0" y="0"/>
                          <a:chExt cx="6879378" cy="5508625"/>
                        </a:xfrm>
                      </wpg:grpSpPr>
                      <pic:pic xmlns:pic="http://schemas.openxmlformats.org/drawingml/2006/picture">
                        <pic:nvPicPr>
                          <pic:cNvPr id="1904752845" name="Picture 3" descr="A graph with lines and dot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005F6BA-615D-DE74-0282-D6711D75ADA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44333" y="186267"/>
                            <a:ext cx="3535045" cy="300609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352659678" name="Group 1352659678">
                          <a:extLst>
                            <a:ext uri="{FF2B5EF4-FFF2-40B4-BE49-F238E27FC236}">
                              <a16:creationId xmlns:a16="http://schemas.microsoft.com/office/drawing/2014/main" id="{8EA3775C-38A1-1995-C92F-9227FAF16D4F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6712510" cy="5508625"/>
                            <a:chOff x="152428" y="0"/>
                            <a:chExt cx="6713458" cy="5509051"/>
                          </a:xfrm>
                        </wpg:grpSpPr>
                        <pic:pic xmlns:pic="http://schemas.openxmlformats.org/drawingml/2006/picture">
                          <pic:nvPicPr>
                            <pic:cNvPr id="1872558150" name="Picture 1872558150">
                              <a:extLst>
                                <a:ext uri="{FF2B5EF4-FFF2-40B4-BE49-F238E27FC236}">
                                  <a16:creationId xmlns:a16="http://schemas.microsoft.com/office/drawing/2014/main" id="{3E9B7A6E-11F7-D1CB-E7F1-E643D96B5B2E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14167" y="0"/>
                              <a:ext cx="3427271" cy="338317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559694496" name="Group 559694496">
                            <a:extLst>
                              <a:ext uri="{FF2B5EF4-FFF2-40B4-BE49-F238E27FC236}">
                                <a16:creationId xmlns:a16="http://schemas.microsoft.com/office/drawing/2014/main" id="{1C1239F6-B02E-B1A4-46D9-B8444D2C544A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52428" y="93050"/>
                              <a:ext cx="6713458" cy="5416001"/>
                              <a:chOff x="179096" y="96653"/>
                              <a:chExt cx="7888058" cy="6696675"/>
                            </a:xfrm>
                          </wpg:grpSpPr>
                          <wps:wsp>
                            <wps:cNvPr id="1681710801" name="TextBox 5">
                              <a:extLst>
                                <a:ext uri="{FF2B5EF4-FFF2-40B4-BE49-F238E27FC236}">
                                  <a16:creationId xmlns:a16="http://schemas.microsoft.com/office/drawing/2014/main" id="{C1D3A27B-F122-8780-91F1-1BD39909BC1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35235" y="4279074"/>
                                <a:ext cx="7731919" cy="251425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398B5C" w14:textId="6497DF85" w:rsidR="00F959ED" w:rsidRDefault="008169BF" w:rsidP="00F959ED">
                                  <w:pPr>
                                    <w:jc w:val="both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Fig</w:t>
                                  </w:r>
                                  <w:r w:rsidR="006772F4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A</w:t>
                                  </w:r>
                                  <w:r w:rsidR="00F959ED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. </w:t>
                                  </w:r>
                                  <w:r w:rsidR="00FA168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Schematic</w:t>
                                  </w:r>
                                  <w:r w:rsidR="00195EE5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 w:rsidR="00C225BA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representation </w:t>
                                  </w:r>
                                  <w:r w:rsidR="00195EE5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of d</w:t>
                                  </w:r>
                                  <w:r w:rsidR="00F959ED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eterministic versus stochastic </w:t>
                                  </w:r>
                                  <w:r w:rsidR="00F623B7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projections </w:t>
                                  </w:r>
                                  <w:r w:rsidR="00F959ED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for low </w:t>
                                  </w:r>
                                  <w:r w:rsidR="0062338F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infection </w:t>
                                  </w:r>
                                  <w:r w:rsidR="00F959ED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prevalence. 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When run from a pre-established equilibrium using a fixed parameter set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below the threshold for endemic persistence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, a deterministic model predicts a </w:t>
                                  </w:r>
                                  <w:r w:rsidR="001A75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single decay in infection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, </w:t>
                                  </w:r>
                                  <w:r w:rsidR="001134A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since the annual biting rate (ABR) is below the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 w:rsidR="007D079C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transmission threshold</w:t>
                                  </w:r>
                                  <w:r w:rsidR="00151BA0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 w:rsidR="00151BA0" w:rsidRPr="00151BA0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(i.e., </w:t>
                                  </w:r>
                                  <w:r w:rsidR="00151BA0" w:rsidRPr="00151BA0">
                                    <w:rPr>
                                      <w:rFonts w:hAnsi="Calibr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  <w:t>R</w:t>
                                  </w:r>
                                  <w:r w:rsidR="00151BA0" w:rsidRPr="00151BA0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vertAlign w:val="subscript"/>
                                    </w:rPr>
                                    <w:t>0</w:t>
                                  </w:r>
                                  <w:r w:rsidR="00151BA0" w:rsidRPr="00151BA0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is &lt;1)</w:t>
                                  </w:r>
                                  <w:r w:rsidR="00151BA0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 w:rsidR="001134A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and</w:t>
                                  </w:r>
                                  <w:r w:rsidR="00514539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,</w:t>
                                  </w:r>
                                  <w:r w:rsidR="001134A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therefore</w:t>
                                  </w:r>
                                  <w:r w:rsidR="00514539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, infection</w:t>
                                  </w:r>
                                  <w:r w:rsidR="001134A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 w:rsidR="001B6634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cannot</w:t>
                                  </w:r>
                                  <w:r w:rsidR="001B6634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persist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. A stochastic model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inherently generates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uncertainty, predicting a distribution of outcomes from the same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input 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parameters. Panel A, dashed line, shows a hypothetical deterministic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infection 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model in contrast to the runs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for its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stochastic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analogue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, which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can 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predict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local extinction</w:t>
                                  </w:r>
                                  <w:r w:rsidR="001134A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after different time periods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(red lines)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or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infection 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persistence (green line)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under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identical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initial 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transmission conditions. This is reflected in the distribution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of times to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reach 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0%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infection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 w:rsidR="00514539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prevalence 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 xml:space="preserve">(Panel B), with a stochastic model giving a distribution </w:t>
                                  </w:r>
                                  <w:r w:rsidR="00F959ED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of potential outcomes (shaded area)</w:t>
                                  </w:r>
                                  <w:r w:rsidR="00F959ED" w:rsidRPr="00F33483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, in contrast to the fixed deterministic outcome (dashed line)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57761418" name="TextBox 6">
                              <a:extLst>
                                <a:ext uri="{FF2B5EF4-FFF2-40B4-BE49-F238E27FC236}">
                                  <a16:creationId xmlns:a16="http://schemas.microsoft.com/office/drawing/2014/main" id="{95613B56-6A45-E631-7E15-0F3CA0F5F0F0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79096" y="96653"/>
                                <a:ext cx="358201" cy="6108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1F23900" w14:textId="77777777" w:rsidR="00F959ED" w:rsidRDefault="00F959ED" w:rsidP="00F959ED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22049520" name="TextBox 7">
                              <a:extLst>
                                <a:ext uri="{FF2B5EF4-FFF2-40B4-BE49-F238E27FC236}">
                                  <a16:creationId xmlns:a16="http://schemas.microsoft.com/office/drawing/2014/main" id="{385B2928-09FF-1101-EC84-88B97164DEA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208613" y="115468"/>
                                <a:ext cx="364917" cy="6108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CF4F5E1" w14:textId="77777777" w:rsidR="00F959ED" w:rsidRDefault="00F959ED" w:rsidP="00F959ED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152262A" id="Group 22" o:spid="_x0000_s1026" style="position:absolute;margin-left:-42.65pt;margin-top:0;width:541.65pt;height:433.75pt;z-index:251669504" coordsize="68793,550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A graph with lines and dots&#10;&#10;Description automatically generated" style="position:absolute;left:33443;top:1862;width:35350;height:300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">
                  <v:imagedata r:id="rId11" o:title="A graph with lines and dots&#10;&#10;Description automatically generated"/>
                </v:shape>
                <v:group id="Group 1352659678" o:spid="_x0000_s1028" style="position:absolute;width:67125;height:55086" coordorigin="1524" coordsize="67134,5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">
                  <v:shape id="Picture 1872558150" o:spid="_x0000_s1029" type="#_x0000_t75" style="position:absolute;left:2141;width:34273;height:33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">
                    <v:imagedata r:id="rId12" o:title=""/>
                  </v:shape>
                  <v:group id="Group 559694496" o:spid="_x0000_s1030" style="position:absolute;left:1524;top:930;width:67134;height:54160" coordorigin="1790,966" coordsize="78880,669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31" type="#_x0000_t202" style="position:absolute;left:3352;top:42790;width:77319;height:2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" filled="f" stroked="f">
                      <v:textbox style="mso-fit-shape-to-text:t">
                        <w:txbxContent>
                          <w:p w14:paraId="12398B5C" w14:textId="6497DF85" w:rsidR="00F959ED" w:rsidRDefault="008169BF" w:rsidP="00F959ED">
                            <w:pPr>
                              <w:jc w:val="both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</w:t>
                            </w:r>
                            <w:r w:rsidR="006772F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A</w:t>
                            </w:r>
                            <w:r w:rsidR="00F959E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FA1683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chematic</w:t>
                            </w:r>
                            <w:r w:rsidR="00195EE5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C225B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representation </w:t>
                            </w:r>
                            <w:r w:rsidR="00195EE5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f d</w:t>
                            </w:r>
                            <w:r w:rsidR="00F959E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eterministic versus stochastic </w:t>
                            </w:r>
                            <w:r w:rsidR="00F623B7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projections </w:t>
                            </w:r>
                            <w:r w:rsidR="00F959E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or low </w:t>
                            </w:r>
                            <w:r w:rsidR="0062338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infection </w:t>
                            </w:r>
                            <w:r w:rsidR="00F959E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prevalence. 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When run from a pre-established equilibrium using a fixed parameter set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below the threshold for endemic persistence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, a deterministic model predicts a </w:t>
                            </w:r>
                            <w:r w:rsidR="001A75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single decay in infection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 w:rsidR="001134A8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since the annual biting rate (ABR) is below the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7D079C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ransmission threshold</w:t>
                            </w:r>
                            <w:r w:rsidR="00151BA0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151BA0" w:rsidRPr="00151BA0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(i.e., </w:t>
                            </w:r>
                            <w:r w:rsidR="00151BA0" w:rsidRPr="00151BA0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R</w:t>
                            </w:r>
                            <w:r w:rsidR="00151BA0" w:rsidRPr="00151BA0">
                              <w:rPr>
                                <w:rFonts w:hAnsi="Calibri"/>
                                <w:color w:val="000000" w:themeColor="text1"/>
                                <w:kern w:val="24"/>
                                <w:vertAlign w:val="subscript"/>
                              </w:rPr>
                              <w:t>0</w:t>
                            </w:r>
                            <w:r w:rsidR="00151BA0" w:rsidRPr="00151BA0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is &lt;1)</w:t>
                            </w:r>
                            <w:r w:rsidR="00151BA0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1134A8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and</w:t>
                            </w:r>
                            <w:r w:rsidR="00514539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,</w:t>
                            </w:r>
                            <w:r w:rsidR="001134A8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therefore</w:t>
                            </w:r>
                            <w:r w:rsidR="00514539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, infection</w:t>
                            </w:r>
                            <w:r w:rsidR="001134A8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1B6634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cannot</w:t>
                            </w:r>
                            <w:r w:rsidR="001B6634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persist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. A stochastic model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inherently generates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uncertainty, predicting a distribution of outcomes from the same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input 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parameters. Panel A, dashed line, shows a hypothetical deterministic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infection 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model in contrast to the runs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for its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stochastic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analogue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, which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can 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predict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local extinction</w:t>
                            </w:r>
                            <w:r w:rsidR="001134A8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after different time periods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(red lines)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or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infection 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persistence (green line)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under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identical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initial 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ransmission conditions. This is reflected in the distribution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of times to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reach 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0%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infection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514539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prevalence 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(Panel B), with a stochastic model giving a distribution </w:t>
                            </w:r>
                            <w:r w:rsidR="00F959ED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of potential outcomes (shaded area)</w:t>
                            </w:r>
                            <w:r w:rsidR="00F959ED" w:rsidRPr="00F3348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, in contrast to the fixed deterministic outcome (dashed line).</w:t>
                            </w:r>
                          </w:p>
                        </w:txbxContent>
                      </v:textbox>
                    </v:shape>
                    <v:shape id="TextBox 6" o:spid="_x0000_s1032" type="#_x0000_t202" style="position:absolute;left:1790;top:966;width:3582;height:6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" filled="f" stroked="f">
                      <v:textbox style="mso-fit-shape-to-text:t">
                        <w:txbxContent>
                          <w:p w14:paraId="61F23900" w14:textId="77777777" w:rsidR="00F959ED" w:rsidRDefault="00F959ED" w:rsidP="00F959ED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Box 7" o:spid="_x0000_s1033" type="#_x0000_t202" style="position:absolute;left:42086;top:1154;width:3649;height:6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" filled="f" stroked="f">
                      <v:textbox style="mso-fit-shape-to-text:t">
                        <w:txbxContent>
                          <w:p w14:paraId="1CF4F5E1" w14:textId="77777777" w:rsidR="00F959ED" w:rsidRDefault="00F959ED" w:rsidP="00F959ED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</v:group>
                <w10:wrap type="topAndBottom"/>
              </v:group>
            </w:pict>
          </mc:Fallback>
        </mc:AlternateContent>
      </w:r>
      <w:r w:rsidR="00FC6ADE">
        <w:rPr>
          <w:rFonts w:cstheme="minorHAnsi"/>
        </w:rPr>
        <w:br w:type="page"/>
      </w:r>
    </w:p>
    <w:p w14:paraId="2FD65D6E" w14:textId="359AD0A5" w:rsidR="007163DE" w:rsidRDefault="00797AB7" w:rsidP="00165586">
      <w:pPr>
        <w:rPr>
          <w:rFonts w:cstheme="minorHAnsi"/>
        </w:rPr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3A607F3F" wp14:editId="3D38DD30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764530" cy="6335395"/>
                <wp:effectExtent l="0" t="0" r="0" b="0"/>
                <wp:wrapTopAndBottom/>
                <wp:docPr id="211521720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4530" cy="6335395"/>
                          <a:chOff x="0" y="0"/>
                          <a:chExt cx="5764530" cy="6335395"/>
                        </a:xfrm>
                      </wpg:grpSpPr>
                      <wps:wsp>
                        <wps:cNvPr id="1973714976" name="TextBox 2">
                          <a:extLst>
                            <a:ext uri="{FF2B5EF4-FFF2-40B4-BE49-F238E27FC236}">
                              <a16:creationId xmlns:a16="http://schemas.microsoft.com/office/drawing/2014/main" id="{07A8701C-8FBF-AD11-E7D1-28BE8466D98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486275"/>
                            <a:ext cx="5764530" cy="1849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AD9090" w14:textId="0F97E240" w:rsidR="00EE66AB" w:rsidRDefault="001134A8" w:rsidP="00EE66AB">
                              <w:pPr>
                                <w:jc w:val="both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Fig</w:t>
                              </w:r>
                              <w:r w:rsidR="00514539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B</w:t>
                              </w:r>
                              <w:r w:rsidR="00EE66AB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. Initialising EPIONCHO-IBM with an endemic equilibrium. 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hree hundred model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="00DE4A92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repeats </w:t>
                              </w:r>
                              <w:r w:rsidR="00DE4A9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for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an annual biting rate, ABR = </w:t>
                              </w:r>
                              <w:r w:rsidR="00DE4A9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90, human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population size, </w:t>
                              </w:r>
                              <w:r w:rsidR="00EE66AB" w:rsidRPr="00FE0CF3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= 400, and </w:t>
                              </w:r>
                              <w:r w:rsidR="003935C8" w:rsidRPr="003935C8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inter-individual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heterogeneity parameter, </w:t>
                              </w:r>
                              <w:r w:rsidR="00EE66AB" w:rsidRPr="00FE0CF3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k</w:t>
                              </w:r>
                              <w:r w:rsidR="00EE66AB" w:rsidRPr="00FE0CF3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vertAlign w:val="subscript"/>
                                </w:rPr>
                                <w:t>E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= 0.3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were simulated for 500 years, 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starting 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from 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four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equilibria generated by differ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ent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ABRs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: 40,000, 10,000, 1,000 </w:t>
                              </w:r>
                              <w:r w:rsidR="00514539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and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250 bites/person/year. Even with variation across orders of magnitude, 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microfilarial (mf) prevalence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dynamics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(coloured lines)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are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near</w:t>
                              </w:r>
                              <w:r w:rsidR="00514539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ly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indistinguishable after 80 years of simulation, with the final proportion of simulations persisting 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(i.e., &gt; 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0% 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mf prevalence)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after 500 years (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oloured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markers</w:t>
                              </w:r>
                              <w:r w:rsidR="00EE66A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, right hand y-axis</w:t>
                              </w:r>
                              <w:r w:rsidR="00EE66AB" w:rsidRPr="00DF537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) being contained within a narrow range</w:t>
                              </w:r>
                              <w:r w:rsidR="001B6634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.</w:t>
                              </w:r>
                              <w:r w:rsidR="00BE368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="00BE3680" w:rsidRPr="00BE3680">
                                <w:t>Consequently, an ABR of 1,000 bites/person/year was used to generate initial conditions for all subsequent simulations</w:t>
                              </w:r>
                              <w:r w:rsidR="002F4C9B">
                                <w:t xml:space="preserve"> presented in the Main Text and Figs C–F</w:t>
                              </w:r>
                              <w:r w:rsidR="00BE3680" w:rsidRPr="00BE3680"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11603693" name="Picture 3" descr="A graph with numbers and line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42508C3-41A2-6E5F-C78E-248BB57C9B6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28700" y="0"/>
                            <a:ext cx="4321175" cy="44653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A607F3F" id="Group 14" o:spid="_x0000_s1034" style="position:absolute;margin-left:0;margin-top:0;width:453.9pt;height:498.85pt;z-index:251714560;mso-position-horizontal:left;mso-position-horizontal-relative:margin" coordsize="57645,633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">
                <v:shape id="TextBox 2" o:spid="_x0000_s1035" type="#_x0000_t202" style="position:absolute;top:44862;width:57645;height:184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" filled="f" stroked="f">
                  <v:textbox style="mso-fit-shape-to-text:t">
                    <w:txbxContent>
                      <w:p w14:paraId="40AD9090" w14:textId="0F97E240" w:rsidR="00EE66AB" w:rsidRDefault="001134A8" w:rsidP="00EE66AB">
                        <w:pPr>
                          <w:jc w:val="both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Fig</w:t>
                        </w:r>
                        <w:r w:rsidR="00514539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B</w:t>
                        </w:r>
                        <w:r w:rsidR="00EE66AB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. Initialising EPIONCHO-IBM with an endemic equilibrium. 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Three hundred model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="00DE4A92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repeats </w:t>
                        </w:r>
                        <w:r w:rsidR="00DE4A9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for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an annual biting rate, ABR = </w:t>
                        </w:r>
                        <w:r w:rsidR="00DE4A9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90, human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population size, </w:t>
                        </w:r>
                        <w:r w:rsidR="00EE66AB" w:rsidRPr="00FE0CF3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N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= 400, and </w:t>
                        </w:r>
                        <w:r w:rsidR="003935C8" w:rsidRPr="003935C8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inter-individual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heterogeneity parameter, </w:t>
                        </w:r>
                        <w:r w:rsidR="00EE66AB" w:rsidRPr="00FE0CF3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k</w:t>
                        </w:r>
                        <w:r w:rsidR="00EE66AB" w:rsidRPr="00FE0CF3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vertAlign w:val="subscript"/>
                          </w:rPr>
                          <w:t>E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= 0.3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were simulated for 500 years, 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starting 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from 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four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equilibria generated by differ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ent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ABRs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: 40,000, 10,000, 1,000 </w:t>
                        </w:r>
                        <w:r w:rsidR="00514539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and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250 bites/person/year. Even with variation across orders of magnitude, 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microfilarial (mf) prevalence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dynamics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(coloured lines)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are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near</w:t>
                        </w:r>
                        <w:r w:rsidR="00514539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ly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indistinguishable after 80 years of simulation, with the final proportion of simulations persisting 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(i.e., &gt; 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0% 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mf prevalence)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after 500 years (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oloured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markers</w:t>
                        </w:r>
                        <w:r w:rsidR="00EE66A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, right hand y-axis</w:t>
                        </w:r>
                        <w:r w:rsidR="00EE66AB" w:rsidRPr="00DF537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) being contained within a narrow range</w:t>
                        </w:r>
                        <w:r w:rsidR="001B6634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.</w:t>
                        </w:r>
                        <w:r w:rsidR="00BE368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="00BE3680" w:rsidRPr="00BE3680">
                          <w:t>Consequently, an ABR of 1,000 bites/person/year was used to generate initial conditions for all subsequent simulations</w:t>
                        </w:r>
                        <w:r w:rsidR="002F4C9B">
                          <w:t xml:space="preserve"> presented in the Main Text and Figs C–F</w:t>
                        </w:r>
                        <w:r w:rsidR="00BE3680" w:rsidRPr="00BE3680">
                          <w:t>.</w:t>
                        </w:r>
                      </w:p>
                    </w:txbxContent>
                  </v:textbox>
                </v:shape>
                <v:shape id="Picture 3" o:spid="_x0000_s1036" type="#_x0000_t75" alt="A graph with numbers and lines&#10;&#10;Description automatically generated" style="position:absolute;left:10287;width:43211;height:446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">
                  <v:imagedata r:id="rId14" o:title="A graph with numbers and lines&#10;&#10;Description automatically generated"/>
                </v:shape>
                <w10:wrap type="topAndBottom" anchorx="margin"/>
              </v:group>
            </w:pict>
          </mc:Fallback>
        </mc:AlternateContent>
      </w:r>
      <w:r w:rsidR="008A0865">
        <w:rPr>
          <w:rFonts w:cstheme="minorHAnsi"/>
        </w:rPr>
        <w:br w:type="page"/>
      </w:r>
    </w:p>
    <w:p w14:paraId="41873CDA" w14:textId="77777777" w:rsidR="007163DE" w:rsidRPr="00561E76" w:rsidRDefault="007163DE" w:rsidP="007163DE">
      <w:pPr>
        <w:keepNext/>
        <w:spacing w:line="240" w:lineRule="auto"/>
        <w:jc w:val="both"/>
        <w:rPr>
          <w:rFonts w:cs="Times New Roman"/>
          <w:b/>
        </w:rPr>
      </w:pPr>
      <w:r w:rsidRPr="00561E76">
        <w:rPr>
          <w:rFonts w:cs="Times New Roman"/>
          <w:b/>
        </w:rPr>
        <w:lastRenderedPageBreak/>
        <w:t>Text B. Modelling for policy: PRIME-NTD</w:t>
      </w:r>
    </w:p>
    <w:p w14:paraId="7C365ED1" w14:textId="6FC1AAD1" w:rsidR="007163DE" w:rsidRPr="00561E76" w:rsidRDefault="007163DE" w:rsidP="007163DE">
      <w:pPr>
        <w:spacing w:line="360" w:lineRule="auto"/>
        <w:jc w:val="both"/>
        <w:rPr>
          <w:rFonts w:cs="Times New Roman"/>
        </w:rPr>
      </w:pPr>
      <w:r w:rsidRPr="00561E76">
        <w:rPr>
          <w:rFonts w:cs="Times New Roman"/>
        </w:rPr>
        <w:t>For the analyses presented, we adhered to the Five Principles of the Neglected Tropical Disease</w:t>
      </w:r>
      <w:r w:rsidR="00535A1A" w:rsidRPr="00561E76">
        <w:rPr>
          <w:rFonts w:cs="Times New Roman"/>
        </w:rPr>
        <w:t>s</w:t>
      </w:r>
      <w:r w:rsidRPr="00561E76">
        <w:rPr>
          <w:rFonts w:cs="Times New Roman"/>
        </w:rPr>
        <w:t xml:space="preserve"> (NTD) Modelling Consortium for good practice in policy-relevant NTD modelling [12]. Table B briefly describes the five tenets, how they were fulfilled, and where in the Main Text and/or Supplementary Information they can be found.</w:t>
      </w:r>
    </w:p>
    <w:p w14:paraId="4CE08025" w14:textId="77777777" w:rsidR="007163DE" w:rsidRPr="00561E76" w:rsidRDefault="007163DE" w:rsidP="007163DE">
      <w:pPr>
        <w:spacing w:line="360" w:lineRule="auto"/>
        <w:jc w:val="both"/>
        <w:rPr>
          <w:rFonts w:cs="Times New Roman"/>
        </w:rPr>
      </w:pPr>
      <w:r w:rsidRPr="00561E76">
        <w:rPr>
          <w:rFonts w:cs="Times New Roman"/>
          <w:b/>
          <w:bCs/>
        </w:rPr>
        <w:t>Table B.</w:t>
      </w:r>
      <w:r w:rsidRPr="00561E76">
        <w:rPr>
          <w:rFonts w:cs="Times New Roman"/>
          <w:i/>
        </w:rPr>
        <w:t xml:space="preserve"> </w:t>
      </w:r>
      <w:r w:rsidRPr="00561E76">
        <w:rPr>
          <w:rFonts w:cs="Times New Roman"/>
        </w:rPr>
        <w:t xml:space="preserve">Policy-Relevant Items for Reporting Models in Epidemiology of Neglected Tropical Diseases (PRIME-NTD) summary table [12].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00"/>
        <w:gridCol w:w="3006"/>
      </w:tblGrid>
      <w:tr w:rsidR="007163DE" w:rsidRPr="00561E76" w14:paraId="2C5E4D87" w14:textId="77777777" w:rsidTr="00117538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A0EDF9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1E76">
              <w:rPr>
                <w:rFonts w:cs="Times New Roman"/>
                <w:b/>
                <w:bCs/>
                <w:sz w:val="20"/>
                <w:szCs w:val="20"/>
              </w:rPr>
              <w:t>Principle</w:t>
            </w:r>
          </w:p>
        </w:tc>
        <w:tc>
          <w:tcPr>
            <w:tcW w:w="3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D63DD3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1E76">
              <w:rPr>
                <w:rFonts w:cs="Times New Roman"/>
                <w:b/>
                <w:bCs/>
                <w:sz w:val="20"/>
                <w:szCs w:val="20"/>
              </w:rPr>
              <w:t>What has been done to satisfy the principle?</w:t>
            </w:r>
          </w:p>
        </w:tc>
        <w:tc>
          <w:tcPr>
            <w:tcW w:w="30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0EB5BA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1E76">
              <w:rPr>
                <w:rFonts w:cs="Times New Roman"/>
                <w:b/>
                <w:bCs/>
                <w:sz w:val="20"/>
                <w:szCs w:val="20"/>
              </w:rPr>
              <w:t>Where in the manuscript is this described?</w:t>
            </w:r>
          </w:p>
        </w:tc>
      </w:tr>
      <w:tr w:rsidR="007163DE" w:rsidRPr="00561E76" w14:paraId="53359DAC" w14:textId="77777777" w:rsidTr="00117538">
        <w:tc>
          <w:tcPr>
            <w:tcW w:w="241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8D10D49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1E76">
              <w:rPr>
                <w:rFonts w:cs="Times New Roman"/>
                <w:b/>
                <w:bCs/>
                <w:sz w:val="20"/>
                <w:szCs w:val="20"/>
              </w:rPr>
              <w:t>Stakeholder engagement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6F7754F" w14:textId="11751775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sz w:val="20"/>
                <w:szCs w:val="20"/>
              </w:rPr>
            </w:pPr>
            <w:r w:rsidRPr="00561E76">
              <w:rPr>
                <w:rFonts w:cs="Times New Roman"/>
                <w:sz w:val="20"/>
                <w:szCs w:val="20"/>
              </w:rPr>
              <w:t xml:space="preserve">Discussions with modelling and policy-focused collaborators </w:t>
            </w:r>
          </w:p>
        </w:tc>
        <w:tc>
          <w:tcPr>
            <w:tcW w:w="300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E5C3A4F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sz w:val="20"/>
                <w:szCs w:val="20"/>
              </w:rPr>
            </w:pPr>
            <w:r w:rsidRPr="00561E76">
              <w:rPr>
                <w:rFonts w:cs="Times New Roman"/>
                <w:sz w:val="20"/>
                <w:szCs w:val="20"/>
              </w:rPr>
              <w:t xml:space="preserve">Author list, Acknowledgements section </w:t>
            </w:r>
          </w:p>
        </w:tc>
      </w:tr>
      <w:tr w:rsidR="007163DE" w:rsidRPr="00561E76" w14:paraId="799FBDD0" w14:textId="77777777" w:rsidTr="00117538">
        <w:tc>
          <w:tcPr>
            <w:tcW w:w="2410" w:type="dxa"/>
            <w:shd w:val="clear" w:color="auto" w:fill="auto"/>
          </w:tcPr>
          <w:p w14:paraId="4AEEB96F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1E76">
              <w:rPr>
                <w:rFonts w:cs="Times New Roman"/>
                <w:b/>
                <w:bCs/>
                <w:sz w:val="20"/>
                <w:szCs w:val="20"/>
              </w:rPr>
              <w:t>Complete model documentation</w:t>
            </w:r>
          </w:p>
        </w:tc>
        <w:tc>
          <w:tcPr>
            <w:tcW w:w="3600" w:type="dxa"/>
            <w:shd w:val="clear" w:color="auto" w:fill="auto"/>
          </w:tcPr>
          <w:p w14:paraId="434CAB05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sz w:val="20"/>
                <w:szCs w:val="20"/>
              </w:rPr>
            </w:pPr>
            <w:r w:rsidRPr="00561E76">
              <w:rPr>
                <w:rFonts w:eastAsia="Arial" w:cs="Times New Roman"/>
                <w:bCs/>
                <w:sz w:val="20"/>
                <w:szCs w:val="20"/>
              </w:rPr>
              <w:t>References to the full description of EPIONCHO-IBM are provided. An Open Access link to the code has been given</w:t>
            </w:r>
          </w:p>
        </w:tc>
        <w:tc>
          <w:tcPr>
            <w:tcW w:w="3006" w:type="dxa"/>
            <w:shd w:val="clear" w:color="auto" w:fill="auto"/>
          </w:tcPr>
          <w:p w14:paraId="6F49B488" w14:textId="6FBA4CA0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sz w:val="20"/>
                <w:szCs w:val="20"/>
              </w:rPr>
            </w:pPr>
            <w:r w:rsidRPr="00561E76">
              <w:rPr>
                <w:rFonts w:cs="Times New Roman"/>
                <w:sz w:val="20"/>
                <w:szCs w:val="20"/>
              </w:rPr>
              <w:t>Methods section, S</w:t>
            </w:r>
            <w:r w:rsidR="00AE3856">
              <w:rPr>
                <w:rFonts w:cs="Times New Roman"/>
                <w:sz w:val="20"/>
                <w:szCs w:val="20"/>
              </w:rPr>
              <w:t>1 Text</w:t>
            </w:r>
            <w:r w:rsidRPr="00561E76">
              <w:rPr>
                <w:rFonts w:cs="Times New Roman"/>
                <w:sz w:val="20"/>
                <w:szCs w:val="20"/>
              </w:rPr>
              <w:t xml:space="preserve"> and Data a</w:t>
            </w:r>
            <w:r w:rsidR="002C55FA" w:rsidRPr="00561E76">
              <w:rPr>
                <w:rFonts w:cs="Times New Roman"/>
                <w:sz w:val="20"/>
                <w:szCs w:val="20"/>
              </w:rPr>
              <w:t>vailability statement</w:t>
            </w:r>
          </w:p>
        </w:tc>
      </w:tr>
      <w:tr w:rsidR="007163DE" w:rsidRPr="00561E76" w14:paraId="1601B12A" w14:textId="77777777" w:rsidTr="00117538">
        <w:tc>
          <w:tcPr>
            <w:tcW w:w="2410" w:type="dxa"/>
            <w:shd w:val="clear" w:color="auto" w:fill="D9D9D9" w:themeFill="background1" w:themeFillShade="D9"/>
          </w:tcPr>
          <w:p w14:paraId="0041D0DF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1E76">
              <w:rPr>
                <w:rFonts w:cs="Times New Roman"/>
                <w:b/>
                <w:bCs/>
                <w:sz w:val="20"/>
                <w:szCs w:val="20"/>
              </w:rPr>
              <w:t>Complete description of data used</w:t>
            </w:r>
          </w:p>
        </w:tc>
        <w:tc>
          <w:tcPr>
            <w:tcW w:w="3600" w:type="dxa"/>
            <w:shd w:val="clear" w:color="auto" w:fill="D9D9D9" w:themeFill="background1" w:themeFillShade="D9"/>
          </w:tcPr>
          <w:p w14:paraId="77F6BBAC" w14:textId="46884EB9" w:rsidR="007163DE" w:rsidRPr="00561E76" w:rsidRDefault="002C55FA" w:rsidP="00117538">
            <w:pPr>
              <w:spacing w:before="60" w:after="60" w:line="324" w:lineRule="auto"/>
              <w:rPr>
                <w:rFonts w:cs="Times New Roman"/>
                <w:sz w:val="20"/>
                <w:szCs w:val="20"/>
              </w:rPr>
            </w:pPr>
            <w:r w:rsidRPr="00561E76">
              <w:rPr>
                <w:rFonts w:cs="Times New Roman"/>
                <w:sz w:val="20"/>
                <w:szCs w:val="20"/>
              </w:rPr>
              <w:t>We compare our findings with published data adequately referenced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4F8AAC52" w14:textId="525476D8" w:rsidR="007163DE" w:rsidRPr="00561E76" w:rsidRDefault="007163DE" w:rsidP="002C55FA">
            <w:pPr>
              <w:spacing w:before="60" w:after="60" w:line="324" w:lineRule="auto"/>
              <w:rPr>
                <w:rFonts w:cs="Times New Roman"/>
                <w:sz w:val="20"/>
                <w:szCs w:val="20"/>
              </w:rPr>
            </w:pPr>
            <w:r w:rsidRPr="00561E76">
              <w:rPr>
                <w:rFonts w:cs="Times New Roman"/>
                <w:sz w:val="20"/>
                <w:szCs w:val="20"/>
              </w:rPr>
              <w:t>Main text, Reference list of Main Text</w:t>
            </w:r>
          </w:p>
        </w:tc>
      </w:tr>
      <w:tr w:rsidR="007163DE" w:rsidRPr="00561E76" w14:paraId="2A86447C" w14:textId="77777777" w:rsidTr="00117538">
        <w:tc>
          <w:tcPr>
            <w:tcW w:w="2410" w:type="dxa"/>
            <w:shd w:val="clear" w:color="auto" w:fill="auto"/>
          </w:tcPr>
          <w:p w14:paraId="59F656E6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1E76">
              <w:rPr>
                <w:rFonts w:cs="Times New Roman"/>
                <w:b/>
                <w:bCs/>
                <w:sz w:val="20"/>
                <w:szCs w:val="20"/>
              </w:rPr>
              <w:t>Communicating uncertainty</w:t>
            </w:r>
          </w:p>
        </w:tc>
        <w:tc>
          <w:tcPr>
            <w:tcW w:w="3600" w:type="dxa"/>
            <w:shd w:val="clear" w:color="auto" w:fill="auto"/>
          </w:tcPr>
          <w:p w14:paraId="5A7089B3" w14:textId="006DD40F" w:rsidR="007163DE" w:rsidRPr="00561E76" w:rsidRDefault="007163DE" w:rsidP="003B30C3">
            <w:pPr>
              <w:spacing w:before="60" w:after="60" w:line="324" w:lineRule="auto"/>
              <w:rPr>
                <w:rFonts w:cs="Times New Roman"/>
                <w:sz w:val="20"/>
                <w:szCs w:val="20"/>
              </w:rPr>
            </w:pPr>
            <w:r w:rsidRPr="00561E76">
              <w:rPr>
                <w:rFonts w:cs="Times New Roman"/>
                <w:sz w:val="20"/>
                <w:szCs w:val="20"/>
              </w:rPr>
              <w:t xml:space="preserve">Sensitivity analyses were conducted to investigate the influence of varying </w:t>
            </w:r>
            <w:r w:rsidR="003B30C3" w:rsidRPr="00561E76">
              <w:rPr>
                <w:rFonts w:cs="Times New Roman"/>
                <w:sz w:val="20"/>
                <w:szCs w:val="20"/>
              </w:rPr>
              <w:t>population size and inter-individual exposure heterogeneity.</w:t>
            </w:r>
            <w:r w:rsidRPr="00561E76">
              <w:rPr>
                <w:rFonts w:cs="Times New Roman"/>
                <w:sz w:val="20"/>
                <w:szCs w:val="20"/>
              </w:rPr>
              <w:t xml:space="preserve"> </w:t>
            </w:r>
            <w:r w:rsidR="003B30C3" w:rsidRPr="00561E76">
              <w:rPr>
                <w:rFonts w:cs="Times New Roman"/>
                <w:sz w:val="20"/>
                <w:szCs w:val="20"/>
              </w:rPr>
              <w:t xml:space="preserve">The </w:t>
            </w:r>
            <w:r w:rsidRPr="00561E76">
              <w:rPr>
                <w:rFonts w:cs="Times New Roman"/>
                <w:sz w:val="20"/>
                <w:szCs w:val="20"/>
              </w:rPr>
              <w:t>ABR</w:t>
            </w:r>
            <w:r w:rsidR="003B30C3" w:rsidRPr="00561E76">
              <w:rPr>
                <w:rFonts w:cs="Times New Roman"/>
                <w:sz w:val="20"/>
                <w:szCs w:val="20"/>
              </w:rPr>
              <w:t xml:space="preserve"> was varied</w:t>
            </w:r>
            <w:r w:rsidRPr="00561E76">
              <w:rPr>
                <w:rFonts w:cs="Times New Roman"/>
                <w:sz w:val="20"/>
                <w:szCs w:val="20"/>
              </w:rPr>
              <w:t xml:space="preserve"> to generate the initial conditions during the model burn-in period as well as determining which survivorship model best fit</w:t>
            </w:r>
            <w:r w:rsidR="003B30C3" w:rsidRPr="00561E76">
              <w:rPr>
                <w:rFonts w:cs="Times New Roman"/>
                <w:sz w:val="20"/>
                <w:szCs w:val="20"/>
              </w:rPr>
              <w:t>ted</w:t>
            </w:r>
            <w:r w:rsidRPr="00561E76">
              <w:rPr>
                <w:rFonts w:cs="Times New Roman"/>
                <w:sz w:val="20"/>
                <w:szCs w:val="20"/>
              </w:rPr>
              <w:t xml:space="preserve"> EPIONCHO-IBM outputs. </w:t>
            </w:r>
          </w:p>
        </w:tc>
        <w:tc>
          <w:tcPr>
            <w:tcW w:w="3006" w:type="dxa"/>
            <w:shd w:val="clear" w:color="auto" w:fill="auto"/>
          </w:tcPr>
          <w:p w14:paraId="2A5F7132" w14:textId="4630DABD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sz w:val="20"/>
                <w:szCs w:val="20"/>
              </w:rPr>
            </w:pPr>
            <w:r w:rsidRPr="00561E76">
              <w:rPr>
                <w:rFonts w:cs="Times New Roman"/>
                <w:sz w:val="20"/>
                <w:szCs w:val="20"/>
              </w:rPr>
              <w:t xml:space="preserve">Methods and Results sections. Figures and figure legends. </w:t>
            </w:r>
            <w:r w:rsidR="00AE3856">
              <w:rPr>
                <w:rFonts w:cs="Times New Roman"/>
                <w:sz w:val="20"/>
                <w:szCs w:val="20"/>
              </w:rPr>
              <w:t>Figs A-F in S1 Text</w:t>
            </w:r>
            <w:r w:rsidR="003B30C3" w:rsidRPr="00561E76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7163DE" w:rsidRPr="00561E76" w14:paraId="66A5ED3D" w14:textId="77777777" w:rsidTr="00117538">
        <w:tc>
          <w:tcPr>
            <w:tcW w:w="2410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BFE2129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61E76">
              <w:rPr>
                <w:rFonts w:cs="Times New Roman"/>
                <w:b/>
                <w:bCs/>
                <w:sz w:val="20"/>
                <w:szCs w:val="20"/>
              </w:rPr>
              <w:t>Testable model outcomes</w:t>
            </w:r>
          </w:p>
        </w:tc>
        <w:tc>
          <w:tcPr>
            <w:tcW w:w="3600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F4B131C" w14:textId="49DB252D" w:rsidR="007163DE" w:rsidRPr="00561E76" w:rsidRDefault="003B30C3" w:rsidP="003B30C3">
            <w:pPr>
              <w:spacing w:before="60" w:after="60" w:line="324" w:lineRule="auto"/>
              <w:rPr>
                <w:rFonts w:cs="Times New Roman"/>
                <w:sz w:val="20"/>
                <w:szCs w:val="20"/>
              </w:rPr>
            </w:pPr>
            <w:r w:rsidRPr="00561E76">
              <w:rPr>
                <w:rFonts w:cs="Times New Roman"/>
                <w:sz w:val="20"/>
                <w:szCs w:val="20"/>
              </w:rPr>
              <w:t>Findings</w:t>
            </w:r>
            <w:r w:rsidR="007163DE" w:rsidRPr="00561E76">
              <w:rPr>
                <w:rFonts w:cs="Times New Roman"/>
                <w:sz w:val="20"/>
                <w:szCs w:val="20"/>
              </w:rPr>
              <w:t xml:space="preserve"> were compared to epidemiological data. Model projections of persistent hypoendemicity could be compared to</w:t>
            </w:r>
            <w:r w:rsidRPr="00561E76">
              <w:rPr>
                <w:rFonts w:cs="Times New Roman"/>
                <w:sz w:val="20"/>
                <w:szCs w:val="20"/>
              </w:rPr>
              <w:t xml:space="preserve"> future</w:t>
            </w:r>
            <w:r w:rsidR="007163DE" w:rsidRPr="00561E76">
              <w:rPr>
                <w:rFonts w:cs="Times New Roman"/>
                <w:sz w:val="20"/>
                <w:szCs w:val="20"/>
              </w:rPr>
              <w:t xml:space="preserve"> longitudinal studies</w:t>
            </w:r>
            <w:r w:rsidRPr="00561E76">
              <w:rPr>
                <w:rFonts w:cs="Times New Roman"/>
                <w:sz w:val="20"/>
                <w:szCs w:val="20"/>
              </w:rPr>
              <w:t>.</w:t>
            </w:r>
            <w:r w:rsidR="007163DE" w:rsidRPr="00561E76">
              <w:rPr>
                <w:rFonts w:cs="Times New Roman"/>
                <w:sz w:val="20"/>
                <w:szCs w:val="20"/>
              </w:rPr>
              <w:t xml:space="preserve"> </w:t>
            </w:r>
            <w:r w:rsidRPr="00561E76">
              <w:rPr>
                <w:rFonts w:cs="Times New Roman"/>
                <w:sz w:val="20"/>
                <w:szCs w:val="20"/>
              </w:rPr>
              <w:t>T</w:t>
            </w:r>
            <w:r w:rsidR="007163DE" w:rsidRPr="00561E76">
              <w:rPr>
                <w:rFonts w:cs="Times New Roman"/>
                <w:sz w:val="20"/>
                <w:szCs w:val="20"/>
              </w:rPr>
              <w:t>he effect of commencing</w:t>
            </w:r>
            <w:r w:rsidRPr="00561E76">
              <w:rPr>
                <w:rFonts w:cs="Times New Roman"/>
                <w:sz w:val="20"/>
                <w:szCs w:val="20"/>
              </w:rPr>
              <w:t xml:space="preserve"> treatment in </w:t>
            </w:r>
            <w:r w:rsidR="007163DE" w:rsidRPr="00561E76">
              <w:rPr>
                <w:rFonts w:cs="Times New Roman"/>
                <w:sz w:val="20"/>
                <w:szCs w:val="20"/>
              </w:rPr>
              <w:t>hypoendemic</w:t>
            </w:r>
            <w:r w:rsidRPr="00561E76">
              <w:rPr>
                <w:rFonts w:cs="Times New Roman"/>
                <w:sz w:val="20"/>
                <w:szCs w:val="20"/>
              </w:rPr>
              <w:t xml:space="preserve"> foci</w:t>
            </w:r>
            <w:r w:rsidR="007163DE" w:rsidRPr="00561E76">
              <w:rPr>
                <w:rFonts w:cs="Times New Roman"/>
                <w:sz w:val="20"/>
                <w:szCs w:val="20"/>
              </w:rPr>
              <w:t xml:space="preserve"> could be tested.</w:t>
            </w:r>
          </w:p>
        </w:tc>
        <w:tc>
          <w:tcPr>
            <w:tcW w:w="300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E2904B1" w14:textId="77777777" w:rsidR="007163DE" w:rsidRPr="00561E76" w:rsidRDefault="007163DE" w:rsidP="00117538">
            <w:pPr>
              <w:spacing w:before="60" w:after="60" w:line="324" w:lineRule="auto"/>
              <w:rPr>
                <w:rFonts w:cs="Times New Roman"/>
                <w:sz w:val="20"/>
                <w:szCs w:val="20"/>
              </w:rPr>
            </w:pPr>
            <w:r w:rsidRPr="00561E76">
              <w:rPr>
                <w:rFonts w:cs="Times New Roman"/>
                <w:sz w:val="20"/>
                <w:szCs w:val="20"/>
              </w:rPr>
              <w:t>Results and Discussion sections</w:t>
            </w:r>
          </w:p>
        </w:tc>
      </w:tr>
    </w:tbl>
    <w:p w14:paraId="023BC93D" w14:textId="77777777" w:rsidR="007163DE" w:rsidRDefault="007163DE">
      <w:pPr>
        <w:spacing w:line="278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38AD5CA5" w14:textId="4DCB1043" w:rsidR="004361B2" w:rsidRDefault="009C4E14" w:rsidP="00165586">
      <w:pPr>
        <w:rPr>
          <w:rFonts w:cstheme="minorHAnsi"/>
        </w:rPr>
      </w:pPr>
      <w:r>
        <w:rPr>
          <w:rFonts w:cstheme="minorHAnsi"/>
          <w:b/>
          <w:bCs/>
          <w:noProof/>
          <w:sz w:val="28"/>
          <w:szCs w:val="28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718656" behindDoc="0" locked="0" layoutInCell="1" allowOverlap="1" wp14:anchorId="0E0A3AF0" wp14:editId="4E8D47C6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814694" cy="6687185"/>
                <wp:effectExtent l="0" t="0" r="0" b="0"/>
                <wp:wrapTopAndBottom/>
                <wp:docPr id="1437887194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4694" cy="6687185"/>
                          <a:chOff x="0" y="0"/>
                          <a:chExt cx="5815962" cy="6687185"/>
                        </a:xfrm>
                      </wpg:grpSpPr>
                      <wps:wsp>
                        <wps:cNvPr id="9593493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523741"/>
                            <a:ext cx="5815962" cy="21634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220AF4" w14:textId="64B3EEEC" w:rsidR="009C4E14" w:rsidRPr="00C047E3" w:rsidRDefault="001134A8" w:rsidP="004361B2">
                              <w:pPr>
                                <w:spacing w:line="276" w:lineRule="auto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>Fig</w:t>
                              </w:r>
                              <w:r w:rsidR="00514539">
                                <w:rPr>
                                  <w:b/>
                                  <w:bCs/>
                                </w:rPr>
                                <w:t xml:space="preserve"> C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 w:rsidR="00514539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4A54E7">
                                <w:rPr>
                                  <w:b/>
                                  <w:bCs/>
                                </w:rPr>
                                <w:t>Model-derived and f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itted proportion </w:t>
                              </w:r>
                              <w:r w:rsidR="001B6634">
                                <w:rPr>
                                  <w:b/>
                                  <w:bCs/>
                                </w:rPr>
                                <w:t>of EPIONCHO</w:t>
                              </w:r>
                              <w:r w:rsidR="009C4E14" w:rsidRPr="00065ED0">
                                <w:rPr>
                                  <w:b/>
                                  <w:bCs/>
                                </w:rPr>
                                <w:t>-IBM run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s</w:t>
                              </w:r>
                              <w:r w:rsidR="009C4E14" w:rsidRPr="00065ED0">
                                <w:rPr>
                                  <w:b/>
                                  <w:bCs/>
                                </w:rPr>
                                <w:t xml:space="preserve"> persist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ing over time</w:t>
                              </w:r>
                              <w:r w:rsidR="009C4E14" w:rsidRPr="00065ED0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 w:rsidR="009C4E14">
                                <w:t xml:space="preserve"> Weibull models (coloured lines) were fitted to </w:t>
                              </w:r>
                              <w:r>
                                <w:t xml:space="preserve">the </w:t>
                              </w:r>
                              <w:r w:rsidR="009C4E14">
                                <w:t>proportion of persistent runs (black markers) from the final time step which gave 100% model run persistence until the end of the 500-year simulation period</w:t>
                              </w:r>
                              <w:r w:rsidR="000421A9">
                                <w:t xml:space="preserve"> to generate the fade-out rates presented in Fig. 2 of the Main Text</w:t>
                              </w:r>
                              <w:r w:rsidR="009C4E14">
                                <w:t>.</w:t>
                              </w:r>
                              <w:r w:rsidR="00DF37E8">
                                <w:t xml:space="preserve"> </w:t>
                              </w:r>
                              <w:r w:rsidR="00332417">
                                <w:t xml:space="preserve">The </w:t>
                              </w:r>
                              <w:r w:rsidR="005E01E0">
                                <w:t>simulation time</w:t>
                              </w:r>
                              <w:r w:rsidR="00332417">
                                <w:t xml:space="preserve"> necessary to reach the </w:t>
                              </w:r>
                              <w:r w:rsidR="00DF37E8" w:rsidRPr="002A29A0">
                                <w:t xml:space="preserve">timepoint </w:t>
                              </w:r>
                              <w:r w:rsidR="00332417">
                                <w:t xml:space="preserve">from which the Weibull models were fitted </w:t>
                              </w:r>
                              <w:r w:rsidR="00DF37E8" w:rsidRPr="002A29A0">
                                <w:t xml:space="preserve">increased </w:t>
                              </w:r>
                              <w:r w:rsidR="00917604">
                                <w:t>alongside</w:t>
                              </w:r>
                              <w:r w:rsidR="002A29A0" w:rsidRPr="002A29A0">
                                <w:t xml:space="preserve"> annual</w:t>
                              </w:r>
                              <w:r w:rsidR="00D7703E" w:rsidRPr="002A29A0">
                                <w:t xml:space="preserve"> biting rate (ABR)</w:t>
                              </w:r>
                              <w:r w:rsidR="006D4940">
                                <w:t xml:space="preserve"> because for higher ABRs runs persist</w:t>
                              </w:r>
                              <w:r w:rsidR="00145E01">
                                <w:t>ed</w:t>
                              </w:r>
                              <w:r w:rsidR="006D4940">
                                <w:t xml:space="preserve"> for longer</w:t>
                              </w:r>
                              <w:r w:rsidR="00332417">
                                <w:t xml:space="preserve">. </w:t>
                              </w:r>
                              <w:r w:rsidR="009C4E14">
                                <w:t>Eight</w:t>
                              </w:r>
                              <w:r w:rsidR="00D7703E">
                                <w:t xml:space="preserve"> </w:t>
                              </w:r>
                              <w:r w:rsidR="009C4E14">
                                <w:t>ABR</w:t>
                              </w:r>
                              <w:r>
                                <w:t>s</w:t>
                              </w:r>
                              <w:r w:rsidR="002A29A0">
                                <w:t xml:space="preserve"> </w:t>
                              </w:r>
                              <w:r w:rsidR="004361B2">
                                <w:t>(210</w:t>
                              </w:r>
                              <w:r w:rsidR="009C4E14">
                                <w:t>, 200, 190, 180, 160, 140, 120</w:t>
                              </w:r>
                              <w:r>
                                <w:t xml:space="preserve"> and</w:t>
                              </w:r>
                              <w:r w:rsidR="009C4E14">
                                <w:t xml:space="preserve"> 100 bites/person/year; panels A-</w:t>
                              </w:r>
                              <w:r w:rsidR="005507A6">
                                <w:t>H) were selected to give values</w:t>
                              </w:r>
                              <w:r w:rsidR="009C4E14">
                                <w:t xml:space="preserve"> near the maximum of the threshold biting rate (TBR) range down to an ABR below the TBR range. </w:t>
                              </w:r>
                              <w:r w:rsidR="00514539">
                                <w:t>Model outputs</w:t>
                              </w:r>
                              <w:r>
                                <w:t xml:space="preserve"> and fits are shown for a m</w:t>
                              </w:r>
                              <w:r w:rsidR="009C4E14">
                                <w:t xml:space="preserve">odelled population of </w:t>
                              </w:r>
                              <w:r w:rsidR="009C4E14" w:rsidRPr="00297FD9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 w:rsidR="009C4E14">
                                <w:t xml:space="preserve"> = 400</w:t>
                              </w:r>
                              <w:r>
                                <w:t xml:space="preserve"> h</w:t>
                              </w:r>
                              <w:r w:rsidR="0023597B">
                                <w:t>umans</w:t>
                              </w:r>
                              <w:r>
                                <w:t xml:space="preserve"> and </w:t>
                              </w:r>
                              <w:r w:rsidR="003935C8" w:rsidRPr="003935C8">
                                <w:t>inter-individual</w:t>
                              </w:r>
                              <w:r>
                                <w:t xml:space="preserve"> exposure heterogeneity parameter,</w:t>
                              </w:r>
                              <w:r w:rsidR="009C4E14">
                                <w:t xml:space="preserve"> </w:t>
                              </w:r>
                              <w:r w:rsidR="009C4E14" w:rsidRPr="00297FD9">
                                <w:rPr>
                                  <w:i/>
                                  <w:iCs/>
                                </w:rPr>
                                <w:t>k</w:t>
                              </w:r>
                              <w:r w:rsidR="009C4E14" w:rsidRPr="00297FD9">
                                <w:rPr>
                                  <w:i/>
                                  <w:iCs/>
                                  <w:vertAlign w:val="subscript"/>
                                </w:rPr>
                                <w:t>E</w:t>
                              </w:r>
                              <w:r w:rsidR="009C4E14">
                                <w:t xml:space="preserve"> = 0.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91083995" name="Picture 1" descr="A graph of different colore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44418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E0A3AF0" id="Group 16" o:spid="_x0000_s1037" style="position:absolute;margin-left:0;margin-top:0;width:457.85pt;height:526.55pt;z-index:251718656;mso-position-horizontal:left;mso-position-horizontal-relative:margin" coordsize="58159,668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">
                <v:shape id="Text Box 2" o:spid="_x0000_s1038" type="#_x0000_t202" style="position:absolute;top:45237;width:58159;height:216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" stroked="f">
                  <v:textbox style="mso-fit-shape-to-text:t">
                    <w:txbxContent>
                      <w:p w14:paraId="3A220AF4" w14:textId="64B3EEEC" w:rsidR="009C4E14" w:rsidRPr="00C047E3" w:rsidRDefault="001134A8" w:rsidP="004361B2">
                        <w:pPr>
                          <w:spacing w:line="276" w:lineRule="auto"/>
                        </w:pPr>
                        <w:r>
                          <w:rPr>
                            <w:b/>
                            <w:bCs/>
                          </w:rPr>
                          <w:t>Fig</w:t>
                        </w:r>
                        <w:r w:rsidR="00514539">
                          <w:rPr>
                            <w:b/>
                            <w:bCs/>
                          </w:rPr>
                          <w:t xml:space="preserve"> C</w:t>
                        </w:r>
                        <w:r>
                          <w:rPr>
                            <w:b/>
                            <w:bCs/>
                          </w:rPr>
                          <w:t>.</w:t>
                        </w:r>
                        <w:r w:rsidR="00514539">
                          <w:rPr>
                            <w:b/>
                            <w:bCs/>
                          </w:rPr>
                          <w:t xml:space="preserve"> </w:t>
                        </w:r>
                        <w:r w:rsidR="004A54E7">
                          <w:rPr>
                            <w:b/>
                            <w:bCs/>
                          </w:rPr>
                          <w:t>Model-derived and f</w:t>
                        </w:r>
                        <w:r>
                          <w:rPr>
                            <w:b/>
                            <w:bCs/>
                          </w:rPr>
                          <w:t xml:space="preserve">itted proportion </w:t>
                        </w:r>
                        <w:r w:rsidR="001B6634">
                          <w:rPr>
                            <w:b/>
                            <w:bCs/>
                          </w:rPr>
                          <w:t>of EPIONCHO</w:t>
                        </w:r>
                        <w:r w:rsidR="009C4E14" w:rsidRPr="00065ED0">
                          <w:rPr>
                            <w:b/>
                            <w:bCs/>
                          </w:rPr>
                          <w:t>-IBM run</w:t>
                        </w:r>
                        <w:r>
                          <w:rPr>
                            <w:b/>
                            <w:bCs/>
                          </w:rPr>
                          <w:t>s</w:t>
                        </w:r>
                        <w:r w:rsidR="009C4E14" w:rsidRPr="00065ED0">
                          <w:rPr>
                            <w:b/>
                            <w:bCs/>
                          </w:rPr>
                          <w:t xml:space="preserve"> persist</w:t>
                        </w:r>
                        <w:r>
                          <w:rPr>
                            <w:b/>
                            <w:bCs/>
                          </w:rPr>
                          <w:t>ing over time</w:t>
                        </w:r>
                        <w:r w:rsidR="009C4E14" w:rsidRPr="00065ED0">
                          <w:rPr>
                            <w:b/>
                            <w:bCs/>
                          </w:rPr>
                          <w:t>.</w:t>
                        </w:r>
                        <w:r w:rsidR="009C4E14">
                          <w:t xml:space="preserve"> Weibull models (coloured lines) were fitted to </w:t>
                        </w:r>
                        <w:r>
                          <w:t xml:space="preserve">the </w:t>
                        </w:r>
                        <w:r w:rsidR="009C4E14">
                          <w:t>proportion of persistent runs (black markers) from the final time step which gave 100% model run persistence until the end of the 500-year simulation period</w:t>
                        </w:r>
                        <w:r w:rsidR="000421A9">
                          <w:t xml:space="preserve"> to generate the fade-out rates presented in Fig. 2 of the Main Text</w:t>
                        </w:r>
                        <w:r w:rsidR="009C4E14">
                          <w:t>.</w:t>
                        </w:r>
                        <w:r w:rsidR="00DF37E8">
                          <w:t xml:space="preserve"> </w:t>
                        </w:r>
                        <w:r w:rsidR="00332417">
                          <w:t xml:space="preserve">The </w:t>
                        </w:r>
                        <w:r w:rsidR="005E01E0">
                          <w:t>simulation time</w:t>
                        </w:r>
                        <w:r w:rsidR="00332417">
                          <w:t xml:space="preserve"> necessary to reach the </w:t>
                        </w:r>
                        <w:r w:rsidR="00DF37E8" w:rsidRPr="002A29A0">
                          <w:t xml:space="preserve">timepoint </w:t>
                        </w:r>
                        <w:r w:rsidR="00332417">
                          <w:t xml:space="preserve">from which the Weibull models were fitted </w:t>
                        </w:r>
                        <w:r w:rsidR="00DF37E8" w:rsidRPr="002A29A0">
                          <w:t xml:space="preserve">increased </w:t>
                        </w:r>
                        <w:r w:rsidR="00917604">
                          <w:t>alongside</w:t>
                        </w:r>
                        <w:r w:rsidR="002A29A0" w:rsidRPr="002A29A0">
                          <w:t xml:space="preserve"> annual</w:t>
                        </w:r>
                        <w:r w:rsidR="00D7703E" w:rsidRPr="002A29A0">
                          <w:t xml:space="preserve"> biting rate (ABR)</w:t>
                        </w:r>
                        <w:r w:rsidR="006D4940">
                          <w:t xml:space="preserve"> because for higher ABRs runs persist</w:t>
                        </w:r>
                        <w:r w:rsidR="00145E01">
                          <w:t>ed</w:t>
                        </w:r>
                        <w:r w:rsidR="006D4940">
                          <w:t xml:space="preserve"> for longer</w:t>
                        </w:r>
                        <w:r w:rsidR="00332417">
                          <w:t xml:space="preserve">. </w:t>
                        </w:r>
                        <w:r w:rsidR="009C4E14">
                          <w:t>Eight</w:t>
                        </w:r>
                        <w:r w:rsidR="00D7703E">
                          <w:t xml:space="preserve"> </w:t>
                        </w:r>
                        <w:r w:rsidR="009C4E14">
                          <w:t>ABR</w:t>
                        </w:r>
                        <w:r>
                          <w:t>s</w:t>
                        </w:r>
                        <w:r w:rsidR="002A29A0">
                          <w:t xml:space="preserve"> </w:t>
                        </w:r>
                        <w:r w:rsidR="004361B2">
                          <w:t>(210</w:t>
                        </w:r>
                        <w:r w:rsidR="009C4E14">
                          <w:t>, 200, 190, 180, 160, 140, 120</w:t>
                        </w:r>
                        <w:r>
                          <w:t xml:space="preserve"> and</w:t>
                        </w:r>
                        <w:r w:rsidR="009C4E14">
                          <w:t xml:space="preserve"> 100 bites/person/year; panels A-</w:t>
                        </w:r>
                        <w:r w:rsidR="005507A6">
                          <w:t>H) were selected to give values</w:t>
                        </w:r>
                        <w:r w:rsidR="009C4E14">
                          <w:t xml:space="preserve"> near the maximum of the threshold biting rate (TBR) range down to an ABR below the TBR range. </w:t>
                        </w:r>
                        <w:r w:rsidR="00514539">
                          <w:t>Model outputs</w:t>
                        </w:r>
                        <w:r>
                          <w:t xml:space="preserve"> and fits are shown for a m</w:t>
                        </w:r>
                        <w:r w:rsidR="009C4E14">
                          <w:t xml:space="preserve">odelled population of </w:t>
                        </w:r>
                        <w:r w:rsidR="009C4E14" w:rsidRPr="00297FD9">
                          <w:rPr>
                            <w:i/>
                            <w:iCs/>
                          </w:rPr>
                          <w:t>N</w:t>
                        </w:r>
                        <w:r w:rsidR="009C4E14">
                          <w:t xml:space="preserve"> = 400</w:t>
                        </w:r>
                        <w:r>
                          <w:t xml:space="preserve"> h</w:t>
                        </w:r>
                        <w:r w:rsidR="0023597B">
                          <w:t>umans</w:t>
                        </w:r>
                        <w:r>
                          <w:t xml:space="preserve"> and </w:t>
                        </w:r>
                        <w:r w:rsidR="003935C8" w:rsidRPr="003935C8">
                          <w:t>inter-individual</w:t>
                        </w:r>
                        <w:r>
                          <w:t xml:space="preserve"> exposure heterogeneity parameter,</w:t>
                        </w:r>
                        <w:r w:rsidR="009C4E14">
                          <w:t xml:space="preserve"> </w:t>
                        </w:r>
                        <w:r w:rsidR="009C4E14" w:rsidRPr="00297FD9">
                          <w:rPr>
                            <w:i/>
                            <w:iCs/>
                          </w:rPr>
                          <w:t>k</w:t>
                        </w:r>
                        <w:r w:rsidR="009C4E14" w:rsidRPr="00297FD9">
                          <w:rPr>
                            <w:i/>
                            <w:iCs/>
                            <w:vertAlign w:val="subscript"/>
                          </w:rPr>
                          <w:t>E</w:t>
                        </w:r>
                        <w:r w:rsidR="009C4E14">
                          <w:t xml:space="preserve"> = 0.3.</w:t>
                        </w:r>
                      </w:p>
                    </w:txbxContent>
                  </v:textbox>
                </v:shape>
                <v:shape id="Picture 1" o:spid="_x0000_s1039" type="#_x0000_t75" alt="A graph of different colored lines&#10;&#10;Description automatically generated" style="position:absolute;width:57315;height:444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">
                  <v:imagedata r:id="rId16" o:title="A graph of different colored lines&#10;&#10;Description automatically generated"/>
                </v:shape>
                <w10:wrap type="topAndBottom" anchorx="margin"/>
              </v:group>
            </w:pict>
          </mc:Fallback>
        </mc:AlternateContent>
      </w:r>
      <w:r w:rsidR="004361B2">
        <w:rPr>
          <w:rFonts w:cstheme="minorHAnsi"/>
        </w:rPr>
        <w:br w:type="page"/>
      </w:r>
    </w:p>
    <w:p w14:paraId="28CCB9F2" w14:textId="749B1ED2" w:rsidR="004B3479" w:rsidRDefault="004361B2" w:rsidP="00A8154F">
      <w:pPr>
        <w:rPr>
          <w:rFonts w:cstheme="minorHAnsi"/>
        </w:rPr>
      </w:pPr>
      <w:r>
        <w:rPr>
          <w:rFonts w:cstheme="minorHAnsi"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675B92A2" wp14:editId="6198C54C">
                <wp:simplePos x="0" y="0"/>
                <wp:positionH relativeFrom="column">
                  <wp:posOffset>-186478</wp:posOffset>
                </wp:positionH>
                <wp:positionV relativeFrom="paragraph">
                  <wp:posOffset>136948</wp:posOffset>
                </wp:positionV>
                <wp:extent cx="6142990" cy="6575425"/>
                <wp:effectExtent l="0" t="0" r="0" b="0"/>
                <wp:wrapNone/>
                <wp:docPr id="966701926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2990" cy="6575425"/>
                          <a:chOff x="0" y="0"/>
                          <a:chExt cx="6142990" cy="6575425"/>
                        </a:xfrm>
                      </wpg:grpSpPr>
                      <wpg:grpSp>
                        <wpg:cNvPr id="1000954820" name="Group 9">
                          <a:extLst>
                            <a:ext uri="{FF2B5EF4-FFF2-40B4-BE49-F238E27FC236}">
                              <a16:creationId xmlns:a16="http://schemas.microsoft.com/office/drawing/2014/main" id="{A1CF17DD-77E7-8481-5318-851DF90FA2F6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6142990" cy="5154930"/>
                            <a:chOff x="0" y="0"/>
                            <a:chExt cx="7620660" cy="5906015"/>
                          </a:xfrm>
                        </wpg:grpSpPr>
                        <pic:pic xmlns:pic="http://schemas.openxmlformats.org/drawingml/2006/picture">
                          <pic:nvPicPr>
                            <pic:cNvPr id="60764625" name="Picture 60764625">
                              <a:extLst>
                                <a:ext uri="{FF2B5EF4-FFF2-40B4-BE49-F238E27FC236}">
                                  <a16:creationId xmlns:a16="http://schemas.microsoft.com/office/drawing/2014/main" id="{08249BF0-569D-1781-A661-7B83308BB5A6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"/>
                              <a:ext cx="7620660" cy="59060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26596798" name="TextBox 3">
                            <a:extLst>
                              <a:ext uri="{FF2B5EF4-FFF2-40B4-BE49-F238E27FC236}">
                                <a16:creationId xmlns:a16="http://schemas.microsoft.com/office/drawing/2014/main" id="{99F79F2C-E819-99C2-6BA8-28920731C81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157466" y="2864964"/>
                              <a:ext cx="244201" cy="48962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E285548" w14:textId="77777777" w:rsidR="000A339E" w:rsidRDefault="000A339E" w:rsidP="000A339E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5173159" name="TextBox 4">
                            <a:extLst>
                              <a:ext uri="{FF2B5EF4-FFF2-40B4-BE49-F238E27FC236}">
                                <a16:creationId xmlns:a16="http://schemas.microsoft.com/office/drawing/2014/main" id="{CB779483-3F5A-5F70-C81F-7032806B724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646910" y="2875875"/>
                              <a:ext cx="244201" cy="48962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1507FE0" w14:textId="77777777" w:rsidR="000A339E" w:rsidRDefault="000A339E" w:rsidP="000A339E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77490233" name="TextBox 5">
                            <a:extLst>
                              <a:ext uri="{FF2B5EF4-FFF2-40B4-BE49-F238E27FC236}">
                                <a16:creationId xmlns:a16="http://schemas.microsoft.com/office/drawing/2014/main" id="{DD0D6926-5AEE-C78B-98E6-B5B5DF1BBB1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10244" y="2864964"/>
                              <a:ext cx="244201" cy="48962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15E4D2" w14:textId="77777777" w:rsidR="000A339E" w:rsidRDefault="000A339E" w:rsidP="000A339E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69262157" name="TextBox 6">
                            <a:extLst>
                              <a:ext uri="{FF2B5EF4-FFF2-40B4-BE49-F238E27FC236}">
                                <a16:creationId xmlns:a16="http://schemas.microsoft.com/office/drawing/2014/main" id="{C7776532-08D2-BA8F-80DF-7F054B31F37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111684" y="1"/>
                              <a:ext cx="244201" cy="48962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2679D0" w14:textId="77777777" w:rsidR="000A339E" w:rsidRDefault="000A339E" w:rsidP="000A339E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13904585" name="TextBox 7">
                            <a:extLst>
                              <a:ext uri="{FF2B5EF4-FFF2-40B4-BE49-F238E27FC236}">
                                <a16:creationId xmlns:a16="http://schemas.microsoft.com/office/drawing/2014/main" id="{84414FED-2692-A041-F8C4-6FD560B709C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646910" y="1"/>
                              <a:ext cx="244201" cy="48962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3B0579" w14:textId="77777777" w:rsidR="000A339E" w:rsidRDefault="000A339E" w:rsidP="000A339E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82180946" name="TextBox 8">
                            <a:extLst>
                              <a:ext uri="{FF2B5EF4-FFF2-40B4-BE49-F238E27FC236}">
                                <a16:creationId xmlns:a16="http://schemas.microsoft.com/office/drawing/2014/main" id="{B66DB1F6-C931-17CB-8458-470F17EA6EA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7609" y="0"/>
                              <a:ext cx="244989" cy="48962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E5B0673" w14:textId="77777777" w:rsidR="000A339E" w:rsidRDefault="000A339E" w:rsidP="000A339E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31140386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2900" y="5266691"/>
                            <a:ext cx="5601334" cy="13087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DA81A6" w14:textId="68086460" w:rsidR="00F53431" w:rsidRDefault="0072298E" w:rsidP="00731F6C">
                              <w:pPr>
                                <w:jc w:val="both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Fig</w:t>
                              </w:r>
                              <w:r w:rsidR="00514539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D</w:t>
                              </w:r>
                              <w:r w:rsidR="00F53431" w:rsidRPr="00C60B40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. EPIONCHO-IBM predicted distribution of microfilarial (mf) prevalence over </w:t>
                              </w:r>
                              <w:r w:rsidR="00CF2028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simulation </w:t>
                              </w:r>
                              <w:r w:rsidR="00F53431" w:rsidRPr="00C60B40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time. </w:t>
                              </w:r>
                              <w:r w:rsidR="00F53431" w:rsidRPr="00C60B4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The blue bars show the relative frequency of a simulated mf prevalence generated by 300 model </w:t>
                              </w:r>
                              <w:r w:rsidR="0094654C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repeat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simulations</w:t>
                              </w:r>
                              <w:r w:rsidRPr="00C60B4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="00F53431" w:rsidRPr="00C60B4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at 100-year intervals (0</w:t>
                              </w:r>
                              <w:r w:rsidR="00CF2028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–</w:t>
                              </w:r>
                              <w:r w:rsidR="00F53431" w:rsidRPr="00C60B4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500 years; Panels A</w:t>
                              </w:r>
                              <w:r w:rsidR="00CF2028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–</w:t>
                              </w:r>
                              <w:r w:rsidR="00F53431" w:rsidRPr="00C60B4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F) for a modelled population of </w:t>
                              </w:r>
                              <w:r w:rsidR="00F53431" w:rsidRPr="00021F15">
                                <w:rPr>
                                  <w:rFonts w:hAnsi="Calibri"/>
                                  <w:i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="00F53431" w:rsidRPr="00C60B4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= 400</w:t>
                              </w:r>
                              <w:r w:rsidR="00481B95">
                                <w:t xml:space="preserve"> </w:t>
                              </w:r>
                              <w:r w:rsidR="0023597B">
                                <w:t>humans</w:t>
                              </w:r>
                              <w:r w:rsidR="00514539">
                                <w:t xml:space="preserve">, </w:t>
                              </w:r>
                              <w:r w:rsidR="003935C8" w:rsidRPr="003935C8">
                                <w:t xml:space="preserve">inter-individual </w:t>
                              </w:r>
                              <w:r w:rsidR="00481B95">
                                <w:t xml:space="preserve">exposure heterogeneity parameter, </w:t>
                              </w:r>
                              <w:r w:rsidR="00481B95" w:rsidRPr="00297FD9">
                                <w:rPr>
                                  <w:i/>
                                  <w:iCs/>
                                </w:rPr>
                                <w:t>k</w:t>
                              </w:r>
                              <w:r w:rsidR="00481B95" w:rsidRPr="00297FD9">
                                <w:rPr>
                                  <w:i/>
                                  <w:iCs/>
                                  <w:vertAlign w:val="subscript"/>
                                </w:rPr>
                                <w:t>E</w:t>
                              </w:r>
                              <w:r w:rsidR="00481B95">
                                <w:t xml:space="preserve"> = 0.3</w:t>
                              </w:r>
                              <w:r w:rsidR="00514539">
                                <w:t>,</w:t>
                              </w:r>
                              <w:r w:rsidR="0023597B">
                                <w:t xml:space="preserve"> and </w:t>
                              </w:r>
                              <w:r w:rsidR="00F53431" w:rsidRPr="00C60B4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annual biting rate of 1</w:t>
                              </w:r>
                              <w:r w:rsidR="00514539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,</w:t>
                              </w:r>
                              <w:r w:rsidR="00F53431" w:rsidRPr="00C60B4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000 bites/person/year decreasing to a threshold biting rate of 200 bites/person/year after the first time step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5B92A2" id="Group 21" o:spid="_x0000_s1040" style="position:absolute;margin-left:-14.7pt;margin-top:10.8pt;width:483.7pt;height:517.75pt;z-index:251721728" coordsize="61429,657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">
                <v:group id="Group 9" o:spid="_x0000_s1041" style="position:absolute;width:61429;height:51549" coordsize="76206,59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">
                  <v:shape id="Picture 60764625" o:spid="_x0000_s1042" type="#_x0000_t75" style="position:absolute;width:76206;height:590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">
                    <v:imagedata r:id="rId18" o:title=""/>
                  </v:shape>
                  <v:shape id="TextBox 3" o:spid="_x0000_s1043" type="#_x0000_t202" style="position:absolute;left:51574;top:28649;width:2442;height:4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" filled="f" stroked="f">
                    <v:textbox style="mso-fit-shape-to-text:t">
                      <w:txbxContent>
                        <w:p w14:paraId="0E285548" w14:textId="77777777" w:rsidR="000A339E" w:rsidRDefault="000A339E" w:rsidP="000A339E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F</w:t>
                          </w:r>
                        </w:p>
                      </w:txbxContent>
                    </v:textbox>
                  </v:shape>
                  <v:shape id="TextBox 4" o:spid="_x0000_s1044" type="#_x0000_t202" style="position:absolute;left:26469;top:28758;width:2442;height:4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" filled="f" stroked="f">
                    <v:textbox style="mso-fit-shape-to-text:t">
                      <w:txbxContent>
                        <w:p w14:paraId="41507FE0" w14:textId="77777777" w:rsidR="000A339E" w:rsidRDefault="000A339E" w:rsidP="000A339E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E</w:t>
                          </w:r>
                        </w:p>
                      </w:txbxContent>
                    </v:textbox>
                  </v:shape>
                  <v:shape id="TextBox 5" o:spid="_x0000_s1045" type="#_x0000_t202" style="position:absolute;left:1102;top:28649;width:2442;height:4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" filled="f" stroked="f">
                    <v:textbox style="mso-fit-shape-to-text:t">
                      <w:txbxContent>
                        <w:p w14:paraId="5315E4D2" w14:textId="77777777" w:rsidR="000A339E" w:rsidRDefault="000A339E" w:rsidP="000A339E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D</w:t>
                          </w:r>
                        </w:p>
                      </w:txbxContent>
                    </v:textbox>
                  </v:shape>
                  <v:shape id="TextBox 6" o:spid="_x0000_s1046" type="#_x0000_t202" style="position:absolute;left:51116;width:2442;height:4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" filled="f" stroked="f">
                    <v:textbox style="mso-fit-shape-to-text:t">
                      <w:txbxContent>
                        <w:p w14:paraId="0F2679D0" w14:textId="77777777" w:rsidR="000A339E" w:rsidRDefault="000A339E" w:rsidP="000A339E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Box 7" o:spid="_x0000_s1047" type="#_x0000_t202" style="position:absolute;left:26469;width:2442;height:4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" filled="f" stroked="f">
                    <v:textbox style="mso-fit-shape-to-text:t">
                      <w:txbxContent>
                        <w:p w14:paraId="0F3B0579" w14:textId="77777777" w:rsidR="000A339E" w:rsidRDefault="000A339E" w:rsidP="000A339E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Box 8" o:spid="_x0000_s1048" type="#_x0000_t202" style="position:absolute;left:876;width:2449;height:4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" filled="f" stroked="f">
                    <v:textbox style="mso-fit-shape-to-text:t">
                      <w:txbxContent>
                        <w:p w14:paraId="4E5B0673" w14:textId="77777777" w:rsidR="000A339E" w:rsidRDefault="000A339E" w:rsidP="000A339E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Text Box 2" o:spid="_x0000_s1049" type="#_x0000_t202" style="position:absolute;left:3429;top:52666;width:56013;height:13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" stroked="f">
                  <v:textbox style="mso-fit-shape-to-text:t">
                    <w:txbxContent>
                      <w:p w14:paraId="0FDA81A6" w14:textId="68086460" w:rsidR="00F53431" w:rsidRDefault="0072298E" w:rsidP="00731F6C">
                        <w:pPr>
                          <w:jc w:val="both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Fig</w:t>
                        </w:r>
                        <w:r w:rsidR="00514539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D</w:t>
                        </w:r>
                        <w:r w:rsidR="00F53431" w:rsidRPr="00C60B40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. EPIONCHO-IBM predicted distribution of microfilarial (mf) prevalence over </w:t>
                        </w:r>
                        <w:r w:rsidR="00CF2028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simulation </w:t>
                        </w:r>
                        <w:r w:rsidR="00F53431" w:rsidRPr="00C60B40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time. </w:t>
                        </w:r>
                        <w:r w:rsidR="00F53431" w:rsidRPr="00C60B4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The blue bars show the relative frequency of a simulated mf prevalence generated by 300 model </w:t>
                        </w:r>
                        <w:r w:rsidR="0094654C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repeat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simulations</w:t>
                        </w:r>
                        <w:r w:rsidRPr="00C60B4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="00F53431" w:rsidRPr="00C60B4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at 100-year intervals (0</w:t>
                        </w:r>
                        <w:r w:rsidR="00CF2028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–</w:t>
                        </w:r>
                        <w:r w:rsidR="00F53431" w:rsidRPr="00C60B4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500 years; Panels A</w:t>
                        </w:r>
                        <w:r w:rsidR="00CF2028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–</w:t>
                        </w:r>
                        <w:r w:rsidR="00F53431" w:rsidRPr="00C60B4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F) for a modelled population of </w:t>
                        </w:r>
                        <w:r w:rsidR="00F53431" w:rsidRPr="00021F15">
                          <w:rPr>
                            <w:rFonts w:hAnsi="Calibri"/>
                            <w:i/>
                            <w:color w:val="000000" w:themeColor="text1"/>
                            <w:kern w:val="24"/>
                          </w:rPr>
                          <w:t>N</w:t>
                        </w:r>
                        <w:r w:rsidR="00F53431" w:rsidRPr="00C60B4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= 400</w:t>
                        </w:r>
                        <w:r w:rsidR="00481B95">
                          <w:t xml:space="preserve"> </w:t>
                        </w:r>
                        <w:r w:rsidR="0023597B">
                          <w:t>humans</w:t>
                        </w:r>
                        <w:r w:rsidR="00514539">
                          <w:t xml:space="preserve">, </w:t>
                        </w:r>
                        <w:r w:rsidR="003935C8" w:rsidRPr="003935C8">
                          <w:t xml:space="preserve">inter-individual </w:t>
                        </w:r>
                        <w:r w:rsidR="00481B95">
                          <w:t xml:space="preserve">exposure heterogeneity parameter, </w:t>
                        </w:r>
                        <w:r w:rsidR="00481B95" w:rsidRPr="00297FD9">
                          <w:rPr>
                            <w:i/>
                            <w:iCs/>
                          </w:rPr>
                          <w:t>k</w:t>
                        </w:r>
                        <w:r w:rsidR="00481B95" w:rsidRPr="00297FD9">
                          <w:rPr>
                            <w:i/>
                            <w:iCs/>
                            <w:vertAlign w:val="subscript"/>
                          </w:rPr>
                          <w:t>E</w:t>
                        </w:r>
                        <w:r w:rsidR="00481B95">
                          <w:t xml:space="preserve"> = 0.3</w:t>
                        </w:r>
                        <w:r w:rsidR="00514539">
                          <w:t>,</w:t>
                        </w:r>
                        <w:r w:rsidR="0023597B">
                          <w:t xml:space="preserve"> and </w:t>
                        </w:r>
                        <w:r w:rsidR="00F53431" w:rsidRPr="00C60B4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annual biting rate of 1</w:t>
                        </w:r>
                        <w:r w:rsidR="00514539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,</w:t>
                        </w:r>
                        <w:r w:rsidR="00F53431" w:rsidRPr="00C60B4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000 bites/person/year decreasing to a threshold biting rate of 200 bites/person/year after the first time step.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98A891" w14:textId="7C13E445" w:rsidR="00FC6ADE" w:rsidRDefault="00FC6ADE" w:rsidP="00A8154F">
      <w:pPr>
        <w:rPr>
          <w:rFonts w:cstheme="minorHAnsi"/>
        </w:rPr>
      </w:pPr>
    </w:p>
    <w:p w14:paraId="36F57058" w14:textId="26E013DD" w:rsidR="00FC6ADE" w:rsidRDefault="00FC6ADE" w:rsidP="00A8154F">
      <w:pPr>
        <w:rPr>
          <w:rFonts w:cstheme="minorHAnsi"/>
        </w:rPr>
      </w:pPr>
    </w:p>
    <w:p w14:paraId="3CEB99E5" w14:textId="125B116F" w:rsidR="00FC6ADE" w:rsidRDefault="00FC6ADE" w:rsidP="00A8154F">
      <w:pPr>
        <w:rPr>
          <w:rFonts w:cstheme="minorHAnsi"/>
        </w:rPr>
      </w:pPr>
    </w:p>
    <w:p w14:paraId="3BAE83F1" w14:textId="21BB1B77" w:rsidR="008060C7" w:rsidRDefault="008060C7" w:rsidP="00A8154F">
      <w:pPr>
        <w:rPr>
          <w:rFonts w:cstheme="minorHAnsi"/>
        </w:rPr>
      </w:pPr>
    </w:p>
    <w:p w14:paraId="2DD8C032" w14:textId="7C33125D" w:rsidR="008060C7" w:rsidRDefault="008060C7" w:rsidP="00A8154F">
      <w:pPr>
        <w:rPr>
          <w:rFonts w:cstheme="minorHAnsi"/>
        </w:rPr>
      </w:pPr>
    </w:p>
    <w:p w14:paraId="3805D75A" w14:textId="70A7035B" w:rsidR="008060C7" w:rsidRDefault="008060C7" w:rsidP="00A8154F">
      <w:pPr>
        <w:rPr>
          <w:rFonts w:cstheme="minorHAnsi"/>
        </w:rPr>
      </w:pPr>
    </w:p>
    <w:p w14:paraId="0FC1FDB9" w14:textId="1E8A4488" w:rsidR="008060C7" w:rsidRDefault="008060C7" w:rsidP="00A8154F">
      <w:pPr>
        <w:rPr>
          <w:rFonts w:cstheme="minorHAnsi"/>
        </w:rPr>
      </w:pPr>
    </w:p>
    <w:p w14:paraId="119D775A" w14:textId="5F25E440" w:rsidR="00FC6ADE" w:rsidRDefault="00FC6ADE" w:rsidP="00A8154F">
      <w:pPr>
        <w:rPr>
          <w:rFonts w:cstheme="minorHAnsi"/>
        </w:rPr>
      </w:pPr>
    </w:p>
    <w:p w14:paraId="347C50EF" w14:textId="5BD75864" w:rsidR="00FC6ADE" w:rsidRDefault="00FC6ADE" w:rsidP="00A8154F">
      <w:pPr>
        <w:rPr>
          <w:rFonts w:cstheme="minorHAnsi"/>
        </w:rPr>
      </w:pPr>
    </w:p>
    <w:p w14:paraId="60F1A67B" w14:textId="27C30A41" w:rsidR="00FC6ADE" w:rsidRDefault="00FC6ADE" w:rsidP="00A8154F">
      <w:pPr>
        <w:rPr>
          <w:rFonts w:cstheme="minorHAnsi"/>
        </w:rPr>
      </w:pPr>
    </w:p>
    <w:p w14:paraId="7C62C2B9" w14:textId="07148E96" w:rsidR="00FC6ADE" w:rsidRDefault="00FC6ADE" w:rsidP="00A8154F">
      <w:pPr>
        <w:rPr>
          <w:rFonts w:cstheme="minorHAnsi"/>
        </w:rPr>
      </w:pPr>
    </w:p>
    <w:p w14:paraId="61D83238" w14:textId="4DCF2415" w:rsidR="00FC6ADE" w:rsidRDefault="00FC6ADE" w:rsidP="00A8154F">
      <w:pPr>
        <w:rPr>
          <w:rFonts w:cstheme="minorHAnsi"/>
        </w:rPr>
      </w:pPr>
    </w:p>
    <w:p w14:paraId="5A9C7739" w14:textId="367A9B04" w:rsidR="00FC6ADE" w:rsidRPr="00494321" w:rsidRDefault="00FC6ADE" w:rsidP="00A8154F">
      <w:pPr>
        <w:rPr>
          <w:rFonts w:cstheme="minorHAnsi"/>
        </w:rPr>
      </w:pPr>
    </w:p>
    <w:p w14:paraId="33611F52" w14:textId="189F676B" w:rsidR="00A8154F" w:rsidRPr="00494321" w:rsidRDefault="00A8154F" w:rsidP="00A8154F">
      <w:pPr>
        <w:rPr>
          <w:rFonts w:cstheme="minorHAnsi"/>
        </w:rPr>
      </w:pPr>
    </w:p>
    <w:p w14:paraId="2FFB54DF" w14:textId="28E0BB3F" w:rsidR="00A8154F" w:rsidRPr="00494321" w:rsidRDefault="00A8154F" w:rsidP="00A8154F">
      <w:pPr>
        <w:rPr>
          <w:rFonts w:cstheme="minorHAnsi"/>
        </w:rPr>
      </w:pPr>
    </w:p>
    <w:p w14:paraId="57F3BECF" w14:textId="19085556" w:rsidR="00A8154F" w:rsidRPr="00494321" w:rsidRDefault="00A8154F" w:rsidP="00A8154F">
      <w:pPr>
        <w:rPr>
          <w:rFonts w:cstheme="minorHAnsi"/>
        </w:rPr>
      </w:pPr>
    </w:p>
    <w:p w14:paraId="3CEBF633" w14:textId="53BBA1C1" w:rsidR="00A8154F" w:rsidRPr="00494321" w:rsidRDefault="00A8154F" w:rsidP="00A8154F">
      <w:pPr>
        <w:rPr>
          <w:rFonts w:cstheme="minorHAnsi"/>
        </w:rPr>
      </w:pPr>
    </w:p>
    <w:p w14:paraId="4350C4B0" w14:textId="3F55177A" w:rsidR="00A8154F" w:rsidRPr="00494321" w:rsidRDefault="00A8154F" w:rsidP="00A8154F">
      <w:pPr>
        <w:rPr>
          <w:rFonts w:cstheme="minorHAnsi"/>
        </w:rPr>
      </w:pPr>
    </w:p>
    <w:p w14:paraId="0C967CB1" w14:textId="77777777" w:rsidR="00A8154F" w:rsidRPr="00494321" w:rsidRDefault="00A8154F" w:rsidP="00A8154F">
      <w:pPr>
        <w:rPr>
          <w:rFonts w:cstheme="minorHAnsi"/>
        </w:rPr>
      </w:pPr>
    </w:p>
    <w:p w14:paraId="043A433C" w14:textId="6C381ED3" w:rsidR="00A8154F" w:rsidRPr="00494321" w:rsidRDefault="00A8154F" w:rsidP="00A8154F">
      <w:pPr>
        <w:rPr>
          <w:rFonts w:cstheme="minorHAnsi"/>
        </w:rPr>
      </w:pPr>
    </w:p>
    <w:p w14:paraId="4A31F95D" w14:textId="0F5BBF35" w:rsidR="00A8154F" w:rsidRPr="00494321" w:rsidRDefault="00A8154F" w:rsidP="00A8154F">
      <w:pPr>
        <w:rPr>
          <w:rFonts w:cstheme="minorHAnsi"/>
        </w:rPr>
      </w:pPr>
    </w:p>
    <w:p w14:paraId="7A3830D6" w14:textId="68FD9B87" w:rsidR="00A8154F" w:rsidRPr="00494321" w:rsidRDefault="00A8154F" w:rsidP="00A8154F">
      <w:pPr>
        <w:rPr>
          <w:rFonts w:cstheme="minorHAnsi"/>
        </w:rPr>
      </w:pPr>
    </w:p>
    <w:p w14:paraId="58B66997" w14:textId="18D9E132" w:rsidR="00A8154F" w:rsidRPr="00494321" w:rsidRDefault="00A8154F" w:rsidP="00A8154F">
      <w:pPr>
        <w:rPr>
          <w:rFonts w:cstheme="minorHAnsi"/>
        </w:rPr>
      </w:pPr>
    </w:p>
    <w:p w14:paraId="68FDBCC4" w14:textId="6545A93C" w:rsidR="00A8154F" w:rsidRPr="00494321" w:rsidRDefault="00A8154F" w:rsidP="00A8154F">
      <w:pPr>
        <w:rPr>
          <w:rFonts w:cstheme="minorHAnsi"/>
        </w:rPr>
      </w:pPr>
    </w:p>
    <w:p w14:paraId="4968EC91" w14:textId="6934D5D3" w:rsidR="00180C48" w:rsidRDefault="00180C48">
      <w:pPr>
        <w:spacing w:line="278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16DA3E01" w14:textId="5020EB18" w:rsidR="00180C48" w:rsidRDefault="00021F15" w:rsidP="001214E8">
      <w:pPr>
        <w:rPr>
          <w:rFonts w:cstheme="minorHAnsi"/>
        </w:rPr>
      </w:pPr>
      <w:r>
        <w:rPr>
          <w:rFonts w:cstheme="minorHAnsi"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037F0ED7" wp14:editId="08F9244B">
                <wp:simplePos x="0" y="0"/>
                <wp:positionH relativeFrom="margin">
                  <wp:posOffset>-126365</wp:posOffset>
                </wp:positionH>
                <wp:positionV relativeFrom="paragraph">
                  <wp:posOffset>135890</wp:posOffset>
                </wp:positionV>
                <wp:extent cx="6106160" cy="6505575"/>
                <wp:effectExtent l="0" t="0" r="8890" b="0"/>
                <wp:wrapTopAndBottom/>
                <wp:docPr id="763817911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6160" cy="6505575"/>
                          <a:chOff x="0" y="0"/>
                          <a:chExt cx="6106160" cy="6505575"/>
                        </a:xfrm>
                      </wpg:grpSpPr>
                      <wpg:grpSp>
                        <wpg:cNvPr id="267986686" name="Group 6">
                          <a:extLst>
                            <a:ext uri="{FF2B5EF4-FFF2-40B4-BE49-F238E27FC236}">
                              <a16:creationId xmlns:a16="http://schemas.microsoft.com/office/drawing/2014/main" id="{93090EE3-C26E-6412-D42C-9CC865649AFB}"/>
                            </a:ext>
                          </a:extLst>
                        </wpg:cNvPr>
                        <wpg:cNvGrpSpPr/>
                        <wpg:grpSpPr>
                          <a:xfrm>
                            <a:off x="0" y="9525"/>
                            <a:ext cx="6106160" cy="6496050"/>
                            <a:chOff x="0" y="0"/>
                            <a:chExt cx="7620660" cy="8013599"/>
                          </a:xfrm>
                        </wpg:grpSpPr>
                        <pic:pic xmlns:pic="http://schemas.openxmlformats.org/drawingml/2006/picture">
                          <pic:nvPicPr>
                            <pic:cNvPr id="1883293588" name="Picture 1883293588">
                              <a:extLst>
                                <a:ext uri="{FF2B5EF4-FFF2-40B4-BE49-F238E27FC236}">
                                  <a16:creationId xmlns:a16="http://schemas.microsoft.com/office/drawing/2014/main" id="{2FD2D040-B24C-85E6-92AE-4F65229B0A39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7620660" cy="606604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09265754" name="Text Box 1767362949">
                            <a:extLst>
                              <a:ext uri="{FF2B5EF4-FFF2-40B4-BE49-F238E27FC236}">
                                <a16:creationId xmlns:a16="http://schemas.microsoft.com/office/drawing/2014/main" id="{C9D6BE66-FEDC-93DB-2265-E3E33E3F00E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65888" y="6195296"/>
                              <a:ext cx="7087555" cy="18183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C322FB1" w14:textId="3E578AEC" w:rsidR="00036125" w:rsidRDefault="0023597B" w:rsidP="001B6634">
                                <w:pPr>
                                  <w:spacing w:after="0" w:line="256" w:lineRule="auto"/>
                                  <w:jc w:val="both"/>
                                  <w:rPr>
                                    <w:rFonts w:ascii="Aptos" w:eastAsia="Aptos" w:hAnsi="Aptos"/>
                                    <w:b/>
                                    <w:bCs/>
                                    <w:color w:val="000000"/>
                                    <w:kern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ptos" w:eastAsia="Aptos" w:hAnsi="Aptos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Fig</w:t>
                                </w:r>
                                <w:r w:rsidR="00514539">
                                  <w:rPr>
                                    <w:rFonts w:ascii="Aptos" w:eastAsia="Aptos" w:hAnsi="Aptos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 xml:space="preserve"> E</w:t>
                                </w:r>
                                <w:r w:rsidR="00036125">
                                  <w:rPr>
                                    <w:rFonts w:ascii="Aptos" w:eastAsia="Aptos" w:hAnsi="Aptos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 xml:space="preserve">. Influence of </w:t>
                                </w:r>
                                <w:r>
                                  <w:rPr>
                                    <w:rFonts w:ascii="Aptos" w:eastAsia="Aptos" w:hAnsi="Aptos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 xml:space="preserve">human </w:t>
                                </w:r>
                                <w:r w:rsidR="00036125">
                                  <w:rPr>
                                    <w:rFonts w:ascii="Aptos" w:eastAsia="Aptos" w:hAnsi="Aptos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population size (</w:t>
                                </w:r>
                                <w:r w:rsidR="00036125">
                                  <w:rPr>
                                    <w:rFonts w:ascii="Aptos" w:eastAsia="Aptos" w:hAnsi="Aptos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</w:rPr>
                                  <w:t>N</w:t>
                                </w:r>
                                <w:r w:rsidR="00036125">
                                  <w:rPr>
                                    <w:rFonts w:ascii="Aptos" w:eastAsia="Aptos" w:hAnsi="Aptos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 xml:space="preserve">) on model run persistence distributions. </w:t>
                                </w:r>
                                <w:r w:rsidR="00925C9C" w:rsidRPr="00C60B40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The blue bars show the relative frequency of a simulated mf prevalence generated by 300 </w:t>
                                </w:r>
                                <w:r w:rsidR="00925C9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simulations of</w:t>
                                </w:r>
                                <w:r w:rsidR="00036125" w:rsidRPr="00F4260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 xml:space="preserve"> EPIONCHO-IBM </w:t>
                                </w:r>
                                <w:r w:rsidR="00FD6F2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>after</w:t>
                                </w:r>
                                <w:r w:rsidR="00036125" w:rsidRPr="00F4260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 xml:space="preserve"> 500 years with a fixed biting rate of 195 bites/person/year and</w:t>
                                </w:r>
                                <w:r w:rsidR="00925C9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  <w:r w:rsidR="003935C8" w:rsidRPr="003935C8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>inter-individual</w:t>
                                </w:r>
                                <w:r w:rsidR="00925C9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 xml:space="preserve"> exposure heterogeneity parameter</w:t>
                                </w:r>
                                <w:r w:rsidR="00036125" w:rsidRPr="001B6634">
                                  <w:rPr>
                                    <w:rFonts w:ascii="Aptos" w:eastAsia="Aptos" w:hAnsi="Aptos"/>
                                    <w:i/>
                                    <w:iCs/>
                                    <w:color w:val="000000"/>
                                    <w:kern w:val="24"/>
                                  </w:rPr>
                                  <w:t xml:space="preserve"> k</w:t>
                                </w:r>
                                <w:r w:rsidR="00036125" w:rsidRPr="001B6634">
                                  <w:rPr>
                                    <w:rFonts w:ascii="Aptos" w:eastAsia="Aptos" w:hAnsi="Aptos"/>
                                    <w:i/>
                                    <w:iCs/>
                                    <w:color w:val="000000"/>
                                    <w:kern w:val="24"/>
                                    <w:position w:val="-6"/>
                                    <w:vertAlign w:val="subscript"/>
                                  </w:rPr>
                                  <w:t>E</w:t>
                                </w:r>
                                <w:r w:rsidR="00036125" w:rsidRPr="00F4260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 xml:space="preserve"> = 0.3. As population size increase</w:t>
                                </w:r>
                                <w:r w:rsidR="00514539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>s</w:t>
                                </w:r>
                                <w:r w:rsidR="00036125" w:rsidRPr="00F4260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  <w:r w:rsidR="00514539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>from</w:t>
                                </w:r>
                                <w:r w:rsidR="00036125" w:rsidRPr="00F4260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  <w:r w:rsidR="00036125" w:rsidRPr="00F4260C">
                                  <w:rPr>
                                    <w:rFonts w:ascii="Aptos" w:eastAsia="Aptos" w:hAnsi="Aptos"/>
                                    <w:i/>
                                    <w:iCs/>
                                    <w:color w:val="000000"/>
                                    <w:kern w:val="24"/>
                                  </w:rPr>
                                  <w:t>N</w:t>
                                </w:r>
                                <w:r w:rsidR="00036125" w:rsidRPr="00F4260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 xml:space="preserve"> = 100, 200, 400, </w:t>
                                </w:r>
                                <w:r w:rsidR="00514539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 xml:space="preserve">to </w:t>
                                </w:r>
                                <w:r w:rsidR="00036125" w:rsidRPr="00F4260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>1000 (Panels A</w:t>
                                </w:r>
                                <w:r w:rsidR="00514539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>–</w:t>
                                </w:r>
                                <w:r w:rsidR="00036125" w:rsidRPr="00F4260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>D</w:t>
                                </w:r>
                                <w:r w:rsidR="00514539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>,</w:t>
                                </w:r>
                                <w:r w:rsidR="00036125" w:rsidRPr="00F4260C">
                                  <w:rPr>
                                    <w:rFonts w:ascii="Aptos" w:eastAsia="Aptos" w:hAnsi="Aptos"/>
                                    <w:color w:val="000000"/>
                                    <w:kern w:val="24"/>
                                  </w:rPr>
                                  <w:t xml:space="preserve"> respectively) a greater proportion of runs persist.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1431307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9525"/>
                            <a:ext cx="33337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F002EA" w14:textId="4B812039" w:rsidR="00F4260C" w:rsidRPr="00E85025" w:rsidRDefault="00F4260C" w:rsidP="00E85025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E85025">
                                <w:rPr>
                                  <w:b/>
                                  <w:bCs/>
                                </w:rPr>
                                <w:t>A</w:t>
                              </w:r>
                              <w:r w:rsidR="00E85025" w:rsidRPr="00E85025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E85025" w:rsidRPr="00E85025">
                                <w:rPr>
                                  <w:b/>
                                  <w:bCs/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572505BC" wp14:editId="2DBD1FFE">
                                    <wp:extent cx="137160" cy="137795"/>
                                    <wp:effectExtent l="0" t="0" r="0" b="0"/>
                                    <wp:docPr id="852744707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2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7160" cy="1377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048388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48000" y="0"/>
                            <a:ext cx="33337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1A1C9F" w14:textId="727AC07B" w:rsidR="00C10E15" w:rsidRPr="00E85025" w:rsidRDefault="00C10E15" w:rsidP="00C10E15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  <w:r w:rsidRPr="00E85025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Pr="00E85025">
                                <w:rPr>
                                  <w:b/>
                                  <w:bCs/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7EC8D82C" wp14:editId="7A1A1D12">
                                    <wp:extent cx="137160" cy="137795"/>
                                    <wp:effectExtent l="0" t="0" r="0" b="0"/>
                                    <wp:docPr id="750223141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2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7160" cy="1377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280407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438400"/>
                            <a:ext cx="33337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371422" w14:textId="20430ECC" w:rsidR="00C10E15" w:rsidRPr="00E85025" w:rsidRDefault="00C10E15" w:rsidP="00C10E15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  <w:r w:rsidRPr="00E85025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Pr="00E85025">
                                <w:rPr>
                                  <w:b/>
                                  <w:bCs/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5E0C5A74" wp14:editId="1AF708E2">
                                    <wp:extent cx="137160" cy="137795"/>
                                    <wp:effectExtent l="0" t="0" r="0" b="0"/>
                                    <wp:docPr id="1760297695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2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7160" cy="1377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21512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19425" y="2409825"/>
                            <a:ext cx="33337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D2948F" w14:textId="406F7D1A" w:rsidR="00C10E15" w:rsidRPr="00E85025" w:rsidRDefault="00C10E15" w:rsidP="00C10E15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D</w:t>
                              </w:r>
                              <w:r w:rsidRPr="00E85025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Pr="00E85025">
                                <w:rPr>
                                  <w:b/>
                                  <w:bCs/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479A0BF0" wp14:editId="7BC8D5CB">
                                    <wp:extent cx="137160" cy="137795"/>
                                    <wp:effectExtent l="0" t="0" r="0" b="0"/>
                                    <wp:docPr id="1340974528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2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7160" cy="1377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7F0ED7" id="Group 20" o:spid="_x0000_s1050" style="position:absolute;margin-left:-9.95pt;margin-top:10.7pt;width:480.8pt;height:512.25pt;z-index:251709440;mso-position-horizontal-relative:margin" coordsize="61061,650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">
                <v:group id="Group 6" o:spid="_x0000_s1051" style="position:absolute;top:95;width:61061;height:64960" coordsize="76206,80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">
                  <v:shape id="Picture 1883293588" o:spid="_x0000_s1052" type="#_x0000_t75" style="position:absolute;width:76206;height:60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">
                    <v:imagedata r:id="rId21" o:title=""/>
                  </v:shape>
                  <v:shape id="Text Box 1767362949" o:spid="_x0000_s1053" type="#_x0000_t202" style="position:absolute;left:3658;top:61952;width:70876;height:18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" filled="f" stroked="f">
                    <v:textbox>
                      <w:txbxContent>
                        <w:p w14:paraId="7C322FB1" w14:textId="3E578AEC" w:rsidR="00036125" w:rsidRDefault="0023597B" w:rsidP="001B6634">
                          <w:pPr>
                            <w:spacing w:after="0" w:line="256" w:lineRule="auto"/>
                            <w:jc w:val="both"/>
                            <w:rPr>
                              <w:rFonts w:ascii="Aptos" w:eastAsia="Aptos" w:hAnsi="Aptos"/>
                              <w:b/>
                              <w:bCs/>
                              <w:color w:val="000000"/>
                              <w:kern w:val="24"/>
                              <w14:ligatures w14:val="none"/>
                            </w:rPr>
                          </w:pPr>
                          <w:r>
                            <w:rPr>
                              <w:rFonts w:ascii="Aptos" w:eastAsia="Aptos" w:hAnsi="Aptos"/>
                              <w:b/>
                              <w:bCs/>
                              <w:color w:val="000000"/>
                              <w:kern w:val="24"/>
                            </w:rPr>
                            <w:t>Fig</w:t>
                          </w:r>
                          <w:r w:rsidR="00514539">
                            <w:rPr>
                              <w:rFonts w:ascii="Aptos" w:eastAsia="Aptos" w:hAnsi="Aptos"/>
                              <w:b/>
                              <w:bCs/>
                              <w:color w:val="000000"/>
                              <w:kern w:val="24"/>
                            </w:rPr>
                            <w:t xml:space="preserve"> E</w:t>
                          </w:r>
                          <w:r w:rsidR="00036125">
                            <w:rPr>
                              <w:rFonts w:ascii="Aptos" w:eastAsia="Aptos" w:hAnsi="Aptos"/>
                              <w:b/>
                              <w:bCs/>
                              <w:color w:val="000000"/>
                              <w:kern w:val="24"/>
                            </w:rPr>
                            <w:t xml:space="preserve">. Influence of </w:t>
                          </w:r>
                          <w:r>
                            <w:rPr>
                              <w:rFonts w:ascii="Aptos" w:eastAsia="Aptos" w:hAnsi="Aptos"/>
                              <w:b/>
                              <w:bCs/>
                              <w:color w:val="000000"/>
                              <w:kern w:val="24"/>
                            </w:rPr>
                            <w:t xml:space="preserve">human </w:t>
                          </w:r>
                          <w:r w:rsidR="00036125">
                            <w:rPr>
                              <w:rFonts w:ascii="Aptos" w:eastAsia="Aptos" w:hAnsi="Aptos"/>
                              <w:b/>
                              <w:bCs/>
                              <w:color w:val="000000"/>
                              <w:kern w:val="24"/>
                            </w:rPr>
                            <w:t>population size (</w:t>
                          </w:r>
                          <w:r w:rsidR="00036125">
                            <w:rPr>
                              <w:rFonts w:ascii="Aptos" w:eastAsia="Aptos" w:hAnsi="Aptos"/>
                              <w:b/>
                              <w:bCs/>
                              <w:i/>
                              <w:iCs/>
                              <w:color w:val="000000"/>
                              <w:kern w:val="24"/>
                            </w:rPr>
                            <w:t>N</w:t>
                          </w:r>
                          <w:r w:rsidR="00036125">
                            <w:rPr>
                              <w:rFonts w:ascii="Aptos" w:eastAsia="Aptos" w:hAnsi="Aptos"/>
                              <w:b/>
                              <w:bCs/>
                              <w:color w:val="000000"/>
                              <w:kern w:val="24"/>
                            </w:rPr>
                            <w:t xml:space="preserve">) on model run persistence distributions. </w:t>
                          </w:r>
                          <w:r w:rsidR="00925C9C" w:rsidRPr="00C60B40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The blue bars show the relative frequency of a simulated mf prevalence generated by 300 </w:t>
                          </w:r>
                          <w:r w:rsidR="00925C9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simulations of</w:t>
                          </w:r>
                          <w:r w:rsidR="00036125" w:rsidRPr="00F4260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 xml:space="preserve"> EPIONCHO-IBM </w:t>
                          </w:r>
                          <w:r w:rsidR="00FD6F2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>after</w:t>
                          </w:r>
                          <w:r w:rsidR="00036125" w:rsidRPr="00F4260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 xml:space="preserve"> 500 years with a fixed biting rate of 195 bites/person/year and</w:t>
                          </w:r>
                          <w:r w:rsidR="00925C9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 xml:space="preserve"> </w:t>
                          </w:r>
                          <w:r w:rsidR="003935C8" w:rsidRPr="003935C8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>inter-individual</w:t>
                          </w:r>
                          <w:r w:rsidR="00925C9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 xml:space="preserve"> exposure heterogeneity parameter</w:t>
                          </w:r>
                          <w:r w:rsidR="00036125" w:rsidRPr="001B6634">
                            <w:rPr>
                              <w:rFonts w:ascii="Aptos" w:eastAsia="Aptos" w:hAnsi="Aptos"/>
                              <w:i/>
                              <w:iCs/>
                              <w:color w:val="000000"/>
                              <w:kern w:val="24"/>
                            </w:rPr>
                            <w:t xml:space="preserve"> k</w:t>
                          </w:r>
                          <w:r w:rsidR="00036125" w:rsidRPr="001B6634">
                            <w:rPr>
                              <w:rFonts w:ascii="Aptos" w:eastAsia="Aptos" w:hAnsi="Aptos"/>
                              <w:i/>
                              <w:iCs/>
                              <w:color w:val="000000"/>
                              <w:kern w:val="24"/>
                              <w:position w:val="-6"/>
                              <w:vertAlign w:val="subscript"/>
                            </w:rPr>
                            <w:t>E</w:t>
                          </w:r>
                          <w:r w:rsidR="00036125" w:rsidRPr="00F4260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 xml:space="preserve"> = 0.3. As population size increase</w:t>
                          </w:r>
                          <w:r w:rsidR="00514539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>s</w:t>
                          </w:r>
                          <w:r w:rsidR="00036125" w:rsidRPr="00F4260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 xml:space="preserve"> </w:t>
                          </w:r>
                          <w:r w:rsidR="00514539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>from</w:t>
                          </w:r>
                          <w:r w:rsidR="00036125" w:rsidRPr="00F4260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 xml:space="preserve"> </w:t>
                          </w:r>
                          <w:r w:rsidR="00036125" w:rsidRPr="00F4260C">
                            <w:rPr>
                              <w:rFonts w:ascii="Aptos" w:eastAsia="Aptos" w:hAnsi="Aptos"/>
                              <w:i/>
                              <w:iCs/>
                              <w:color w:val="000000"/>
                              <w:kern w:val="24"/>
                            </w:rPr>
                            <w:t>N</w:t>
                          </w:r>
                          <w:r w:rsidR="00036125" w:rsidRPr="00F4260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 xml:space="preserve"> = 100, 200, 400, </w:t>
                          </w:r>
                          <w:r w:rsidR="00514539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 xml:space="preserve">to </w:t>
                          </w:r>
                          <w:r w:rsidR="00036125" w:rsidRPr="00F4260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>1000 (Panels A</w:t>
                          </w:r>
                          <w:r w:rsidR="00514539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>–</w:t>
                          </w:r>
                          <w:r w:rsidR="00036125" w:rsidRPr="00F4260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>D</w:t>
                          </w:r>
                          <w:r w:rsidR="00514539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>,</w:t>
                          </w:r>
                          <w:r w:rsidR="00036125" w:rsidRPr="00F4260C">
                            <w:rPr>
                              <w:rFonts w:ascii="Aptos" w:eastAsia="Aptos" w:hAnsi="Aptos"/>
                              <w:color w:val="000000"/>
                              <w:kern w:val="24"/>
                            </w:rPr>
                            <w:t xml:space="preserve"> respectively) a greater proportion of runs persist.</w:t>
                          </w:r>
                        </w:p>
                      </w:txbxContent>
                    </v:textbox>
                  </v:shape>
                </v:group>
                <v:shape id="Text Box 2" o:spid="_x0000_s1054" type="#_x0000_t202" style="position:absolute;left:190;top:95;width:3334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" stroked="f">
                  <v:textbox>
                    <w:txbxContent>
                      <w:p w14:paraId="40F002EA" w14:textId="4B812039" w:rsidR="00F4260C" w:rsidRPr="00E85025" w:rsidRDefault="00F4260C" w:rsidP="00E85025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E85025">
                          <w:rPr>
                            <w:b/>
                            <w:bCs/>
                          </w:rPr>
                          <w:t>A</w:t>
                        </w:r>
                        <w:r w:rsidR="00E85025" w:rsidRPr="00E85025">
                          <w:rPr>
                            <w:b/>
                            <w:bCs/>
                          </w:rPr>
                          <w:t xml:space="preserve"> </w:t>
                        </w:r>
                        <w:r w:rsidR="00E85025" w:rsidRPr="00E85025">
                          <w:rPr>
                            <w:b/>
                            <w:bCs/>
                            <w:noProof/>
                            <w:lang w:eastAsia="en-GB"/>
                          </w:rPr>
                          <w:drawing>
                            <wp:inline distT="0" distB="0" distL="0" distR="0" wp14:anchorId="572505BC" wp14:editId="2DBD1FFE">
                              <wp:extent cx="137160" cy="137795"/>
                              <wp:effectExtent l="0" t="0" r="0" b="0"/>
                              <wp:docPr id="852744707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7160" cy="1377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55" type="#_x0000_t202" style="position:absolute;left:30480;width:3333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" stroked="f">
                  <v:textbox>
                    <w:txbxContent>
                      <w:p w14:paraId="421A1C9F" w14:textId="727AC07B" w:rsidR="00C10E15" w:rsidRPr="00E85025" w:rsidRDefault="00C10E15" w:rsidP="00C10E15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  <w:r w:rsidRPr="00E85025">
                          <w:rPr>
                            <w:b/>
                            <w:bCs/>
                          </w:rPr>
                          <w:t xml:space="preserve"> </w:t>
                        </w:r>
                        <w:r w:rsidRPr="00E85025">
                          <w:rPr>
                            <w:b/>
                            <w:bCs/>
                            <w:noProof/>
                            <w:lang w:eastAsia="en-GB"/>
                          </w:rPr>
                          <w:drawing>
                            <wp:inline distT="0" distB="0" distL="0" distR="0" wp14:anchorId="7EC8D82C" wp14:editId="7A1A1D12">
                              <wp:extent cx="137160" cy="137795"/>
                              <wp:effectExtent l="0" t="0" r="0" b="0"/>
                              <wp:docPr id="750223141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7160" cy="1377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56" type="#_x0000_t202" style="position:absolute;top:24384;width:3333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" stroked="f">
                  <v:textbox>
                    <w:txbxContent>
                      <w:p w14:paraId="6A371422" w14:textId="20430ECC" w:rsidR="00C10E15" w:rsidRPr="00E85025" w:rsidRDefault="00C10E15" w:rsidP="00C10E15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  <w:r w:rsidRPr="00E85025">
                          <w:rPr>
                            <w:b/>
                            <w:bCs/>
                          </w:rPr>
                          <w:t xml:space="preserve"> </w:t>
                        </w:r>
                        <w:r w:rsidRPr="00E85025">
                          <w:rPr>
                            <w:b/>
                            <w:bCs/>
                            <w:noProof/>
                            <w:lang w:eastAsia="en-GB"/>
                          </w:rPr>
                          <w:drawing>
                            <wp:inline distT="0" distB="0" distL="0" distR="0" wp14:anchorId="5E0C5A74" wp14:editId="1AF708E2">
                              <wp:extent cx="137160" cy="137795"/>
                              <wp:effectExtent l="0" t="0" r="0" b="0"/>
                              <wp:docPr id="1760297695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7160" cy="1377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57" type="#_x0000_t202" style="position:absolute;left:30194;top:24098;width:3334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" stroked="f">
                  <v:textbox>
                    <w:txbxContent>
                      <w:p w14:paraId="36D2948F" w14:textId="406F7D1A" w:rsidR="00C10E15" w:rsidRPr="00E85025" w:rsidRDefault="00C10E15" w:rsidP="00C10E15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D</w:t>
                        </w:r>
                        <w:r w:rsidRPr="00E85025">
                          <w:rPr>
                            <w:b/>
                            <w:bCs/>
                          </w:rPr>
                          <w:t xml:space="preserve"> </w:t>
                        </w:r>
                        <w:r w:rsidRPr="00E85025">
                          <w:rPr>
                            <w:b/>
                            <w:bCs/>
                            <w:noProof/>
                            <w:lang w:eastAsia="en-GB"/>
                          </w:rPr>
                          <w:drawing>
                            <wp:inline distT="0" distB="0" distL="0" distR="0" wp14:anchorId="479A0BF0" wp14:editId="7BC8D5CB">
                              <wp:extent cx="137160" cy="137795"/>
                              <wp:effectExtent l="0" t="0" r="0" b="0"/>
                              <wp:docPr id="1340974528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7160" cy="1377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180C48">
        <w:rPr>
          <w:rFonts w:cstheme="minorHAnsi"/>
        </w:rPr>
        <w:br w:type="page"/>
      </w:r>
    </w:p>
    <w:p w14:paraId="4D8957AC" w14:textId="4342B73F" w:rsidR="00A8154F" w:rsidRPr="00494321" w:rsidRDefault="00797AB7" w:rsidP="00A8154F">
      <w:pPr>
        <w:rPr>
          <w:rFonts w:cstheme="minorHAnsi"/>
        </w:rPr>
      </w:pPr>
      <w:r>
        <w:rPr>
          <w:rFonts w:cstheme="minorHAnsi"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22C128FF" wp14:editId="6446EAB4">
                <wp:simplePos x="0" y="0"/>
                <wp:positionH relativeFrom="margin">
                  <wp:posOffset>-363855</wp:posOffset>
                </wp:positionH>
                <wp:positionV relativeFrom="paragraph">
                  <wp:posOffset>57785</wp:posOffset>
                </wp:positionV>
                <wp:extent cx="6408420" cy="5448300"/>
                <wp:effectExtent l="0" t="0" r="0" b="0"/>
                <wp:wrapTopAndBottom/>
                <wp:docPr id="2057311795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8420" cy="5448300"/>
                          <a:chOff x="0" y="0"/>
                          <a:chExt cx="6408420" cy="5448301"/>
                        </a:xfrm>
                      </wpg:grpSpPr>
                      <wpg:grpSp>
                        <wpg:cNvPr id="1773881198" name="Group 17"/>
                        <wpg:cNvGrpSpPr/>
                        <wpg:grpSpPr>
                          <a:xfrm>
                            <a:off x="0" y="47625"/>
                            <a:ext cx="6408420" cy="5400676"/>
                            <a:chOff x="-276225" y="-676275"/>
                            <a:chExt cx="6408420" cy="5401346"/>
                          </a:xfrm>
                        </wpg:grpSpPr>
                        <pic:pic xmlns:pic="http://schemas.openxmlformats.org/drawingml/2006/picture">
                          <pic:nvPicPr>
                            <pic:cNvPr id="1706424723" name="Picture 2" descr="A graph of a graph&#10;&#10;Description automatically generated with medium confidence">
                              <a:extLst>
                                <a:ext uri="{FF2B5EF4-FFF2-40B4-BE49-F238E27FC236}">
                                  <a16:creationId xmlns:a16="http://schemas.microsoft.com/office/drawing/2014/main" id="{3B81F5D9-D65D-098C-23CA-CB67646C916D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47675" y="-676275"/>
                              <a:ext cx="4705350" cy="37452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59057079" name="Text Box 359057079">
                            <a:extLst>
                              <a:ext uri="{FF2B5EF4-FFF2-40B4-BE49-F238E27FC236}">
                                <a16:creationId xmlns:a16="http://schemas.microsoft.com/office/drawing/2014/main" id="{54BA7EF5-2144-D839-F36C-0940854DEBB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-276225" y="3181370"/>
                              <a:ext cx="6408420" cy="154370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8AC242" w14:textId="2040802D" w:rsidR="00562561" w:rsidRPr="00AC39D7" w:rsidRDefault="003B3C34" w:rsidP="00472CD9">
                                <w:pPr>
                                  <w:spacing w:line="276" w:lineRule="auto"/>
                                  <w:jc w:val="both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Fig</w:t>
                                </w:r>
                                <w:r w:rsidR="00514539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F</w:t>
                                </w:r>
                                <w:r w:rsidR="00562561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 Influence of inter-individual heterogeneity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parameter, </w:t>
                                </w:r>
                                <w:proofErr w:type="gramStart"/>
                                <w:r w:rsidR="005933F6">
                                  <w:rPr>
                                    <w:rFonts w:hAnsi="Calibr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k</w:t>
                                </w:r>
                                <w:r w:rsidR="005933F6">
                                  <w:rPr>
                                    <w:rFonts w:hAnsi="Calibr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E</w:t>
                                </w:r>
                                <w:r w:rsidR="00004077" w:rsidRPr="00004077">
                                  <w:rPr>
                                    <w:rFonts w:hAnsi="Calibr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position w:val="-6"/>
                                  </w:rPr>
                                  <w:t> </w:t>
                                </w:r>
                                <w:r w:rsidR="00823E95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,</w:t>
                                </w:r>
                                <w:proofErr w:type="gramEnd"/>
                                <w:r w:rsidR="00823E95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562561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n persistence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of transmission</w:t>
                                </w:r>
                                <w:r w:rsidR="00562561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. </w:t>
                                </w:r>
                                <w:r w:rsidRPr="00C60B40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The blue bars </w:t>
                                </w:r>
                                <w:r w:rsidR="0000407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show the relative frequency of</w:t>
                                </w:r>
                                <w:r w:rsidRPr="00C60B40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simulated 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microfilarial (</w:t>
                                </w:r>
                                <w:r w:rsidRPr="00C60B40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mf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  <w:r w:rsidRPr="00C60B40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prevalence generated by </w:t>
                                </w:r>
                                <w:r w:rsidR="00562561" w:rsidRPr="003F332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300 repeat </w:t>
                                </w:r>
                                <w:r w:rsidR="00FD6F2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simulations </w:t>
                                </w:r>
                                <w:r w:rsidR="00562561" w:rsidRPr="003F332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of EPIONCHO-IBM </w:t>
                                </w:r>
                                <w:r w:rsidR="00FD6F2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after</w:t>
                                </w:r>
                                <w:r w:rsidR="00562561" w:rsidRPr="003F332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500 years at a fixed population size of </w:t>
                                </w:r>
                                <w:r w:rsidR="00562561" w:rsidRPr="003F332D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 xml:space="preserve">N </w:t>
                                </w:r>
                                <w:r w:rsidR="00562561" w:rsidRPr="003F332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= 400 for</w:t>
                                </w:r>
                                <w:r w:rsidR="00CF2028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562561" w:rsidRPr="003F332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values of</w:t>
                                </w:r>
                                <w:r w:rsidR="00FD6F2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parameter</w:t>
                                </w:r>
                                <w:r w:rsidR="00562561" w:rsidRPr="003F332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562561" w:rsidRPr="003F332D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k</w:t>
                                </w:r>
                                <w:r w:rsidR="00562561" w:rsidRPr="003F332D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E</w:t>
                                </w:r>
                                <w:r w:rsidR="00562561" w:rsidRPr="003F332D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CF2028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= </w:t>
                                </w:r>
                                <w:r w:rsidR="00562561" w:rsidRPr="003F332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0.2, 0.3, 0.4</w:t>
                                </w:r>
                                <w:r w:rsidR="00CF2028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(</w:t>
                                </w:r>
                                <w:r w:rsidR="0094654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P</w:t>
                                </w:r>
                                <w:r w:rsidR="00562561" w:rsidRPr="003F332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anels A</w:t>
                                </w:r>
                                <w:r w:rsidR="0094654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–</w:t>
                                </w:r>
                                <w:r w:rsidR="00562561" w:rsidRPr="003F332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C</w:t>
                                </w:r>
                                <w:r w:rsidR="0094654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, r</w:t>
                                </w:r>
                                <w:r w:rsidR="00731F6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e</w:t>
                                </w:r>
                                <w:r w:rsidR="0094654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spectively</w:t>
                                </w:r>
                                <w:r w:rsidR="00797AB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). Mf prevalence was generated using</w:t>
                                </w:r>
                                <w:r w:rsidR="00562561" w:rsidRPr="00731F6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annual biting rate</w:t>
                                </w:r>
                                <w:r w:rsidR="00797AB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s (ABR) (80, 197 and 360 bites/person/year, respectively)</w:t>
                                </w:r>
                                <w:r w:rsidR="006B4387" w:rsidRPr="00731F6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797AB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which gave </w:t>
                                </w:r>
                                <w:r w:rsidR="0000407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comparable</w:t>
                                </w:r>
                                <w:r w:rsidR="00F6087B" w:rsidRPr="00731F6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00407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proportions of persisting </w:t>
                                </w:r>
                                <w:r w:rsidR="00F6087B" w:rsidRPr="00731F6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run</w:t>
                                </w:r>
                                <w:r w:rsidR="0000407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s</w:t>
                                </w:r>
                                <w:r w:rsidR="0061141C" w:rsidRPr="001B663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.</w:t>
                                </w:r>
                                <w:r w:rsidR="000B498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A lower</w:t>
                                </w:r>
                                <w:r w:rsidR="00562561" w:rsidRPr="003F332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562561" w:rsidRPr="003F332D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k</w:t>
                                </w:r>
                                <w:r w:rsidR="00562561" w:rsidRPr="003F332D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E</w:t>
                                </w:r>
                                <w:r w:rsidR="00562561" w:rsidRPr="003F332D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0B498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value </w:t>
                                </w:r>
                                <w:r w:rsidR="0094654C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(indicating stronger exposure heterogeneity) </w:t>
                                </w:r>
                                <w:r w:rsidR="000B498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stabilises </w:t>
                                </w:r>
                                <w:r w:rsidR="0000407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transmission at </w:t>
                                </w:r>
                                <w:r w:rsidR="000B498D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low</w:t>
                                </w:r>
                                <w:r w:rsidR="0000407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er</w:t>
                                </w:r>
                                <w:r w:rsidR="0068488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ABRs</w:t>
                                </w:r>
                                <w:r w:rsidR="00797AB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9114969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47700" y="0"/>
                            <a:ext cx="33337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5CE9DA" w14:textId="77777777" w:rsidR="006418EB" w:rsidRPr="00E85025" w:rsidRDefault="006418EB" w:rsidP="006418EB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E85025">
                                <w:rPr>
                                  <w:b/>
                                  <w:bCs/>
                                </w:rPr>
                                <w:t xml:space="preserve">A </w:t>
                              </w:r>
                              <w:r w:rsidRPr="00E85025">
                                <w:rPr>
                                  <w:b/>
                                  <w:bCs/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6C840744" wp14:editId="2017A8F3">
                                    <wp:extent cx="137160" cy="137795"/>
                                    <wp:effectExtent l="0" t="0" r="0" b="0"/>
                                    <wp:docPr id="468815059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2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7160" cy="1377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8761690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57425" y="19050"/>
                            <a:ext cx="232410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8A823D" w14:textId="28BBEF75" w:rsidR="0020760A" w:rsidRPr="00E85025" w:rsidRDefault="0020760A" w:rsidP="0020760A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  <w:r w:rsidRPr="00E85025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Pr="00E85025">
                                <w:rPr>
                                  <w:b/>
                                  <w:bCs/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08B312FD" wp14:editId="58EC298F">
                                    <wp:extent cx="137160" cy="137795"/>
                                    <wp:effectExtent l="0" t="0" r="0" b="0"/>
                                    <wp:docPr id="355910813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2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7160" cy="1377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0860555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19525" y="47625"/>
                            <a:ext cx="232410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45C567" w14:textId="77777777" w:rsidR="00C10E15" w:rsidRPr="00E85025" w:rsidRDefault="00C10E15" w:rsidP="00C10E15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  <w:r w:rsidRPr="00E85025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Pr="00E85025">
                                <w:rPr>
                                  <w:b/>
                                  <w:bCs/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3BB2C32E" wp14:editId="53F68F7B">
                                    <wp:extent cx="137160" cy="137795"/>
                                    <wp:effectExtent l="0" t="0" r="0" b="0"/>
                                    <wp:docPr id="1809630308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2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7160" cy="1377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C128FF" id="_x0000_s1058" style="position:absolute;margin-left:-28.65pt;margin-top:4.55pt;width:504.6pt;height:429pt;z-index:251712512;mso-position-horizontal-relative:margin;mso-height-relative:margin" coordsize="64084,544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">
                <v:group id="Group 17" o:spid="_x0000_s1059" style="position:absolute;top:476;width:64084;height:54007" coordorigin="-2762,-6762" coordsize="64084,540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">
                  <v:shape id="Picture 2" o:spid="_x0000_s1060" type="#_x0000_t75" alt="A graph of a graph&#10;&#10;Description automatically generated with medium confidence" style="position:absolute;left:4476;top:-6762;width:47054;height:374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">
                    <v:imagedata r:id="rId23" o:title="A graph of a graph&#10;&#10;Description automatically generated with medium confidence"/>
                  </v:shape>
                  <v:shape id="Text Box 359057079" o:spid="_x0000_s1061" type="#_x0000_t202" style="position:absolute;left:-2762;top:31813;width:64083;height:15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" filled="f" stroked="f">
                    <v:textbox>
                      <w:txbxContent>
                        <w:p w14:paraId="0D8AC242" w14:textId="2040802D" w:rsidR="00562561" w:rsidRPr="00AC39D7" w:rsidRDefault="003B3C34" w:rsidP="00472CD9">
                          <w:pPr>
                            <w:spacing w:line="276" w:lineRule="auto"/>
                            <w:jc w:val="both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Fig</w:t>
                          </w:r>
                          <w:r w:rsidR="00514539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F</w:t>
                          </w:r>
                          <w:r w:rsidR="00562561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. Influence of inter-individual heterogeneity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parameter, </w:t>
                          </w:r>
                          <w:proofErr w:type="gramStart"/>
                          <w:r w:rsidR="005933F6">
                            <w:rPr>
                              <w:rFonts w:hAnsi="Calibr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  <w:t>k</w:t>
                          </w:r>
                          <w:r w:rsidR="005933F6">
                            <w:rPr>
                              <w:rFonts w:hAnsi="Calibr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E</w:t>
                          </w:r>
                          <w:r w:rsidR="00004077" w:rsidRPr="00004077">
                            <w:rPr>
                              <w:rFonts w:hAnsi="Calibr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position w:val="-6"/>
                            </w:rPr>
                            <w:t> </w:t>
                          </w:r>
                          <w:r w:rsidR="00823E95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,</w:t>
                          </w:r>
                          <w:proofErr w:type="gramEnd"/>
                          <w:r w:rsidR="00823E95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="00562561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n persistence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of transmission</w:t>
                          </w:r>
                          <w:r w:rsidR="00562561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. </w:t>
                          </w:r>
                          <w:r w:rsidRPr="00C60B40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The blue bars </w:t>
                          </w:r>
                          <w:r w:rsidR="0000407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show the relative frequency of</w:t>
                          </w:r>
                          <w:r w:rsidRPr="00C60B40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simulated 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microfilarial (</w:t>
                          </w:r>
                          <w:r w:rsidRPr="00C60B40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mf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)</w:t>
                          </w:r>
                          <w:r w:rsidRPr="00C60B40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prevalence generated by </w:t>
                          </w:r>
                          <w:r w:rsidR="00562561" w:rsidRPr="003F332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300 repeat </w:t>
                          </w:r>
                          <w:r w:rsidR="00FD6F2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simulations </w:t>
                          </w:r>
                          <w:r w:rsidR="00562561" w:rsidRPr="003F332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of EPIONCHO-IBM </w:t>
                          </w:r>
                          <w:r w:rsidR="00FD6F2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after</w:t>
                          </w:r>
                          <w:r w:rsidR="00562561" w:rsidRPr="003F332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500 years at a fixed population size of </w:t>
                          </w:r>
                          <w:r w:rsidR="00562561" w:rsidRPr="003F332D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 xml:space="preserve">N </w:t>
                          </w:r>
                          <w:r w:rsidR="00562561" w:rsidRPr="003F332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= 400 for</w:t>
                          </w:r>
                          <w:r w:rsidR="00CF2028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="00562561" w:rsidRPr="003F332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values of</w:t>
                          </w:r>
                          <w:r w:rsidR="00FD6F2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parameter</w:t>
                          </w:r>
                          <w:r w:rsidR="00562561" w:rsidRPr="003F332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="00562561" w:rsidRPr="003F332D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>k</w:t>
                          </w:r>
                          <w:r w:rsidR="00562561" w:rsidRPr="003F332D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E</w:t>
                          </w:r>
                          <w:r w:rsidR="00562561" w:rsidRPr="003F332D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="00CF2028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= </w:t>
                          </w:r>
                          <w:r w:rsidR="00562561" w:rsidRPr="003F332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0.2, 0.3, 0.4</w:t>
                          </w:r>
                          <w:r w:rsidR="00CF2028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(</w:t>
                          </w:r>
                          <w:r w:rsidR="0094654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P</w:t>
                          </w:r>
                          <w:r w:rsidR="00562561" w:rsidRPr="003F332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anels A</w:t>
                          </w:r>
                          <w:r w:rsidR="0094654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–</w:t>
                          </w:r>
                          <w:r w:rsidR="00562561" w:rsidRPr="003F332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C</w:t>
                          </w:r>
                          <w:r w:rsidR="0094654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, r</w:t>
                          </w:r>
                          <w:r w:rsidR="00731F6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e</w:t>
                          </w:r>
                          <w:r w:rsidR="0094654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spectively</w:t>
                          </w:r>
                          <w:r w:rsidR="00797AB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). Mf prevalence was generated using</w:t>
                          </w:r>
                          <w:r w:rsidR="00562561" w:rsidRPr="00731F6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annual biting rate</w:t>
                          </w:r>
                          <w:r w:rsidR="00797AB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s (ABR) (80, 197 and 360 bites/person/year, respectively)</w:t>
                          </w:r>
                          <w:r w:rsidR="006B4387" w:rsidRPr="00731F6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="00797AB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which gave </w:t>
                          </w:r>
                          <w:r w:rsidR="0000407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comparable</w:t>
                          </w:r>
                          <w:r w:rsidR="00F6087B" w:rsidRPr="00731F6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="0000407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proportions of persisting </w:t>
                          </w:r>
                          <w:r w:rsidR="00F6087B" w:rsidRPr="00731F6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run</w:t>
                          </w:r>
                          <w:r w:rsidR="0000407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s</w:t>
                          </w:r>
                          <w:r w:rsidR="0061141C" w:rsidRPr="001B663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.</w:t>
                          </w:r>
                          <w:r w:rsidR="000B498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A lower</w:t>
                          </w:r>
                          <w:r w:rsidR="00562561" w:rsidRPr="003F332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="00562561" w:rsidRPr="003F332D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>k</w:t>
                          </w:r>
                          <w:r w:rsidR="00562561" w:rsidRPr="003F332D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E</w:t>
                          </w:r>
                          <w:r w:rsidR="00562561" w:rsidRPr="003F332D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="000B498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value </w:t>
                          </w:r>
                          <w:r w:rsidR="0094654C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(indicating stronger exposure heterogeneity) </w:t>
                          </w:r>
                          <w:r w:rsidR="000B498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stabilises </w:t>
                          </w:r>
                          <w:r w:rsidR="0000407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transmission at </w:t>
                          </w:r>
                          <w:r w:rsidR="000B498D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low</w:t>
                          </w:r>
                          <w:r w:rsidR="0000407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er</w:t>
                          </w:r>
                          <w:r w:rsidR="0068488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ABRs</w:t>
                          </w:r>
                          <w:r w:rsidR="00797AB7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.</w:t>
                          </w:r>
                        </w:p>
                      </w:txbxContent>
                    </v:textbox>
                  </v:shape>
                </v:group>
                <v:shape id="Text Box 2" o:spid="_x0000_s1062" type="#_x0000_t202" style="position:absolute;left:6477;width:3333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" stroked="f">
                  <v:textbox>
                    <w:txbxContent>
                      <w:p w14:paraId="295CE9DA" w14:textId="77777777" w:rsidR="006418EB" w:rsidRPr="00E85025" w:rsidRDefault="006418EB" w:rsidP="006418EB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E85025">
                          <w:rPr>
                            <w:b/>
                            <w:bCs/>
                          </w:rPr>
                          <w:t xml:space="preserve">A </w:t>
                        </w:r>
                        <w:r w:rsidRPr="00E85025">
                          <w:rPr>
                            <w:b/>
                            <w:bCs/>
                            <w:noProof/>
                            <w:lang w:eastAsia="en-GB"/>
                          </w:rPr>
                          <w:drawing>
                            <wp:inline distT="0" distB="0" distL="0" distR="0" wp14:anchorId="6C840744" wp14:editId="2017A8F3">
                              <wp:extent cx="137160" cy="137795"/>
                              <wp:effectExtent l="0" t="0" r="0" b="0"/>
                              <wp:docPr id="468815059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7160" cy="1377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63" type="#_x0000_t202" style="position:absolute;left:22574;top:190;width:2324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" stroked="f">
                  <v:textbox>
                    <w:txbxContent>
                      <w:p w14:paraId="1C8A823D" w14:textId="28BBEF75" w:rsidR="0020760A" w:rsidRPr="00E85025" w:rsidRDefault="0020760A" w:rsidP="0020760A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  <w:r w:rsidRPr="00E85025">
                          <w:rPr>
                            <w:b/>
                            <w:bCs/>
                          </w:rPr>
                          <w:t xml:space="preserve"> </w:t>
                        </w:r>
                        <w:r w:rsidRPr="00E85025">
                          <w:rPr>
                            <w:b/>
                            <w:bCs/>
                            <w:noProof/>
                            <w:lang w:eastAsia="en-GB"/>
                          </w:rPr>
                          <w:drawing>
                            <wp:inline distT="0" distB="0" distL="0" distR="0" wp14:anchorId="08B312FD" wp14:editId="58EC298F">
                              <wp:extent cx="137160" cy="137795"/>
                              <wp:effectExtent l="0" t="0" r="0" b="0"/>
                              <wp:docPr id="355910813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7160" cy="1377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64" type="#_x0000_t202" style="position:absolute;left:38195;top:476;width:2324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" stroked="f">
                  <v:textbox>
                    <w:txbxContent>
                      <w:p w14:paraId="1C45C567" w14:textId="77777777" w:rsidR="00C10E15" w:rsidRPr="00E85025" w:rsidRDefault="00C10E15" w:rsidP="00C10E15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  <w:r w:rsidRPr="00E85025">
                          <w:rPr>
                            <w:b/>
                            <w:bCs/>
                          </w:rPr>
                          <w:t xml:space="preserve"> </w:t>
                        </w:r>
                        <w:r w:rsidRPr="00E85025">
                          <w:rPr>
                            <w:b/>
                            <w:bCs/>
                            <w:noProof/>
                            <w:lang w:eastAsia="en-GB"/>
                          </w:rPr>
                          <w:drawing>
                            <wp:inline distT="0" distB="0" distL="0" distR="0" wp14:anchorId="3BB2C32E" wp14:editId="53F68F7B">
                              <wp:extent cx="137160" cy="137795"/>
                              <wp:effectExtent l="0" t="0" r="0" b="0"/>
                              <wp:docPr id="1809630308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7160" cy="1377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432EE84A" w14:textId="77777777" w:rsidR="00440340" w:rsidRDefault="00440340">
      <w:pPr>
        <w:spacing w:line="278" w:lineRule="auto"/>
        <w:rPr>
          <w:rFonts w:cstheme="minorHAnsi"/>
        </w:rPr>
      </w:pPr>
    </w:p>
    <w:p w14:paraId="7729FECF" w14:textId="77777777" w:rsidR="00440340" w:rsidRDefault="00440340">
      <w:pPr>
        <w:spacing w:line="278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28F53AE0" w14:textId="52C54746" w:rsidR="006A46EA" w:rsidRDefault="006A46EA" w:rsidP="00762C84">
      <w:pPr>
        <w:spacing w:line="278" w:lineRule="auto"/>
        <w:rPr>
          <w:rFonts w:cstheme="minorHAnsi"/>
        </w:rPr>
      </w:pPr>
    </w:p>
    <w:p w14:paraId="310F1889" w14:textId="3F43C164" w:rsidR="004B759C" w:rsidRPr="00226703" w:rsidRDefault="00065ED0" w:rsidP="00FD03C3">
      <w:pPr>
        <w:spacing w:line="278" w:lineRule="auto"/>
        <w:rPr>
          <w:rFonts w:cstheme="minorHAnsi"/>
        </w:rPr>
      </w:pPr>
      <w:r>
        <w:rPr>
          <w:rFonts w:cstheme="minorHAnsi"/>
          <w:b/>
          <w:bCs/>
          <w:sz w:val="28"/>
          <w:szCs w:val="28"/>
        </w:rPr>
        <w:t xml:space="preserve">Supplementary </w:t>
      </w:r>
      <w:r w:rsidR="00A8154F" w:rsidRPr="00494321">
        <w:rPr>
          <w:rFonts w:cstheme="minorHAnsi"/>
          <w:b/>
          <w:bCs/>
          <w:sz w:val="28"/>
          <w:szCs w:val="28"/>
        </w:rPr>
        <w:t>References</w:t>
      </w:r>
    </w:p>
    <w:p w14:paraId="5C800A8D" w14:textId="77777777" w:rsidR="00914A9C" w:rsidRPr="00E63A17" w:rsidRDefault="00914A9C" w:rsidP="002A4BC6">
      <w:pPr>
        <w:numPr>
          <w:ilvl w:val="0"/>
          <w:numId w:val="1"/>
        </w:numPr>
        <w:spacing w:before="120" w:after="120" w:line="276" w:lineRule="auto"/>
        <w:ind w:left="714" w:hanging="357"/>
        <w:rPr>
          <w:rFonts w:ascii="Calibri" w:eastAsia="Calibri" w:hAnsi="Calibri" w:cs="Calibri"/>
          <w:lang w:val="fr-FR"/>
        </w:rPr>
      </w:pPr>
      <w:r w:rsidRPr="00914A9C">
        <w:rPr>
          <w:rFonts w:ascii="Calibri" w:eastAsia="Calibri" w:hAnsi="Calibri" w:cs="Calibri"/>
        </w:rPr>
        <w:t xml:space="preserve">Hamley JID, Milton P, Walker M, Basáñez MG. Modelling exposure heterogeneity and density dependence in onchocerciasis using a novel individual-based transmission model, EPIONCHO-IBM: implications for elimination and data needs. </w:t>
      </w:r>
      <w:proofErr w:type="spellStart"/>
      <w:r w:rsidRPr="002948EB">
        <w:rPr>
          <w:rFonts w:ascii="Calibri" w:eastAsia="Calibri" w:hAnsi="Calibri" w:cs="Calibri"/>
        </w:rPr>
        <w:t>PLoS</w:t>
      </w:r>
      <w:proofErr w:type="spellEnd"/>
      <w:r w:rsidRPr="002948EB">
        <w:rPr>
          <w:rFonts w:ascii="Calibri" w:eastAsia="Calibri" w:hAnsi="Calibri" w:cs="Calibri"/>
        </w:rPr>
        <w:t xml:space="preserve"> </w:t>
      </w:r>
      <w:proofErr w:type="spellStart"/>
      <w:r w:rsidRPr="002948EB">
        <w:rPr>
          <w:rFonts w:ascii="Calibri" w:eastAsia="Calibri" w:hAnsi="Calibri" w:cs="Calibri"/>
        </w:rPr>
        <w:t>Negl</w:t>
      </w:r>
      <w:proofErr w:type="spellEnd"/>
      <w:r w:rsidRPr="002948EB">
        <w:rPr>
          <w:rFonts w:ascii="Calibri" w:eastAsia="Calibri" w:hAnsi="Calibri" w:cs="Calibri"/>
        </w:rPr>
        <w:t xml:space="preserve"> Trop Dis. 2019; 13: e0007557. </w:t>
      </w:r>
      <w:hyperlink r:id="rId24" w:history="1">
        <w:r w:rsidRPr="00E63A17">
          <w:rPr>
            <w:rFonts w:ascii="Calibri" w:eastAsia="Calibri" w:hAnsi="Calibri" w:cs="Calibri"/>
            <w:color w:val="0563C1"/>
            <w:u w:val="single"/>
            <w:lang w:val="fr-FR"/>
          </w:rPr>
          <w:t>https://doi.org/10.1371/journal.pntd.0007557</w:t>
        </w:r>
      </w:hyperlink>
      <w:r w:rsidRPr="00E63A17">
        <w:rPr>
          <w:rFonts w:ascii="Calibri" w:eastAsia="Calibri" w:hAnsi="Calibri" w:cs="Calibri"/>
          <w:lang w:val="fr-FR"/>
        </w:rPr>
        <w:t xml:space="preserve">. </w:t>
      </w:r>
    </w:p>
    <w:p w14:paraId="3721B4F7" w14:textId="77777777" w:rsidR="00914A9C" w:rsidRPr="00914A9C" w:rsidRDefault="00914A9C" w:rsidP="002A4BC6">
      <w:pPr>
        <w:numPr>
          <w:ilvl w:val="0"/>
          <w:numId w:val="1"/>
        </w:numPr>
        <w:spacing w:before="120" w:after="120" w:line="276" w:lineRule="auto"/>
        <w:rPr>
          <w:rFonts w:ascii="Calibri" w:eastAsia="Calibri" w:hAnsi="Calibri" w:cs="Calibri"/>
        </w:rPr>
      </w:pPr>
      <w:r w:rsidRPr="00914A9C">
        <w:rPr>
          <w:rFonts w:ascii="Calibri" w:eastAsia="Calibri" w:hAnsi="Calibri" w:cs="Calibri"/>
        </w:rPr>
        <w:t xml:space="preserve">Filipe JAN, </w:t>
      </w:r>
      <w:proofErr w:type="spellStart"/>
      <w:r w:rsidRPr="00914A9C">
        <w:rPr>
          <w:rFonts w:ascii="Calibri" w:eastAsia="Calibri" w:hAnsi="Calibri" w:cs="Calibri"/>
        </w:rPr>
        <w:t>Boussinesq</w:t>
      </w:r>
      <w:proofErr w:type="spellEnd"/>
      <w:r w:rsidRPr="00914A9C">
        <w:rPr>
          <w:rFonts w:ascii="Calibri" w:eastAsia="Calibri" w:hAnsi="Calibri" w:cs="Calibri"/>
        </w:rPr>
        <w:t xml:space="preserve"> M, Renz A, Collins RC, Vivas-Martinez S, Grillet ME, Little MP, Basáñez MG. Human infection patterns and heterogeneous exposure in river blindness. Proc Natl </w:t>
      </w:r>
      <w:proofErr w:type="spellStart"/>
      <w:r w:rsidRPr="00914A9C">
        <w:rPr>
          <w:rFonts w:ascii="Calibri" w:eastAsia="Calibri" w:hAnsi="Calibri" w:cs="Calibri"/>
        </w:rPr>
        <w:t>Acad</w:t>
      </w:r>
      <w:proofErr w:type="spellEnd"/>
      <w:r w:rsidRPr="00914A9C">
        <w:rPr>
          <w:rFonts w:ascii="Calibri" w:eastAsia="Calibri" w:hAnsi="Calibri" w:cs="Calibri"/>
        </w:rPr>
        <w:t xml:space="preserve"> Sci U S A. 2005; 102: 15265–70. </w:t>
      </w:r>
      <w:hyperlink r:id="rId25" w:history="1">
        <w:r w:rsidRPr="00914A9C">
          <w:rPr>
            <w:rFonts w:ascii="Calibri" w:eastAsia="Calibri" w:hAnsi="Calibri" w:cs="Calibri"/>
            <w:color w:val="0563C1"/>
            <w:u w:val="single"/>
          </w:rPr>
          <w:t>https://doi.org/10.1073/pnas.0502659102</w:t>
        </w:r>
      </w:hyperlink>
      <w:r w:rsidRPr="00914A9C">
        <w:rPr>
          <w:rFonts w:ascii="Calibri" w:eastAsia="Calibri" w:hAnsi="Calibri" w:cs="Calibri"/>
        </w:rPr>
        <w:t xml:space="preserve">. </w:t>
      </w:r>
    </w:p>
    <w:p w14:paraId="2328373B" w14:textId="77777777" w:rsidR="00914A9C" w:rsidRPr="00914A9C" w:rsidRDefault="00914A9C" w:rsidP="002A4BC6">
      <w:pPr>
        <w:numPr>
          <w:ilvl w:val="0"/>
          <w:numId w:val="1"/>
        </w:numPr>
        <w:spacing w:before="120" w:after="120" w:line="276" w:lineRule="auto"/>
        <w:rPr>
          <w:rFonts w:ascii="Calibri" w:eastAsia="Calibri" w:hAnsi="Calibri" w:cs="Calibri"/>
        </w:rPr>
      </w:pPr>
      <w:r w:rsidRPr="00914A9C">
        <w:rPr>
          <w:rFonts w:ascii="Calibri" w:eastAsia="Calibri" w:hAnsi="Calibri" w:cs="Calibri"/>
        </w:rPr>
        <w:t xml:space="preserve">Basáñez MG, Walker M, Turner HC, </w:t>
      </w:r>
      <w:proofErr w:type="spellStart"/>
      <w:r w:rsidRPr="00914A9C">
        <w:rPr>
          <w:rFonts w:ascii="Calibri" w:eastAsia="Calibri" w:hAnsi="Calibri" w:cs="Calibri"/>
        </w:rPr>
        <w:t>Coffeng</w:t>
      </w:r>
      <w:proofErr w:type="spellEnd"/>
      <w:r w:rsidRPr="00914A9C">
        <w:rPr>
          <w:rFonts w:ascii="Calibri" w:eastAsia="Calibri" w:hAnsi="Calibri" w:cs="Calibri"/>
        </w:rPr>
        <w:t xml:space="preserve"> LE, de Vlas SJ, Stolk WA. River blindness: mathematical models for control and elimination. Adv. </w:t>
      </w:r>
      <w:proofErr w:type="spellStart"/>
      <w:r w:rsidRPr="00914A9C">
        <w:rPr>
          <w:rFonts w:ascii="Calibri" w:eastAsia="Calibri" w:hAnsi="Calibri" w:cs="Calibri"/>
        </w:rPr>
        <w:t>Parasitol</w:t>
      </w:r>
      <w:proofErr w:type="spellEnd"/>
      <w:r w:rsidRPr="00914A9C">
        <w:rPr>
          <w:rFonts w:ascii="Calibri" w:eastAsia="Calibri" w:hAnsi="Calibri" w:cs="Calibri"/>
        </w:rPr>
        <w:t xml:space="preserve">. 2016; 94: 247–341. </w:t>
      </w:r>
      <w:hyperlink r:id="rId26" w:history="1">
        <w:r w:rsidRPr="00914A9C">
          <w:rPr>
            <w:rFonts w:ascii="Calibri" w:eastAsia="Calibri" w:hAnsi="Calibri" w:cs="Calibri"/>
            <w:color w:val="0563C1"/>
            <w:u w:val="single"/>
          </w:rPr>
          <w:t>https://doi.org/10.1016/bs.apar.2016.08.003</w:t>
        </w:r>
      </w:hyperlink>
      <w:r w:rsidRPr="00914A9C">
        <w:rPr>
          <w:rFonts w:ascii="Calibri" w:eastAsia="Calibri" w:hAnsi="Calibri" w:cs="Calibri"/>
        </w:rPr>
        <w:t>.</w:t>
      </w:r>
    </w:p>
    <w:p w14:paraId="58DBA18F" w14:textId="77777777" w:rsidR="00914A9C" w:rsidRPr="00914A9C" w:rsidRDefault="00914A9C" w:rsidP="002A4BC6">
      <w:pPr>
        <w:numPr>
          <w:ilvl w:val="0"/>
          <w:numId w:val="1"/>
        </w:numPr>
        <w:spacing w:before="120" w:after="120" w:line="276" w:lineRule="auto"/>
        <w:rPr>
          <w:rFonts w:ascii="Calibri" w:eastAsia="Calibri" w:hAnsi="Calibri" w:cs="Calibri"/>
        </w:rPr>
      </w:pPr>
      <w:r w:rsidRPr="00914A9C">
        <w:rPr>
          <w:rFonts w:ascii="Calibri" w:eastAsia="Calibri" w:hAnsi="Calibri" w:cs="Calibri"/>
        </w:rPr>
        <w:t xml:space="preserve">Walker M, Stolk WA, Dixon MA, Bottomley C, Diawara L, Traoré MO, de Vlas SJ, Basáñez MG. Modelling the elimination of river blindness using long-term epidemiological and programmatic data from Mali and Senegal. Epidemics. 2017; 18: 4–15. </w:t>
      </w:r>
      <w:hyperlink r:id="rId27" w:history="1">
        <w:r w:rsidRPr="00914A9C">
          <w:rPr>
            <w:rFonts w:ascii="Calibri" w:eastAsia="Calibri" w:hAnsi="Calibri" w:cs="Calibri"/>
            <w:color w:val="0563C1"/>
            <w:u w:val="single"/>
          </w:rPr>
          <w:t>https://doi.org/10.1016/j.epidem.2017.02.005</w:t>
        </w:r>
      </w:hyperlink>
      <w:r w:rsidRPr="00914A9C">
        <w:rPr>
          <w:rFonts w:ascii="Calibri" w:eastAsia="Calibri" w:hAnsi="Calibri" w:cs="Calibri"/>
        </w:rPr>
        <w:t xml:space="preserve">. </w:t>
      </w:r>
    </w:p>
    <w:p w14:paraId="7CD1BD97" w14:textId="77777777" w:rsidR="00914A9C" w:rsidRPr="00E63A17" w:rsidRDefault="00914A9C" w:rsidP="002A4BC6">
      <w:pPr>
        <w:numPr>
          <w:ilvl w:val="0"/>
          <w:numId w:val="1"/>
        </w:numPr>
        <w:tabs>
          <w:tab w:val="left" w:pos="1020"/>
        </w:tabs>
        <w:spacing w:before="120" w:after="120" w:line="276" w:lineRule="auto"/>
        <w:rPr>
          <w:rFonts w:ascii="Calibri" w:eastAsia="Calibri" w:hAnsi="Calibri" w:cs="Calibri"/>
          <w:lang w:val="fr-FR"/>
        </w:rPr>
      </w:pPr>
      <w:r w:rsidRPr="00914A9C">
        <w:rPr>
          <w:rFonts w:ascii="Calibri" w:eastAsia="Calibri" w:hAnsi="Calibri" w:cs="Calibri"/>
        </w:rPr>
        <w:t xml:space="preserve">Walker M, Little MP, Wagner KS, </w:t>
      </w:r>
      <w:proofErr w:type="spellStart"/>
      <w:r w:rsidRPr="00914A9C">
        <w:rPr>
          <w:rFonts w:ascii="Calibri" w:eastAsia="Calibri" w:hAnsi="Calibri" w:cs="Calibri"/>
        </w:rPr>
        <w:t>Soumbey</w:t>
      </w:r>
      <w:proofErr w:type="spellEnd"/>
      <w:r w:rsidRPr="00914A9C">
        <w:rPr>
          <w:rFonts w:ascii="Calibri" w:eastAsia="Calibri" w:hAnsi="Calibri" w:cs="Calibri"/>
        </w:rPr>
        <w:t xml:space="preserve">-Alley EW, </w:t>
      </w:r>
      <w:proofErr w:type="spellStart"/>
      <w:r w:rsidRPr="00914A9C">
        <w:rPr>
          <w:rFonts w:ascii="Calibri" w:eastAsia="Calibri" w:hAnsi="Calibri" w:cs="Calibri"/>
        </w:rPr>
        <w:t>Boatin</w:t>
      </w:r>
      <w:proofErr w:type="spellEnd"/>
      <w:r w:rsidRPr="00914A9C">
        <w:rPr>
          <w:rFonts w:ascii="Calibri" w:eastAsia="Calibri" w:hAnsi="Calibri" w:cs="Calibri"/>
        </w:rPr>
        <w:t xml:space="preserve"> BA, Basáñez MG. Density-dependent mortality of the human host in onchocerciasis: relationships between microfilarial load and excess mortality. </w:t>
      </w:r>
      <w:proofErr w:type="spellStart"/>
      <w:r w:rsidRPr="00151BA0">
        <w:rPr>
          <w:rFonts w:ascii="Calibri" w:eastAsia="Calibri" w:hAnsi="Calibri" w:cs="Calibri"/>
        </w:rPr>
        <w:t>PLoS</w:t>
      </w:r>
      <w:proofErr w:type="spellEnd"/>
      <w:r w:rsidRPr="00151BA0">
        <w:rPr>
          <w:rFonts w:ascii="Calibri" w:eastAsia="Calibri" w:hAnsi="Calibri" w:cs="Calibri"/>
        </w:rPr>
        <w:t xml:space="preserve"> </w:t>
      </w:r>
      <w:proofErr w:type="spellStart"/>
      <w:r w:rsidRPr="00151BA0">
        <w:rPr>
          <w:rFonts w:ascii="Calibri" w:eastAsia="Calibri" w:hAnsi="Calibri" w:cs="Calibri"/>
        </w:rPr>
        <w:t>Negl</w:t>
      </w:r>
      <w:proofErr w:type="spellEnd"/>
      <w:r w:rsidRPr="00151BA0">
        <w:rPr>
          <w:rFonts w:ascii="Calibri" w:eastAsia="Calibri" w:hAnsi="Calibri" w:cs="Calibri"/>
        </w:rPr>
        <w:t xml:space="preserve"> Trop Dis. 2012; </w:t>
      </w:r>
      <w:proofErr w:type="gramStart"/>
      <w:r w:rsidRPr="00151BA0">
        <w:rPr>
          <w:rFonts w:ascii="Calibri" w:eastAsia="Calibri" w:hAnsi="Calibri" w:cs="Calibri"/>
        </w:rPr>
        <w:t>6 :e</w:t>
      </w:r>
      <w:proofErr w:type="gramEnd"/>
      <w:r w:rsidRPr="00151BA0">
        <w:rPr>
          <w:rFonts w:ascii="Calibri" w:eastAsia="Calibri" w:hAnsi="Calibri" w:cs="Calibri"/>
        </w:rPr>
        <w:t xml:space="preserve">1578. </w:t>
      </w:r>
      <w:hyperlink r:id="rId28" w:history="1">
        <w:r w:rsidRPr="00E63A17">
          <w:rPr>
            <w:rFonts w:ascii="Calibri" w:eastAsia="Calibri" w:hAnsi="Calibri" w:cs="Calibri"/>
            <w:color w:val="0563C1"/>
            <w:u w:val="single"/>
            <w:lang w:val="fr-FR"/>
          </w:rPr>
          <w:t>https://doi.org/10.1371/journal.pntd.0001578</w:t>
        </w:r>
      </w:hyperlink>
      <w:r w:rsidRPr="00E63A17">
        <w:rPr>
          <w:rFonts w:ascii="Calibri" w:eastAsia="Calibri" w:hAnsi="Calibri" w:cs="Calibri"/>
          <w:lang w:val="fr-FR"/>
        </w:rPr>
        <w:t xml:space="preserve">. </w:t>
      </w:r>
    </w:p>
    <w:p w14:paraId="15635779" w14:textId="77777777" w:rsidR="00914A9C" w:rsidRPr="00914A9C" w:rsidRDefault="00914A9C" w:rsidP="002A4BC6">
      <w:pPr>
        <w:numPr>
          <w:ilvl w:val="0"/>
          <w:numId w:val="1"/>
        </w:numPr>
        <w:tabs>
          <w:tab w:val="left" w:pos="1020"/>
        </w:tabs>
        <w:spacing w:before="120" w:after="120" w:line="276" w:lineRule="auto"/>
        <w:rPr>
          <w:rFonts w:ascii="Calibri" w:eastAsia="Calibri" w:hAnsi="Calibri" w:cs="Calibri"/>
        </w:rPr>
      </w:pPr>
      <w:proofErr w:type="spellStart"/>
      <w:r w:rsidRPr="00914A9C">
        <w:rPr>
          <w:rFonts w:ascii="Calibri" w:eastAsia="Calibri" w:hAnsi="Calibri" w:cs="Calibri"/>
          <w:lang w:val="fr-FR"/>
        </w:rPr>
        <w:t>Plaisier</w:t>
      </w:r>
      <w:proofErr w:type="spellEnd"/>
      <w:r w:rsidRPr="00914A9C">
        <w:rPr>
          <w:rFonts w:ascii="Calibri" w:eastAsia="Calibri" w:hAnsi="Calibri" w:cs="Calibri"/>
          <w:lang w:val="fr-FR"/>
        </w:rPr>
        <w:t xml:space="preserve"> AP, van </w:t>
      </w:r>
      <w:proofErr w:type="spellStart"/>
      <w:r w:rsidRPr="00914A9C">
        <w:rPr>
          <w:rFonts w:ascii="Calibri" w:eastAsia="Calibri" w:hAnsi="Calibri" w:cs="Calibri"/>
          <w:lang w:val="fr-FR"/>
        </w:rPr>
        <w:t>Oortmarssen</w:t>
      </w:r>
      <w:proofErr w:type="spellEnd"/>
      <w:r w:rsidRPr="00914A9C">
        <w:rPr>
          <w:rFonts w:ascii="Calibri" w:eastAsia="Calibri" w:hAnsi="Calibri" w:cs="Calibri"/>
          <w:lang w:val="fr-FR"/>
        </w:rPr>
        <w:t xml:space="preserve"> GJ, </w:t>
      </w:r>
      <w:proofErr w:type="spellStart"/>
      <w:r w:rsidRPr="00914A9C">
        <w:rPr>
          <w:rFonts w:ascii="Calibri" w:eastAsia="Calibri" w:hAnsi="Calibri" w:cs="Calibri"/>
          <w:lang w:val="fr-FR"/>
        </w:rPr>
        <w:t>Remme</w:t>
      </w:r>
      <w:proofErr w:type="spellEnd"/>
      <w:r w:rsidRPr="00914A9C">
        <w:rPr>
          <w:rFonts w:ascii="Calibri" w:eastAsia="Calibri" w:hAnsi="Calibri" w:cs="Calibri"/>
          <w:lang w:val="fr-FR"/>
        </w:rPr>
        <w:t xml:space="preserve"> J, </w:t>
      </w:r>
      <w:proofErr w:type="spellStart"/>
      <w:r w:rsidRPr="00914A9C">
        <w:rPr>
          <w:rFonts w:ascii="Calibri" w:eastAsia="Calibri" w:hAnsi="Calibri" w:cs="Calibri"/>
          <w:lang w:val="fr-FR"/>
        </w:rPr>
        <w:t>Habbema</w:t>
      </w:r>
      <w:proofErr w:type="spellEnd"/>
      <w:r w:rsidRPr="00914A9C">
        <w:rPr>
          <w:rFonts w:ascii="Calibri" w:eastAsia="Calibri" w:hAnsi="Calibri" w:cs="Calibri"/>
          <w:lang w:val="fr-FR"/>
        </w:rPr>
        <w:t xml:space="preserve"> JDF. </w:t>
      </w:r>
      <w:r w:rsidRPr="00914A9C">
        <w:rPr>
          <w:rFonts w:ascii="Calibri" w:eastAsia="Calibri" w:hAnsi="Calibri" w:cs="Calibri"/>
        </w:rPr>
        <w:t xml:space="preserve">The reproductive lifespan of </w:t>
      </w:r>
      <w:r w:rsidRPr="00914A9C">
        <w:rPr>
          <w:rFonts w:ascii="Calibri" w:eastAsia="Calibri" w:hAnsi="Calibri" w:cs="Calibri"/>
          <w:i/>
        </w:rPr>
        <w:t>Onchocerca volvulus</w:t>
      </w:r>
      <w:r w:rsidRPr="00914A9C">
        <w:rPr>
          <w:rFonts w:ascii="Calibri" w:eastAsia="Calibri" w:hAnsi="Calibri" w:cs="Calibri"/>
        </w:rPr>
        <w:t xml:space="preserve"> in West African savanna. Acta Trop. 1991; 48: 271–284. </w:t>
      </w:r>
      <w:hyperlink r:id="rId29" w:history="1">
        <w:r w:rsidRPr="00914A9C">
          <w:rPr>
            <w:rFonts w:ascii="Calibri" w:eastAsia="Calibri" w:hAnsi="Calibri" w:cs="Calibri"/>
            <w:color w:val="0563C1"/>
            <w:u w:val="single"/>
          </w:rPr>
          <w:t>https://doi.org/10.1016/0001-706x(91)90015-c</w:t>
        </w:r>
      </w:hyperlink>
      <w:r w:rsidRPr="00914A9C">
        <w:rPr>
          <w:rFonts w:ascii="Calibri" w:eastAsia="Calibri" w:hAnsi="Calibri" w:cs="Calibri"/>
        </w:rPr>
        <w:t xml:space="preserve">. </w:t>
      </w:r>
    </w:p>
    <w:p w14:paraId="1F1F7C20" w14:textId="77777777" w:rsidR="00914A9C" w:rsidRPr="00914A9C" w:rsidRDefault="00914A9C" w:rsidP="002A4BC6">
      <w:pPr>
        <w:numPr>
          <w:ilvl w:val="0"/>
          <w:numId w:val="1"/>
        </w:numPr>
        <w:tabs>
          <w:tab w:val="left" w:pos="1020"/>
        </w:tabs>
        <w:spacing w:before="120" w:after="120" w:line="276" w:lineRule="auto"/>
        <w:rPr>
          <w:rFonts w:ascii="Calibri" w:eastAsia="Calibri" w:hAnsi="Calibri" w:cs="Calibri"/>
        </w:rPr>
      </w:pPr>
      <w:r w:rsidRPr="00914A9C">
        <w:rPr>
          <w:rFonts w:ascii="Calibri" w:eastAsia="Calibri" w:hAnsi="Calibri" w:cs="Calibri"/>
        </w:rPr>
        <w:t xml:space="preserve">Karam M, Schulz-Key H, Remme J. Population dynamics of </w:t>
      </w:r>
      <w:r w:rsidRPr="00914A9C">
        <w:rPr>
          <w:rFonts w:ascii="Calibri" w:eastAsia="Calibri" w:hAnsi="Calibri" w:cs="Calibri"/>
          <w:i/>
        </w:rPr>
        <w:t>Onchocerca volvulus</w:t>
      </w:r>
      <w:r w:rsidRPr="00914A9C">
        <w:rPr>
          <w:rFonts w:ascii="Calibri" w:eastAsia="Calibri" w:hAnsi="Calibri" w:cs="Calibri"/>
        </w:rPr>
        <w:t xml:space="preserve"> after 7 to 8 years of vector control in West Africa. Acta Trop. 1987; 44: 445–57.</w:t>
      </w:r>
    </w:p>
    <w:p w14:paraId="15E98FD3" w14:textId="77777777" w:rsidR="00914A9C" w:rsidRPr="00914A9C" w:rsidRDefault="00914A9C" w:rsidP="002A4BC6">
      <w:pPr>
        <w:numPr>
          <w:ilvl w:val="0"/>
          <w:numId w:val="1"/>
        </w:numPr>
        <w:tabs>
          <w:tab w:val="left" w:pos="1020"/>
        </w:tabs>
        <w:spacing w:before="120" w:after="120" w:line="276" w:lineRule="auto"/>
        <w:rPr>
          <w:rFonts w:ascii="Calibri" w:eastAsia="Calibri" w:hAnsi="Calibri" w:cs="Calibri"/>
        </w:rPr>
      </w:pPr>
      <w:r w:rsidRPr="00914A9C">
        <w:rPr>
          <w:rFonts w:ascii="Calibri" w:eastAsia="Calibri" w:hAnsi="Calibri" w:cs="Calibri"/>
        </w:rPr>
        <w:t xml:space="preserve">Duke BOL. The effects of drugs on </w:t>
      </w:r>
      <w:r w:rsidRPr="00914A9C">
        <w:rPr>
          <w:rFonts w:ascii="Calibri" w:eastAsia="Calibri" w:hAnsi="Calibri" w:cs="Calibri"/>
          <w:i/>
        </w:rPr>
        <w:t>Onchocerca volvulus</w:t>
      </w:r>
      <w:r w:rsidRPr="00914A9C">
        <w:rPr>
          <w:rFonts w:ascii="Calibri" w:eastAsia="Calibri" w:hAnsi="Calibri" w:cs="Calibri"/>
        </w:rPr>
        <w:t xml:space="preserve"> I. Methods of assessment, population dynamics of the parasite and the effects of diethylcarbamazine. Bull World Health Organ. 1968; 39: 137–146.</w:t>
      </w:r>
    </w:p>
    <w:p w14:paraId="3C3F4DF8" w14:textId="77777777" w:rsidR="00914A9C" w:rsidRPr="00914A9C" w:rsidRDefault="00914A9C" w:rsidP="002A4BC6">
      <w:pPr>
        <w:numPr>
          <w:ilvl w:val="0"/>
          <w:numId w:val="1"/>
        </w:numPr>
        <w:tabs>
          <w:tab w:val="left" w:pos="1020"/>
        </w:tabs>
        <w:spacing w:before="120" w:after="120" w:line="276" w:lineRule="auto"/>
        <w:rPr>
          <w:rFonts w:ascii="Calibri" w:eastAsia="Calibri" w:hAnsi="Calibri" w:cs="Calibri"/>
        </w:rPr>
      </w:pPr>
      <w:r w:rsidRPr="00914A9C">
        <w:rPr>
          <w:rFonts w:ascii="Calibri" w:eastAsia="Calibri" w:hAnsi="Calibri" w:cs="Calibri"/>
        </w:rPr>
        <w:t xml:space="preserve">Schulz-Key H, Karam M. Periodic reproduction of </w:t>
      </w:r>
      <w:r w:rsidRPr="00914A9C">
        <w:rPr>
          <w:rFonts w:ascii="Calibri" w:eastAsia="Calibri" w:hAnsi="Calibri" w:cs="Calibri"/>
          <w:i/>
        </w:rPr>
        <w:t>Onchocerca volvulus</w:t>
      </w:r>
      <w:r w:rsidRPr="00914A9C">
        <w:rPr>
          <w:rFonts w:ascii="Calibri" w:eastAsia="Calibri" w:hAnsi="Calibri" w:cs="Calibri"/>
        </w:rPr>
        <w:t xml:space="preserve">. </w:t>
      </w:r>
      <w:proofErr w:type="spellStart"/>
      <w:r w:rsidRPr="00914A9C">
        <w:rPr>
          <w:rFonts w:ascii="Calibri" w:eastAsia="Calibri" w:hAnsi="Calibri" w:cs="Calibri"/>
        </w:rPr>
        <w:t>Parasitol</w:t>
      </w:r>
      <w:proofErr w:type="spellEnd"/>
      <w:r w:rsidRPr="00914A9C">
        <w:rPr>
          <w:rFonts w:ascii="Calibri" w:eastAsia="Calibri" w:hAnsi="Calibri" w:cs="Calibri"/>
        </w:rPr>
        <w:t xml:space="preserve"> Today. 1986; 2: 284–86. </w:t>
      </w:r>
      <w:hyperlink r:id="rId30" w:history="1">
        <w:r w:rsidRPr="00914A9C">
          <w:rPr>
            <w:rFonts w:ascii="Calibri" w:eastAsia="Calibri" w:hAnsi="Calibri" w:cs="Calibri"/>
            <w:color w:val="0563C1"/>
            <w:u w:val="single"/>
          </w:rPr>
          <w:t>https://doi.org/10.1016/0169-4758(86)90138-9</w:t>
        </w:r>
      </w:hyperlink>
      <w:r w:rsidRPr="00914A9C">
        <w:rPr>
          <w:rFonts w:ascii="Calibri" w:eastAsia="Calibri" w:hAnsi="Calibri" w:cs="Calibri"/>
        </w:rPr>
        <w:t xml:space="preserve">. </w:t>
      </w:r>
    </w:p>
    <w:p w14:paraId="639F0566" w14:textId="77777777" w:rsidR="00914A9C" w:rsidRPr="00914A9C" w:rsidRDefault="00914A9C" w:rsidP="002A4BC6">
      <w:pPr>
        <w:numPr>
          <w:ilvl w:val="0"/>
          <w:numId w:val="1"/>
        </w:numPr>
        <w:tabs>
          <w:tab w:val="left" w:pos="1020"/>
        </w:tabs>
        <w:spacing w:before="120" w:after="120" w:line="276" w:lineRule="auto"/>
        <w:rPr>
          <w:rFonts w:ascii="Calibri" w:eastAsia="Calibri" w:hAnsi="Calibri" w:cs="Calibri"/>
        </w:rPr>
      </w:pPr>
      <w:r w:rsidRPr="00914A9C">
        <w:rPr>
          <w:rFonts w:ascii="Calibri" w:eastAsia="Calibri" w:hAnsi="Calibri" w:cs="Calibri"/>
        </w:rPr>
        <w:t xml:space="preserve">Schulz-Key H. Observations on the reproductive biology of </w:t>
      </w:r>
      <w:r w:rsidRPr="00914A9C">
        <w:rPr>
          <w:rFonts w:ascii="Calibri" w:eastAsia="Calibri" w:hAnsi="Calibri" w:cs="Calibri"/>
          <w:i/>
        </w:rPr>
        <w:t>Onchocerca volvulus</w:t>
      </w:r>
      <w:r w:rsidRPr="00914A9C">
        <w:rPr>
          <w:rFonts w:ascii="Calibri" w:eastAsia="Calibri" w:hAnsi="Calibri" w:cs="Calibri"/>
        </w:rPr>
        <w:t>. Acta Leiden. 1990; 59: 27–44.</w:t>
      </w:r>
    </w:p>
    <w:p w14:paraId="669EFFE1" w14:textId="77777777" w:rsidR="00914A9C" w:rsidRDefault="00914A9C" w:rsidP="002A4BC6">
      <w:pPr>
        <w:numPr>
          <w:ilvl w:val="0"/>
          <w:numId w:val="1"/>
        </w:numPr>
        <w:spacing w:before="120" w:after="120" w:line="276" w:lineRule="auto"/>
        <w:rPr>
          <w:rFonts w:ascii="Calibri" w:eastAsia="Calibri" w:hAnsi="Calibri" w:cs="Calibri"/>
        </w:rPr>
      </w:pPr>
      <w:r w:rsidRPr="00914A9C">
        <w:rPr>
          <w:rFonts w:ascii="Calibri" w:eastAsia="Calibri" w:hAnsi="Calibri" w:cs="Calibri"/>
        </w:rPr>
        <w:t xml:space="preserve">Basáñez MG, Churcher TS, Grillet ME. </w:t>
      </w:r>
      <w:r w:rsidRPr="00914A9C">
        <w:rPr>
          <w:rFonts w:ascii="Calibri" w:eastAsia="Calibri" w:hAnsi="Calibri" w:cs="Calibri"/>
          <w:i/>
        </w:rPr>
        <w:t>Onchocerca–Simulium</w:t>
      </w:r>
      <w:r w:rsidRPr="00914A9C">
        <w:rPr>
          <w:rFonts w:ascii="Calibri" w:eastAsia="Calibri" w:hAnsi="Calibri" w:cs="Calibri"/>
        </w:rPr>
        <w:t xml:space="preserve"> interactions and the population and evolutionary biology of </w:t>
      </w:r>
      <w:r w:rsidRPr="00914A9C">
        <w:rPr>
          <w:rFonts w:ascii="Calibri" w:eastAsia="Calibri" w:hAnsi="Calibri" w:cs="Calibri"/>
          <w:i/>
        </w:rPr>
        <w:t>Onchocerca volvulus</w:t>
      </w:r>
      <w:r w:rsidRPr="00914A9C">
        <w:rPr>
          <w:rFonts w:ascii="Calibri" w:eastAsia="Calibri" w:hAnsi="Calibri" w:cs="Calibri"/>
        </w:rPr>
        <w:t xml:space="preserve">. Adv </w:t>
      </w:r>
      <w:proofErr w:type="spellStart"/>
      <w:r w:rsidRPr="00914A9C">
        <w:rPr>
          <w:rFonts w:ascii="Calibri" w:eastAsia="Calibri" w:hAnsi="Calibri" w:cs="Calibri"/>
        </w:rPr>
        <w:t>Parasitol</w:t>
      </w:r>
      <w:proofErr w:type="spellEnd"/>
      <w:r w:rsidRPr="00914A9C">
        <w:rPr>
          <w:rFonts w:ascii="Calibri" w:eastAsia="Calibri" w:hAnsi="Calibri" w:cs="Calibri"/>
        </w:rPr>
        <w:t xml:space="preserve">. 2009; 68: 263–313. </w:t>
      </w:r>
      <w:hyperlink r:id="rId31" w:history="1">
        <w:r w:rsidRPr="00914A9C">
          <w:rPr>
            <w:rFonts w:ascii="Calibri" w:eastAsia="Calibri" w:hAnsi="Calibri" w:cs="Calibri"/>
            <w:color w:val="0563C1"/>
            <w:u w:val="single"/>
          </w:rPr>
          <w:t>https://doi.org/10.1016/S0065-308X(08)00611-8</w:t>
        </w:r>
      </w:hyperlink>
      <w:r w:rsidRPr="00914A9C">
        <w:rPr>
          <w:rFonts w:ascii="Calibri" w:eastAsia="Calibri" w:hAnsi="Calibri" w:cs="Calibri"/>
        </w:rPr>
        <w:t xml:space="preserve">. </w:t>
      </w:r>
    </w:p>
    <w:p w14:paraId="3522F597" w14:textId="60D558C3" w:rsidR="00A8154F" w:rsidRPr="00BA6B55" w:rsidRDefault="00C62D9A" w:rsidP="00120728">
      <w:pPr>
        <w:numPr>
          <w:ilvl w:val="0"/>
          <w:numId w:val="1"/>
        </w:numPr>
        <w:spacing w:before="120" w:after="120" w:line="276" w:lineRule="auto"/>
        <w:rPr>
          <w:rFonts w:ascii="Calibri" w:eastAsia="Calibri" w:hAnsi="Calibri" w:cs="Calibri"/>
          <w:lang w:val="fr-FR"/>
        </w:rPr>
      </w:pPr>
      <w:r w:rsidRPr="00C62D9A">
        <w:rPr>
          <w:rFonts w:ascii="Calibri" w:eastAsia="Calibri" w:hAnsi="Calibri" w:cs="Calibri"/>
        </w:rPr>
        <w:t>Behrend MR, Basáñez MG, Hamley JI</w:t>
      </w:r>
      <w:r>
        <w:rPr>
          <w:rFonts w:ascii="Calibri" w:eastAsia="Calibri" w:hAnsi="Calibri" w:cs="Calibri"/>
        </w:rPr>
        <w:t>D</w:t>
      </w:r>
      <w:r w:rsidRPr="00C62D9A">
        <w:rPr>
          <w:rFonts w:ascii="Calibri" w:eastAsia="Calibri" w:hAnsi="Calibri" w:cs="Calibri"/>
        </w:rPr>
        <w:t>, Porco TC, Stolk WA, Walker M,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i/>
          <w:iCs/>
        </w:rPr>
        <w:t>et al.</w:t>
      </w:r>
      <w:r w:rsidRPr="00C62D9A">
        <w:rPr>
          <w:rFonts w:ascii="Calibri" w:eastAsia="Calibri" w:hAnsi="Calibri" w:cs="Calibri"/>
        </w:rPr>
        <w:t xml:space="preserve"> Modelling for policy: the five principles of the Neglected Tropical Diseases Modelling Consortium. </w:t>
      </w:r>
      <w:proofErr w:type="spellStart"/>
      <w:r w:rsidRPr="00BA6B55">
        <w:rPr>
          <w:rFonts w:ascii="Calibri" w:eastAsia="Calibri" w:hAnsi="Calibri" w:cs="Calibri"/>
          <w:lang w:val="fr-FR"/>
        </w:rPr>
        <w:t>PLoS</w:t>
      </w:r>
      <w:proofErr w:type="spellEnd"/>
      <w:r w:rsidRPr="00BA6B55">
        <w:rPr>
          <w:rFonts w:ascii="Calibri" w:eastAsia="Calibri" w:hAnsi="Calibri" w:cs="Calibri"/>
          <w:lang w:val="fr-FR"/>
        </w:rPr>
        <w:t xml:space="preserve"> </w:t>
      </w:r>
      <w:proofErr w:type="spellStart"/>
      <w:r w:rsidR="003225CD" w:rsidRPr="00BA6B55">
        <w:rPr>
          <w:rFonts w:ascii="Calibri" w:eastAsia="Calibri" w:hAnsi="Calibri" w:cs="Calibri"/>
          <w:lang w:val="fr-FR"/>
        </w:rPr>
        <w:t>Negl</w:t>
      </w:r>
      <w:proofErr w:type="spellEnd"/>
      <w:r w:rsidR="003225CD" w:rsidRPr="00BA6B55">
        <w:rPr>
          <w:rFonts w:ascii="Calibri" w:eastAsia="Calibri" w:hAnsi="Calibri" w:cs="Calibri"/>
          <w:lang w:val="fr-FR"/>
        </w:rPr>
        <w:t xml:space="preserve"> Trop Dis</w:t>
      </w:r>
      <w:r w:rsidRPr="00BA6B55">
        <w:rPr>
          <w:rFonts w:ascii="Calibri" w:eastAsia="Calibri" w:hAnsi="Calibri" w:cs="Calibri"/>
          <w:lang w:val="fr-FR"/>
        </w:rPr>
        <w:t>. 2020;</w:t>
      </w:r>
      <w:r w:rsidR="003225CD" w:rsidRPr="00BA6B55">
        <w:rPr>
          <w:rFonts w:ascii="Calibri" w:eastAsia="Calibri" w:hAnsi="Calibri" w:cs="Calibri"/>
          <w:lang w:val="fr-FR"/>
        </w:rPr>
        <w:t xml:space="preserve"> </w:t>
      </w:r>
      <w:r w:rsidRPr="00BA6B55">
        <w:rPr>
          <w:rFonts w:ascii="Calibri" w:eastAsia="Calibri" w:hAnsi="Calibri" w:cs="Calibri"/>
          <w:lang w:val="fr-FR"/>
        </w:rPr>
        <w:t>14:</w:t>
      </w:r>
      <w:r w:rsidR="003225CD" w:rsidRPr="00BA6B55">
        <w:rPr>
          <w:rFonts w:ascii="Calibri" w:eastAsia="Calibri" w:hAnsi="Calibri" w:cs="Calibri"/>
          <w:lang w:val="fr-FR"/>
        </w:rPr>
        <w:t xml:space="preserve"> </w:t>
      </w:r>
      <w:r w:rsidRPr="00BA6B55">
        <w:rPr>
          <w:rFonts w:ascii="Calibri" w:eastAsia="Calibri" w:hAnsi="Calibri" w:cs="Calibri"/>
          <w:lang w:val="fr-FR"/>
        </w:rPr>
        <w:t>e0008033.</w:t>
      </w:r>
      <w:r w:rsidR="003225CD" w:rsidRPr="00BA6B55">
        <w:rPr>
          <w:rFonts w:ascii="Calibri" w:eastAsia="Calibri" w:hAnsi="Calibri" w:cs="Calibri"/>
          <w:lang w:val="fr-FR"/>
        </w:rPr>
        <w:t xml:space="preserve"> </w:t>
      </w:r>
      <w:hyperlink r:id="rId32" w:history="1">
        <w:r w:rsidR="003225CD" w:rsidRPr="00BA6B55">
          <w:rPr>
            <w:rStyle w:val="Hyperlink"/>
            <w:rFonts w:ascii="Calibri" w:eastAsia="Calibri" w:hAnsi="Calibri" w:cs="Calibri"/>
            <w:lang w:val="fr-FR"/>
          </w:rPr>
          <w:t>https://doi.org/</w:t>
        </w:r>
        <w:r w:rsidR="00120728" w:rsidRPr="00BA6B55">
          <w:rPr>
            <w:rStyle w:val="Hyperlink"/>
            <w:rFonts w:ascii="Calibri" w:eastAsia="Calibri" w:hAnsi="Calibri" w:cs="Calibri"/>
            <w:lang w:val="fr-FR"/>
          </w:rPr>
          <w:t>10.1371/journal.pntd.0008033</w:t>
        </w:r>
      </w:hyperlink>
      <w:r w:rsidR="00120728">
        <w:rPr>
          <w:rFonts w:ascii="Calibri" w:eastAsia="Calibri" w:hAnsi="Calibri" w:cs="Calibri"/>
          <w:lang w:val="fr-FR"/>
        </w:rPr>
        <w:t>.</w:t>
      </w:r>
    </w:p>
    <w:sectPr w:rsidR="00A8154F" w:rsidRPr="00BA6B55">
      <w:footerReference w:type="default" r:id="rId3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9E3B0" w14:textId="77777777" w:rsidR="00F056FF" w:rsidRDefault="00F056FF" w:rsidP="00375934">
      <w:pPr>
        <w:spacing w:after="0" w:line="240" w:lineRule="auto"/>
      </w:pPr>
      <w:r>
        <w:separator/>
      </w:r>
    </w:p>
  </w:endnote>
  <w:endnote w:type="continuationSeparator" w:id="0">
    <w:p w14:paraId="723E06EB" w14:textId="77777777" w:rsidR="00F056FF" w:rsidRDefault="00F056FF" w:rsidP="00375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6696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207BC" w14:textId="5CE0FA18" w:rsidR="00375934" w:rsidRDefault="003759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B5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27128B" w14:textId="77777777" w:rsidR="00375934" w:rsidRDefault="003759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2B6C8" w14:textId="77777777" w:rsidR="00F056FF" w:rsidRDefault="00F056FF" w:rsidP="00375934">
      <w:pPr>
        <w:spacing w:after="0" w:line="240" w:lineRule="auto"/>
      </w:pPr>
      <w:r>
        <w:separator/>
      </w:r>
    </w:p>
  </w:footnote>
  <w:footnote w:type="continuationSeparator" w:id="0">
    <w:p w14:paraId="3ADCB6ED" w14:textId="77777777" w:rsidR="00F056FF" w:rsidRDefault="00F056FF" w:rsidP="003759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16493"/>
    <w:multiLevelType w:val="hybridMultilevel"/>
    <w:tmpl w:val="97F2B2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54F"/>
    <w:rsid w:val="0000170E"/>
    <w:rsid w:val="00004077"/>
    <w:rsid w:val="00010D5F"/>
    <w:rsid w:val="000139AA"/>
    <w:rsid w:val="00021F15"/>
    <w:rsid w:val="000237B5"/>
    <w:rsid w:val="00036125"/>
    <w:rsid w:val="000421A9"/>
    <w:rsid w:val="00065ED0"/>
    <w:rsid w:val="000660DC"/>
    <w:rsid w:val="00066A1D"/>
    <w:rsid w:val="00085BD8"/>
    <w:rsid w:val="000A339E"/>
    <w:rsid w:val="000B2494"/>
    <w:rsid w:val="000B4189"/>
    <w:rsid w:val="000B498D"/>
    <w:rsid w:val="000E362F"/>
    <w:rsid w:val="001134A8"/>
    <w:rsid w:val="00120728"/>
    <w:rsid w:val="00120EB2"/>
    <w:rsid w:val="001214E8"/>
    <w:rsid w:val="00125F41"/>
    <w:rsid w:val="00145E01"/>
    <w:rsid w:val="00151BA0"/>
    <w:rsid w:val="00165586"/>
    <w:rsid w:val="00180C48"/>
    <w:rsid w:val="001856F8"/>
    <w:rsid w:val="00194391"/>
    <w:rsid w:val="00195EE5"/>
    <w:rsid w:val="001A75ED"/>
    <w:rsid w:val="001B6634"/>
    <w:rsid w:val="001D3132"/>
    <w:rsid w:val="001D788C"/>
    <w:rsid w:val="001E5F6E"/>
    <w:rsid w:val="001F2A02"/>
    <w:rsid w:val="0020760A"/>
    <w:rsid w:val="00214DE2"/>
    <w:rsid w:val="00226703"/>
    <w:rsid w:val="0023440F"/>
    <w:rsid w:val="0023597B"/>
    <w:rsid w:val="00243945"/>
    <w:rsid w:val="002768E6"/>
    <w:rsid w:val="002823B0"/>
    <w:rsid w:val="002908F2"/>
    <w:rsid w:val="0029261B"/>
    <w:rsid w:val="002948EB"/>
    <w:rsid w:val="00297FD9"/>
    <w:rsid w:val="002A1DDE"/>
    <w:rsid w:val="002A29A0"/>
    <w:rsid w:val="002A4BC6"/>
    <w:rsid w:val="002C55FA"/>
    <w:rsid w:val="002D46C6"/>
    <w:rsid w:val="002F4C9B"/>
    <w:rsid w:val="003225CD"/>
    <w:rsid w:val="003256AD"/>
    <w:rsid w:val="003271C0"/>
    <w:rsid w:val="00332417"/>
    <w:rsid w:val="00367189"/>
    <w:rsid w:val="00374B99"/>
    <w:rsid w:val="00375934"/>
    <w:rsid w:val="003935C8"/>
    <w:rsid w:val="003B30C3"/>
    <w:rsid w:val="003B32D0"/>
    <w:rsid w:val="003B3C34"/>
    <w:rsid w:val="003C1E6E"/>
    <w:rsid w:val="003C521D"/>
    <w:rsid w:val="003C59DC"/>
    <w:rsid w:val="003D42B3"/>
    <w:rsid w:val="003D471C"/>
    <w:rsid w:val="003D5CFA"/>
    <w:rsid w:val="003D5D70"/>
    <w:rsid w:val="003E6217"/>
    <w:rsid w:val="00401447"/>
    <w:rsid w:val="00410804"/>
    <w:rsid w:val="00417952"/>
    <w:rsid w:val="004361B2"/>
    <w:rsid w:val="00436719"/>
    <w:rsid w:val="00440340"/>
    <w:rsid w:val="004461D7"/>
    <w:rsid w:val="00472CD9"/>
    <w:rsid w:val="00481B95"/>
    <w:rsid w:val="00491247"/>
    <w:rsid w:val="00494914"/>
    <w:rsid w:val="004976F2"/>
    <w:rsid w:val="004A49E3"/>
    <w:rsid w:val="004A54E7"/>
    <w:rsid w:val="004B3479"/>
    <w:rsid w:val="004B759C"/>
    <w:rsid w:val="004C0B6A"/>
    <w:rsid w:val="004C3F5B"/>
    <w:rsid w:val="004D2370"/>
    <w:rsid w:val="004E5B27"/>
    <w:rsid w:val="004F5E40"/>
    <w:rsid w:val="00500269"/>
    <w:rsid w:val="00502D05"/>
    <w:rsid w:val="00514539"/>
    <w:rsid w:val="00527D9B"/>
    <w:rsid w:val="00535A1A"/>
    <w:rsid w:val="005507A6"/>
    <w:rsid w:val="00553FA4"/>
    <w:rsid w:val="00557D02"/>
    <w:rsid w:val="00561E76"/>
    <w:rsid w:val="00562561"/>
    <w:rsid w:val="00566B09"/>
    <w:rsid w:val="005712A4"/>
    <w:rsid w:val="00572CA3"/>
    <w:rsid w:val="00573CD9"/>
    <w:rsid w:val="005933F6"/>
    <w:rsid w:val="00597C54"/>
    <w:rsid w:val="005D1AEF"/>
    <w:rsid w:val="005E01E0"/>
    <w:rsid w:val="0061141C"/>
    <w:rsid w:val="0062338F"/>
    <w:rsid w:val="00626D34"/>
    <w:rsid w:val="006418EB"/>
    <w:rsid w:val="006438F4"/>
    <w:rsid w:val="006711E3"/>
    <w:rsid w:val="006772F4"/>
    <w:rsid w:val="00684887"/>
    <w:rsid w:val="00692110"/>
    <w:rsid w:val="006A430D"/>
    <w:rsid w:val="006A46EA"/>
    <w:rsid w:val="006B0AFF"/>
    <w:rsid w:val="006B4387"/>
    <w:rsid w:val="006D109E"/>
    <w:rsid w:val="006D4940"/>
    <w:rsid w:val="006F6F5C"/>
    <w:rsid w:val="007163DE"/>
    <w:rsid w:val="0072298E"/>
    <w:rsid w:val="00731F6C"/>
    <w:rsid w:val="007542AD"/>
    <w:rsid w:val="00760953"/>
    <w:rsid w:val="00762C84"/>
    <w:rsid w:val="00765AA7"/>
    <w:rsid w:val="00793292"/>
    <w:rsid w:val="00797AB7"/>
    <w:rsid w:val="007B2B04"/>
    <w:rsid w:val="007C194A"/>
    <w:rsid w:val="007D079C"/>
    <w:rsid w:val="00802B6E"/>
    <w:rsid w:val="008060C7"/>
    <w:rsid w:val="00811628"/>
    <w:rsid w:val="008169BF"/>
    <w:rsid w:val="00823E95"/>
    <w:rsid w:val="00825718"/>
    <w:rsid w:val="008267F9"/>
    <w:rsid w:val="00847624"/>
    <w:rsid w:val="00856C32"/>
    <w:rsid w:val="00864083"/>
    <w:rsid w:val="00890F14"/>
    <w:rsid w:val="008A0865"/>
    <w:rsid w:val="008C645A"/>
    <w:rsid w:val="008E3FA1"/>
    <w:rsid w:val="008F4F27"/>
    <w:rsid w:val="008F62AA"/>
    <w:rsid w:val="00914335"/>
    <w:rsid w:val="00914A9C"/>
    <w:rsid w:val="00917604"/>
    <w:rsid w:val="009245D1"/>
    <w:rsid w:val="00925C9C"/>
    <w:rsid w:val="0093242E"/>
    <w:rsid w:val="0094654C"/>
    <w:rsid w:val="00957466"/>
    <w:rsid w:val="00965EDE"/>
    <w:rsid w:val="00990839"/>
    <w:rsid w:val="00994CC1"/>
    <w:rsid w:val="00997424"/>
    <w:rsid w:val="009B30D7"/>
    <w:rsid w:val="009C4B62"/>
    <w:rsid w:val="009C4E14"/>
    <w:rsid w:val="009C6BCD"/>
    <w:rsid w:val="009E0FC9"/>
    <w:rsid w:val="009E68CF"/>
    <w:rsid w:val="00A1421E"/>
    <w:rsid w:val="00A15E03"/>
    <w:rsid w:val="00A243CF"/>
    <w:rsid w:val="00A379C3"/>
    <w:rsid w:val="00A45C50"/>
    <w:rsid w:val="00A539F4"/>
    <w:rsid w:val="00A575C8"/>
    <w:rsid w:val="00A7123D"/>
    <w:rsid w:val="00A8154F"/>
    <w:rsid w:val="00A8368C"/>
    <w:rsid w:val="00A85AD0"/>
    <w:rsid w:val="00AC1D39"/>
    <w:rsid w:val="00AC3527"/>
    <w:rsid w:val="00AC39D7"/>
    <w:rsid w:val="00AE3856"/>
    <w:rsid w:val="00AF700D"/>
    <w:rsid w:val="00B05081"/>
    <w:rsid w:val="00B147F3"/>
    <w:rsid w:val="00B207BE"/>
    <w:rsid w:val="00B85B0F"/>
    <w:rsid w:val="00BA3D42"/>
    <w:rsid w:val="00BA6B55"/>
    <w:rsid w:val="00BD61F3"/>
    <w:rsid w:val="00BE13EE"/>
    <w:rsid w:val="00BE3680"/>
    <w:rsid w:val="00BF00B3"/>
    <w:rsid w:val="00BF1996"/>
    <w:rsid w:val="00C047E3"/>
    <w:rsid w:val="00C10E15"/>
    <w:rsid w:val="00C225BA"/>
    <w:rsid w:val="00C23DB8"/>
    <w:rsid w:val="00C62D9A"/>
    <w:rsid w:val="00C64081"/>
    <w:rsid w:val="00CF2028"/>
    <w:rsid w:val="00CF4BBB"/>
    <w:rsid w:val="00D00332"/>
    <w:rsid w:val="00D04788"/>
    <w:rsid w:val="00D068AB"/>
    <w:rsid w:val="00D12FBE"/>
    <w:rsid w:val="00D2600B"/>
    <w:rsid w:val="00D27DB7"/>
    <w:rsid w:val="00D311F8"/>
    <w:rsid w:val="00D45EC3"/>
    <w:rsid w:val="00D53BF8"/>
    <w:rsid w:val="00D668E5"/>
    <w:rsid w:val="00D74CA3"/>
    <w:rsid w:val="00D7599F"/>
    <w:rsid w:val="00D7703E"/>
    <w:rsid w:val="00D933DF"/>
    <w:rsid w:val="00DA30B1"/>
    <w:rsid w:val="00DA3842"/>
    <w:rsid w:val="00DC5ED1"/>
    <w:rsid w:val="00DD4CAB"/>
    <w:rsid w:val="00DE4A92"/>
    <w:rsid w:val="00DE76A7"/>
    <w:rsid w:val="00DF37E8"/>
    <w:rsid w:val="00DF753D"/>
    <w:rsid w:val="00E267A8"/>
    <w:rsid w:val="00E478DC"/>
    <w:rsid w:val="00E56981"/>
    <w:rsid w:val="00E63A17"/>
    <w:rsid w:val="00E8015B"/>
    <w:rsid w:val="00E85025"/>
    <w:rsid w:val="00EA3B21"/>
    <w:rsid w:val="00EA4882"/>
    <w:rsid w:val="00EB0D4A"/>
    <w:rsid w:val="00ED1FE4"/>
    <w:rsid w:val="00EE66AB"/>
    <w:rsid w:val="00F056FF"/>
    <w:rsid w:val="00F11E68"/>
    <w:rsid w:val="00F12DF0"/>
    <w:rsid w:val="00F4260C"/>
    <w:rsid w:val="00F53431"/>
    <w:rsid w:val="00F6087B"/>
    <w:rsid w:val="00F623B7"/>
    <w:rsid w:val="00F63394"/>
    <w:rsid w:val="00F634E9"/>
    <w:rsid w:val="00F670EC"/>
    <w:rsid w:val="00F67E32"/>
    <w:rsid w:val="00F8033E"/>
    <w:rsid w:val="00F959ED"/>
    <w:rsid w:val="00F97D1E"/>
    <w:rsid w:val="00FA1683"/>
    <w:rsid w:val="00FA50CD"/>
    <w:rsid w:val="00FC6ADE"/>
    <w:rsid w:val="00FD03C3"/>
    <w:rsid w:val="00FD1B0F"/>
    <w:rsid w:val="00FD305B"/>
    <w:rsid w:val="00FD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0BD40"/>
  <w15:chartTrackingRefBased/>
  <w15:docId w15:val="{97A4808B-A0DD-4D9C-983C-A022A3A86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54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5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5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5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5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5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5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5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5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5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5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5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5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5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5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5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5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1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5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15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5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5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8154F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8154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0D4A"/>
    <w:pPr>
      <w:spacing w:after="0" w:line="240" w:lineRule="auto"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23DB8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13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4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3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59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93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759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934"/>
    <w:rPr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9C6BCD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hyperlink" Target="https://doi.org/10.1016/bs.apar.2016.08.003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34" Type="http://schemas.openxmlformats.org/officeDocument/2006/relationships/fontTable" Target="fontTable.xml"/><Relationship Id="rId7" Type="http://schemas.openxmlformats.org/officeDocument/2006/relationships/hyperlink" Target="mailto:j.stapley20@imperial.ac.uk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hyperlink" Target="https://doi.org/10.1073/pnas.0502659102" TargetMode="External"/><Relationship Id="rId33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emf"/><Relationship Id="rId29" Type="http://schemas.openxmlformats.org/officeDocument/2006/relationships/hyperlink" Target="https://doi.org/10.1016/0001-706x(91)90015-c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hyperlink" Target="https://doi.org/10.1371/journal.pntd.0007557" TargetMode="External"/><Relationship Id="rId32" Type="http://schemas.openxmlformats.org/officeDocument/2006/relationships/hyperlink" Target="https://doi.org/10.1371/journal.pntd.0008033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hyperlink" Target="https://doi.org/10.1371/journal.pntd.0001578" TargetMode="Externa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hyperlink" Target="https://doi.org/10.1016/S0065-308X(08)00611-8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hyperlink" Target="https://doi.org/10.1016/j.epidem.2017.02.005" TargetMode="External"/><Relationship Id="rId30" Type="http://schemas.openxmlformats.org/officeDocument/2006/relationships/hyperlink" Target="https://doi.org/10.1016/0169-4758(86)90138-9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github.com/mrc-ide/EPIONCHO.IB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714</Words>
  <Characters>977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y, Jacob N</dc:creator>
  <cp:keywords/>
  <dc:description/>
  <cp:lastModifiedBy>estesanita@gmail.com</cp:lastModifiedBy>
  <cp:revision>3</cp:revision>
  <dcterms:created xsi:type="dcterms:W3CDTF">2025-04-11T10:30:00Z</dcterms:created>
  <dcterms:modified xsi:type="dcterms:W3CDTF">2025-04-15T05:08:00Z</dcterms:modified>
</cp:coreProperties>
</file>